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820E8" w14:textId="77777777" w:rsidR="000873D2" w:rsidRDefault="000873D2" w:rsidP="000B6776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873D2">
        <w:rPr>
          <w:rFonts w:ascii="Times New Roman" w:hAnsi="Times New Roman" w:cs="Times New Roman"/>
          <w:b/>
          <w:bCs/>
          <w:color w:val="000000" w:themeColor="text1"/>
          <w:sz w:val="24"/>
        </w:rPr>
        <w:t>Cyclic alternating pattern in sleep electroencephalography as novel predictors of dementia: a prospective study</w:t>
      </w:r>
    </w:p>
    <w:p w14:paraId="43E4659E" w14:textId="46D44497" w:rsidR="000B6776" w:rsidRPr="009551C7" w:rsidRDefault="000B6776" w:rsidP="000B6776">
      <w:pPr>
        <w:suppressLineNumbers/>
        <w:rPr>
          <w:rFonts w:ascii="Times New Roman" w:hAnsi="Times New Roman" w:cs="Times New Roman"/>
          <w:color w:val="000000" w:themeColor="text1"/>
        </w:rPr>
      </w:pPr>
      <w:r w:rsidRPr="009551C7">
        <w:rPr>
          <w:rFonts w:ascii="Times New Roman" w:hAnsi="Times New Roman" w:cs="Times New Roman"/>
          <w:color w:val="000000" w:themeColor="text1"/>
        </w:rPr>
        <w:t>Ying Zheng</w:t>
      </w:r>
      <w:r w:rsidRPr="009551C7">
        <w:rPr>
          <w:rFonts w:ascii="Times New Roman" w:hAnsi="Times New Roman" w:cs="Times New Roman" w:hint="eastAsia"/>
          <w:color w:val="000000" w:themeColor="text1"/>
        </w:rPr>
        <w:t xml:space="preserve"> et al</w:t>
      </w:r>
    </w:p>
    <w:p w14:paraId="2C1B37DD" w14:textId="77777777" w:rsidR="000B6776" w:rsidRPr="009551C7" w:rsidRDefault="000B6776" w:rsidP="000B6776">
      <w:pPr>
        <w:suppressLineNumbers/>
        <w:rPr>
          <w:rFonts w:ascii="Times New Roman" w:hAnsi="Times New Roman" w:cs="Times New Roman"/>
          <w:color w:val="000000" w:themeColor="text1"/>
        </w:rPr>
      </w:pPr>
    </w:p>
    <w:p w14:paraId="5DC2008B" w14:textId="7C53BB24" w:rsidR="00E05615" w:rsidRPr="00E05615" w:rsidRDefault="000B6776" w:rsidP="00C132B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551C7">
        <w:rPr>
          <w:rFonts w:ascii="Times New Roman" w:hAnsi="Times New Roman" w:cs="Times New Roman"/>
          <w:b/>
          <w:bCs/>
          <w:color w:val="000000" w:themeColor="text1"/>
        </w:rPr>
        <w:t>SUPPLEMENTARY TABLE AND FIGURES LEGENDS</w:t>
      </w:r>
    </w:p>
    <w:p w14:paraId="29E2C95D" w14:textId="77777777" w:rsidR="00E05615" w:rsidRPr="00E05615" w:rsidRDefault="00E05615" w:rsidP="00E05615">
      <w:pPr>
        <w:spacing w:line="276" w:lineRule="auto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E05615">
        <w:rPr>
          <w:rFonts w:ascii="Times New Roman" w:eastAsia="DengXian" w:hAnsi="Times New Roman" w:cs="Times New Roman"/>
          <w:color w:val="000000" w:themeColor="text1"/>
          <w:sz w:val="24"/>
        </w:rPr>
        <w:t>Supplementary Table 1. Percentage of missing values of the covariates.</w:t>
      </w:r>
    </w:p>
    <w:p w14:paraId="6BACC941" w14:textId="1EA652BF" w:rsidR="00C132B3" w:rsidRDefault="00C132B3" w:rsidP="00C132B3">
      <w:pPr>
        <w:rPr>
          <w:rFonts w:ascii="Times New Roman" w:hAnsi="Times New Roman" w:cs="Times New Roman"/>
          <w:color w:val="000000" w:themeColor="text1"/>
          <w:sz w:val="24"/>
        </w:rPr>
      </w:pPr>
      <w:r w:rsidRPr="009551C7">
        <w:rPr>
          <w:rFonts w:ascii="Times New Roman" w:hAnsi="Times New Roman" w:cs="Times New Roman"/>
          <w:color w:val="000000" w:themeColor="text1"/>
          <w:sz w:val="24"/>
        </w:rPr>
        <w:t xml:space="preserve">Supplementary Table </w:t>
      </w:r>
      <w:r w:rsidR="00E05615">
        <w:rPr>
          <w:rFonts w:ascii="Times New Roman" w:hAnsi="Times New Roman" w:cs="Times New Roman"/>
          <w:color w:val="000000" w:themeColor="text1"/>
          <w:sz w:val="24"/>
        </w:rPr>
        <w:t>2</w:t>
      </w:r>
      <w:r w:rsidRPr="009551C7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5017CC" w:rsidRPr="005017CC">
        <w:rPr>
          <w:rFonts w:ascii="Times New Roman" w:hAnsi="Times New Roman" w:cs="Times New Roman"/>
          <w:color w:val="000000" w:themeColor="text1"/>
          <w:sz w:val="24"/>
        </w:rPr>
        <w:t xml:space="preserve">Association between CAP and dementia incidence stratified by </w:t>
      </w:r>
      <w:r w:rsidR="005017CC">
        <w:rPr>
          <w:rFonts w:ascii="Times New Roman" w:hAnsi="Times New Roman" w:cs="Times New Roman"/>
          <w:color w:val="000000" w:themeColor="text1"/>
          <w:sz w:val="24"/>
        </w:rPr>
        <w:t>age</w:t>
      </w:r>
    </w:p>
    <w:p w14:paraId="14739E85" w14:textId="74040267" w:rsidR="005017CC" w:rsidRPr="005017CC" w:rsidRDefault="005017CC" w:rsidP="00C132B3">
      <w:pPr>
        <w:rPr>
          <w:rFonts w:ascii="Times New Roman" w:hAnsi="Times New Roman" w:cs="Times New Roman"/>
          <w:color w:val="000000" w:themeColor="text1"/>
          <w:sz w:val="24"/>
        </w:rPr>
      </w:pPr>
      <w:r w:rsidRPr="005017CC">
        <w:rPr>
          <w:rFonts w:ascii="Times New Roman" w:hAnsi="Times New Roman" w:cs="Times New Roman"/>
          <w:color w:val="000000" w:themeColor="text1"/>
          <w:sz w:val="24"/>
        </w:rPr>
        <w:t xml:space="preserve">Supplementary Table </w:t>
      </w:r>
      <w:r>
        <w:rPr>
          <w:rFonts w:ascii="Times New Roman" w:hAnsi="Times New Roman" w:cs="Times New Roman"/>
          <w:color w:val="000000" w:themeColor="text1"/>
          <w:sz w:val="24"/>
        </w:rPr>
        <w:t>3</w:t>
      </w:r>
      <w:r w:rsidRPr="005017CC">
        <w:rPr>
          <w:rFonts w:ascii="Times New Roman" w:hAnsi="Times New Roman" w:cs="Times New Roman"/>
          <w:color w:val="000000" w:themeColor="text1"/>
          <w:sz w:val="24"/>
        </w:rPr>
        <w:t xml:space="preserve">. Association between CAP and dementia incidence stratified by </w:t>
      </w:r>
      <w:r>
        <w:rPr>
          <w:rFonts w:ascii="Times New Roman" w:hAnsi="Times New Roman" w:cs="Times New Roman"/>
          <w:color w:val="000000" w:themeColor="text1"/>
          <w:sz w:val="24"/>
        </w:rPr>
        <w:t>BMI</w:t>
      </w:r>
    </w:p>
    <w:p w14:paraId="4891750B" w14:textId="6309C445" w:rsidR="005017CC" w:rsidRDefault="005017CC" w:rsidP="00C132B3">
      <w:pPr>
        <w:rPr>
          <w:rFonts w:ascii="Times New Roman" w:hAnsi="Times New Roman" w:cs="Times New Roman"/>
          <w:color w:val="000000" w:themeColor="text1"/>
          <w:sz w:val="24"/>
        </w:rPr>
      </w:pPr>
      <w:r w:rsidRPr="005017CC">
        <w:rPr>
          <w:rFonts w:ascii="Times New Roman" w:hAnsi="Times New Roman" w:cs="Times New Roman"/>
          <w:color w:val="000000" w:themeColor="text1"/>
          <w:sz w:val="24"/>
        </w:rPr>
        <w:t>Supplementary Table 4. Association between CAP and dementia incidence stratified by the existence of T2D</w:t>
      </w:r>
    </w:p>
    <w:p w14:paraId="53FD8941" w14:textId="0C665CFA" w:rsidR="005017CC" w:rsidRPr="000873D2" w:rsidRDefault="005017CC" w:rsidP="00C132B3">
      <w:pPr>
        <w:rPr>
          <w:rFonts w:ascii="Times New Roman" w:hAnsi="Times New Roman" w:cs="Times New Roman"/>
          <w:color w:val="000000" w:themeColor="text1"/>
          <w:sz w:val="24"/>
        </w:rPr>
      </w:pPr>
      <w:r w:rsidRPr="005017CC">
        <w:rPr>
          <w:rFonts w:ascii="Times New Roman" w:hAnsi="Times New Roman" w:cs="Times New Roman"/>
          <w:color w:val="000000" w:themeColor="text1"/>
          <w:sz w:val="24"/>
        </w:rPr>
        <w:t xml:space="preserve">Supplementary Table </w:t>
      </w:r>
      <w:r>
        <w:rPr>
          <w:rFonts w:ascii="Times New Roman" w:hAnsi="Times New Roman" w:cs="Times New Roman"/>
          <w:color w:val="000000" w:themeColor="text1"/>
          <w:sz w:val="24"/>
        </w:rPr>
        <w:t>5</w:t>
      </w:r>
      <w:r w:rsidRPr="005017CC">
        <w:rPr>
          <w:rFonts w:ascii="Times New Roman" w:hAnsi="Times New Roman" w:cs="Times New Roman"/>
          <w:color w:val="000000" w:themeColor="text1"/>
          <w:sz w:val="24"/>
        </w:rPr>
        <w:t xml:space="preserve">. Association between CAP and dementia incidence stratified by the existence of </w:t>
      </w:r>
      <w:r w:rsidR="006402B7">
        <w:rPr>
          <w:rFonts w:ascii="Times New Roman" w:hAnsi="Times New Roman" w:cs="Times New Roman" w:hint="eastAsia"/>
          <w:color w:val="000000" w:themeColor="text1"/>
          <w:sz w:val="24"/>
        </w:rPr>
        <w:t>hypertension</w:t>
      </w:r>
    </w:p>
    <w:p w14:paraId="04FEBE2B" w14:textId="3BD22195" w:rsidR="006402B7" w:rsidRDefault="005017CC" w:rsidP="005017CC">
      <w:pPr>
        <w:widowControl/>
        <w:rPr>
          <w:rFonts w:ascii="Times New Roman" w:eastAsia="DengXian" w:hAnsi="Times New Roman" w:cs="Times New Roman"/>
          <w:color w:val="000000"/>
          <w:kern w:val="0"/>
          <w:sz w:val="24"/>
        </w:rPr>
      </w:pPr>
      <w:r w:rsidRPr="005017CC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Supplementary Table 6</w:t>
      </w:r>
      <w:r w:rsidRPr="005017CC">
        <w:rPr>
          <w:rFonts w:ascii="Times New Roman" w:eastAsia="DengXian" w:hAnsi="Times New Roman" w:cs="Times New Roman"/>
          <w:color w:val="000000"/>
          <w:kern w:val="0"/>
          <w:sz w:val="24"/>
        </w:rPr>
        <w:t>. Associations between CAP and dementia incidence using a competing risk model</w:t>
      </w:r>
    </w:p>
    <w:p w14:paraId="67625063" w14:textId="23654A85" w:rsidR="006402B7" w:rsidRDefault="006402B7" w:rsidP="005017CC">
      <w:pPr>
        <w:widowControl/>
        <w:rPr>
          <w:rFonts w:ascii="Times New Roman" w:hAnsi="Times New Roman" w:cs="Times New Roman"/>
          <w:color w:val="000000" w:themeColor="text1"/>
          <w:sz w:val="24"/>
        </w:rPr>
      </w:pPr>
      <w:r w:rsidRPr="005017CC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7</w:t>
      </w:r>
      <w:r w:rsidRPr="005017CC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. </w:t>
      </w:r>
      <w:r w:rsidRPr="009551C7">
        <w:rPr>
          <w:rFonts w:ascii="Times New Roman" w:hAnsi="Times New Roman" w:cs="Times New Roman"/>
          <w:color w:val="000000" w:themeColor="text1"/>
          <w:sz w:val="24"/>
        </w:rPr>
        <w:t xml:space="preserve">Associations between </w:t>
      </w:r>
      <w:r w:rsidRPr="005017CC">
        <w:rPr>
          <w:rFonts w:ascii="Times New Roman" w:eastAsia="DengXian" w:hAnsi="Times New Roman" w:cs="Times New Roman"/>
          <w:color w:val="000000"/>
          <w:kern w:val="0"/>
          <w:sz w:val="24"/>
        </w:rPr>
        <w:t>CAP and dementia incidence</w:t>
      </w:r>
      <w:r w:rsidRPr="009551C7">
        <w:rPr>
          <w:rFonts w:ascii="Times New Roman" w:hAnsi="Times New Roman" w:cs="Times New Roman"/>
          <w:color w:val="000000" w:themeColor="text1"/>
          <w:sz w:val="24"/>
        </w:rPr>
        <w:t xml:space="preserve"> with additional adjustment for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NREM percentage and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HI</w:t>
      </w:r>
      <w:r w:rsidRPr="009551C7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25C6ECFD" w14:textId="2DA71506" w:rsidR="00B10663" w:rsidRPr="00B10663" w:rsidRDefault="00B10663" w:rsidP="005017CC">
      <w:pPr>
        <w:widowControl/>
        <w:rPr>
          <w:rFonts w:ascii="Times New Roman" w:eastAsia="DengXian" w:hAnsi="Times New Roman" w:cs="Times New Roman" w:hint="eastAsia"/>
          <w:color w:val="000000"/>
          <w:kern w:val="0"/>
          <w:sz w:val="24"/>
        </w:rPr>
      </w:pPr>
      <w:r w:rsidRPr="00B10663">
        <w:rPr>
          <w:rFonts w:ascii="Times New Roman" w:eastAsia="DengXian" w:hAnsi="Times New Roman" w:cs="Times New Roman"/>
          <w:color w:val="000000"/>
          <w:kern w:val="0"/>
          <w:sz w:val="24"/>
        </w:rPr>
        <w:t>Supplementary Table 8. Summary correlation table of CAP features with conventional sleep parameters.</w:t>
      </w:r>
    </w:p>
    <w:p w14:paraId="39DAFB75" w14:textId="5403D39B" w:rsidR="00AD73C3" w:rsidRDefault="00ED5819" w:rsidP="000B6776">
      <w:pPr>
        <w:rPr>
          <w:rFonts w:ascii="Times New Roman" w:hAnsi="Times New Roman" w:cs="Times New Roman"/>
          <w:color w:val="000000" w:themeColor="text1"/>
          <w:sz w:val="24"/>
        </w:rPr>
      </w:pPr>
      <w:r w:rsidRPr="009551C7">
        <w:rPr>
          <w:rFonts w:ascii="Times New Roman" w:hAnsi="Times New Roman" w:cs="Times New Roman"/>
          <w:color w:val="000000" w:themeColor="text1"/>
          <w:sz w:val="24"/>
        </w:rPr>
        <w:t xml:space="preserve">Supplementary Table </w:t>
      </w:r>
      <w:r w:rsidR="00B10663">
        <w:rPr>
          <w:rFonts w:ascii="Times New Roman" w:hAnsi="Times New Roman" w:cs="Times New Roman" w:hint="eastAsia"/>
          <w:color w:val="000000" w:themeColor="text1"/>
          <w:sz w:val="24"/>
        </w:rPr>
        <w:t>9</w:t>
      </w:r>
      <w:r w:rsidRPr="009551C7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AD73C3" w:rsidRPr="000873D2">
        <w:rPr>
          <w:rFonts w:ascii="Times New Roman" w:hAnsi="Times New Roman" w:cs="Times New Roman"/>
          <w:color w:val="000000" w:themeColor="text1"/>
          <w:sz w:val="24"/>
        </w:rPr>
        <w:t xml:space="preserve">AUC of </w:t>
      </w:r>
      <w:r w:rsidR="00AD73C3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AD73C3" w:rsidRPr="000873D2">
        <w:rPr>
          <w:rFonts w:ascii="Times New Roman" w:hAnsi="Times New Roman" w:cs="Times New Roman"/>
          <w:color w:val="000000" w:themeColor="text1"/>
          <w:sz w:val="24"/>
        </w:rPr>
        <w:t xml:space="preserve">machine learning model for </w:t>
      </w:r>
      <w:r w:rsidR="00AD73C3">
        <w:rPr>
          <w:rFonts w:ascii="Times New Roman" w:hAnsi="Times New Roman" w:cs="Times New Roman"/>
          <w:color w:val="000000" w:themeColor="text1"/>
          <w:sz w:val="24"/>
        </w:rPr>
        <w:t>dementia</w:t>
      </w:r>
      <w:r w:rsidR="00AD73C3" w:rsidRPr="000873D2">
        <w:rPr>
          <w:rFonts w:ascii="Times New Roman" w:hAnsi="Times New Roman" w:cs="Times New Roman"/>
          <w:color w:val="000000" w:themeColor="text1"/>
          <w:sz w:val="24"/>
        </w:rPr>
        <w:t xml:space="preserve"> in the </w:t>
      </w:r>
      <w:r w:rsidR="00AD73C3">
        <w:rPr>
          <w:rFonts w:ascii="Times New Roman" w:hAnsi="Times New Roman" w:cs="Times New Roman"/>
          <w:color w:val="000000" w:themeColor="text1"/>
          <w:sz w:val="24"/>
        </w:rPr>
        <w:t>test</w:t>
      </w:r>
      <w:r w:rsidR="00AD73C3" w:rsidRPr="000873D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AD73C3">
        <w:rPr>
          <w:rFonts w:ascii="Times New Roman" w:hAnsi="Times New Roman" w:cs="Times New Roman"/>
          <w:color w:val="000000" w:themeColor="text1"/>
          <w:sz w:val="24"/>
        </w:rPr>
        <w:t>set.</w:t>
      </w:r>
    </w:p>
    <w:p w14:paraId="3E70254E" w14:textId="6584FC96" w:rsidR="00ED5819" w:rsidRPr="009551C7" w:rsidRDefault="00ED5819" w:rsidP="000B6776">
      <w:pPr>
        <w:rPr>
          <w:rFonts w:ascii="Times New Roman" w:hAnsi="Times New Roman" w:cs="Times New Roman"/>
          <w:color w:val="000000" w:themeColor="text1"/>
          <w:sz w:val="24"/>
        </w:rPr>
      </w:pPr>
      <w:r w:rsidRPr="009551C7">
        <w:rPr>
          <w:rFonts w:ascii="Times New Roman" w:hAnsi="Times New Roman" w:cs="Times New Roman"/>
          <w:color w:val="000000" w:themeColor="text1"/>
          <w:sz w:val="24"/>
        </w:rPr>
        <w:t>Supplementary Figure 1. Flowchart of participant enrolment</w:t>
      </w:r>
      <w:r w:rsidR="000B6776" w:rsidRPr="009551C7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576F032D" w14:textId="045EB89E" w:rsidR="00ED5819" w:rsidRPr="009551C7" w:rsidRDefault="00FB1D16" w:rsidP="000873D2">
      <w:pPr>
        <w:rPr>
          <w:rFonts w:ascii="Times New Roman" w:hAnsi="Times New Roman" w:cs="Times New Roman"/>
          <w:color w:val="000000" w:themeColor="text1"/>
          <w:sz w:val="24"/>
        </w:rPr>
      </w:pPr>
      <w:r w:rsidRPr="009551C7">
        <w:rPr>
          <w:rFonts w:ascii="Times New Roman" w:hAnsi="Times New Roman" w:cs="Times New Roman"/>
          <w:color w:val="000000" w:themeColor="text1"/>
          <w:sz w:val="24"/>
        </w:rPr>
        <w:t xml:space="preserve">Supplementary Figure 2. </w:t>
      </w:r>
      <w:r w:rsidR="000873D2" w:rsidRPr="000873D2">
        <w:rPr>
          <w:rFonts w:ascii="Times New Roman" w:hAnsi="Times New Roman" w:cs="Times New Roman"/>
          <w:color w:val="000000" w:themeColor="text1"/>
          <w:sz w:val="24"/>
        </w:rPr>
        <w:t>The weights of variables importance by SHAP values</w:t>
      </w:r>
      <w:r w:rsidR="000873D2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7A041972" w14:textId="345210B8" w:rsidR="00792D29" w:rsidRPr="00E05615" w:rsidRDefault="00792D29" w:rsidP="00E05615">
      <w:pPr>
        <w:spacing w:before="240"/>
        <w:rPr>
          <w:color w:val="000000" w:themeColor="text1"/>
        </w:rPr>
      </w:pPr>
      <w:r w:rsidRPr="009551C7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52"/>
        <w:gridCol w:w="4454"/>
      </w:tblGrid>
      <w:tr w:rsidR="009551C7" w:rsidRPr="009551C7" w14:paraId="42868F5C" w14:textId="77777777" w:rsidTr="005E3248">
        <w:trPr>
          <w:trHeight w:val="276"/>
        </w:trPr>
        <w:tc>
          <w:tcPr>
            <w:tcW w:w="5000" w:type="pct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2FA2C69" w14:textId="236B5ED0" w:rsidR="005E3248" w:rsidRPr="009551C7" w:rsidRDefault="005E3248" w:rsidP="005E3248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9551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lastRenderedPageBreak/>
              <w:t xml:space="preserve">Supplementary Table </w:t>
            </w:r>
            <w:r w:rsidR="00E056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1</w:t>
            </w:r>
            <w:r w:rsidRPr="009551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. Percentage of missing values of the covariates.</w:t>
            </w:r>
          </w:p>
        </w:tc>
      </w:tr>
      <w:tr w:rsidR="009551C7" w:rsidRPr="009551C7" w14:paraId="741FFE6C" w14:textId="77777777" w:rsidTr="005E3248">
        <w:trPr>
          <w:trHeight w:val="276"/>
        </w:trPr>
        <w:tc>
          <w:tcPr>
            <w:tcW w:w="2319" w:type="pct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3F36A6BF" w14:textId="775A3A50" w:rsidR="00792D29" w:rsidRPr="009551C7" w:rsidRDefault="00E05615" w:rsidP="00C91A87">
            <w:pPr>
              <w:spacing w:line="312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Missing </w:t>
            </w:r>
            <w:r w:rsidR="00792D29" w:rsidRPr="009551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Covariates</w:t>
            </w:r>
          </w:p>
        </w:tc>
        <w:tc>
          <w:tcPr>
            <w:tcW w:w="2681" w:type="pct"/>
            <w:tcBorders>
              <w:top w:val="single" w:sz="4" w:space="0" w:color="auto"/>
              <w:bottom w:val="single" w:sz="8" w:space="0" w:color="auto"/>
            </w:tcBorders>
          </w:tcPr>
          <w:p w14:paraId="2EA7BD90" w14:textId="4AA252BF" w:rsidR="00792D29" w:rsidRPr="009551C7" w:rsidRDefault="00E05615" w:rsidP="00C91A87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N (%)</w:t>
            </w:r>
          </w:p>
        </w:tc>
      </w:tr>
      <w:tr w:rsidR="009551C7" w:rsidRPr="009551C7" w14:paraId="729C4479" w14:textId="77777777" w:rsidTr="00792D29">
        <w:trPr>
          <w:trHeight w:val="312"/>
        </w:trPr>
        <w:tc>
          <w:tcPr>
            <w:tcW w:w="2319" w:type="pct"/>
            <w:tcBorders>
              <w:top w:val="nil"/>
              <w:left w:val="nil"/>
              <w:bottom w:val="nil"/>
            </w:tcBorders>
            <w:vAlign w:val="center"/>
          </w:tcPr>
          <w:p w14:paraId="0BBE12CF" w14:textId="3FC1F376" w:rsidR="00E6215E" w:rsidRPr="009551C7" w:rsidRDefault="00E6215E" w:rsidP="00E6215E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9551C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Alcohol</w:t>
            </w:r>
          </w:p>
        </w:tc>
        <w:tc>
          <w:tcPr>
            <w:tcW w:w="2681" w:type="pct"/>
            <w:tcBorders>
              <w:top w:val="nil"/>
              <w:bottom w:val="nil"/>
            </w:tcBorders>
            <w:vAlign w:val="center"/>
          </w:tcPr>
          <w:p w14:paraId="15E44E4B" w14:textId="53815962" w:rsidR="00E6215E" w:rsidRPr="009551C7" w:rsidRDefault="00E05615" w:rsidP="00E6215E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</w:t>
            </w:r>
            <w:r w:rsidR="00AF129E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 (0.</w:t>
            </w:r>
            <w:r w:rsidR="00AF129E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4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9551C7" w:rsidRPr="009551C7" w14:paraId="3E04BF35" w14:textId="77777777" w:rsidTr="00792D29">
        <w:trPr>
          <w:trHeight w:val="312"/>
        </w:trPr>
        <w:tc>
          <w:tcPr>
            <w:tcW w:w="2319" w:type="pct"/>
            <w:tcBorders>
              <w:top w:val="nil"/>
              <w:left w:val="nil"/>
              <w:bottom w:val="nil"/>
            </w:tcBorders>
            <w:vAlign w:val="center"/>
          </w:tcPr>
          <w:p w14:paraId="6FFBBCC2" w14:textId="77777777" w:rsidR="00E6215E" w:rsidRPr="009551C7" w:rsidRDefault="00E6215E" w:rsidP="00E6215E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9551C7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BMI</w:t>
            </w:r>
          </w:p>
        </w:tc>
        <w:tc>
          <w:tcPr>
            <w:tcW w:w="2681" w:type="pct"/>
            <w:tcBorders>
              <w:top w:val="nil"/>
              <w:bottom w:val="nil"/>
            </w:tcBorders>
            <w:vAlign w:val="center"/>
          </w:tcPr>
          <w:p w14:paraId="27854069" w14:textId="0FB24EC9" w:rsidR="00E6215E" w:rsidRPr="009551C7" w:rsidRDefault="00E05615" w:rsidP="00E6215E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 (0.04)</w:t>
            </w:r>
          </w:p>
        </w:tc>
      </w:tr>
      <w:tr w:rsidR="00E6215E" w:rsidRPr="009551C7" w14:paraId="7A161944" w14:textId="77777777" w:rsidTr="00E6215E">
        <w:trPr>
          <w:trHeight w:val="312"/>
        </w:trPr>
        <w:tc>
          <w:tcPr>
            <w:tcW w:w="2319" w:type="pct"/>
            <w:tcBorders>
              <w:left w:val="nil"/>
              <w:bottom w:val="single" w:sz="4" w:space="0" w:color="auto"/>
            </w:tcBorders>
            <w:vAlign w:val="center"/>
          </w:tcPr>
          <w:p w14:paraId="368E42CA" w14:textId="118AB06D" w:rsidR="00E6215E" w:rsidRPr="009551C7" w:rsidRDefault="00E05615" w:rsidP="00E621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PASE score</w:t>
            </w:r>
          </w:p>
        </w:tc>
        <w:tc>
          <w:tcPr>
            <w:tcW w:w="2681" w:type="pct"/>
            <w:tcBorders>
              <w:bottom w:val="single" w:sz="4" w:space="0" w:color="auto"/>
            </w:tcBorders>
            <w:vAlign w:val="center"/>
          </w:tcPr>
          <w:p w14:paraId="0AA514A8" w14:textId="50CBD5F1" w:rsidR="00E6215E" w:rsidRPr="009551C7" w:rsidRDefault="00E05615" w:rsidP="00E6215E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3 (0.12)</w:t>
            </w:r>
          </w:p>
        </w:tc>
      </w:tr>
    </w:tbl>
    <w:p w14:paraId="3CD4344C" w14:textId="77777777" w:rsidR="00414F9D" w:rsidRPr="009551C7" w:rsidRDefault="00414F9D" w:rsidP="00792D29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33E72559" w14:textId="77777777" w:rsidR="00414F9D" w:rsidRPr="009551C7" w:rsidRDefault="00414F9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551C7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7A6EE557" w14:textId="6AE9A2D2" w:rsidR="00A15B69" w:rsidRPr="005017CC" w:rsidRDefault="00A15B69" w:rsidP="005017CC">
      <w:pPr>
        <w:widowControl/>
        <w:jc w:val="left"/>
        <w:rPr>
          <w:color w:val="000000" w:themeColor="text1"/>
        </w:rPr>
        <w:sectPr w:rsidR="00A15B69" w:rsidRPr="005017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03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79"/>
        <w:gridCol w:w="2409"/>
        <w:gridCol w:w="1844"/>
        <w:gridCol w:w="1416"/>
      </w:tblGrid>
      <w:tr w:rsidR="00E05615" w:rsidRPr="009551C7" w14:paraId="2F59E29A" w14:textId="77777777" w:rsidTr="00E05615">
        <w:trPr>
          <w:trHeight w:hRule="exact" w:val="426"/>
          <w:jc w:val="center"/>
        </w:trPr>
        <w:tc>
          <w:tcPr>
            <w:tcW w:w="10348" w:type="dxa"/>
            <w:gridSpan w:val="4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980701D" w14:textId="5480E8F7" w:rsidR="00E05615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E0561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lastRenderedPageBreak/>
              <w:t xml:space="preserve">Supplementary Table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2. </w:t>
            </w:r>
            <w:r w:rsidRPr="00E0561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ssociation between CA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and</w:t>
            </w:r>
            <w:r w:rsidRPr="00E0561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dementia incidence stratified by age</w:t>
            </w:r>
          </w:p>
        </w:tc>
      </w:tr>
      <w:tr w:rsidR="00E05615" w:rsidRPr="009551C7" w14:paraId="6816C1ED" w14:textId="77777777" w:rsidTr="00E05615">
        <w:trPr>
          <w:trHeight w:hRule="exact" w:val="397"/>
          <w:jc w:val="center"/>
        </w:trPr>
        <w:tc>
          <w:tcPr>
            <w:tcW w:w="4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87CF7" w14:textId="77777777" w:rsidR="00E05615" w:rsidRPr="00E05615" w:rsidRDefault="00E05615" w:rsidP="00883C71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5669" w:type="dxa"/>
            <w:gridSpan w:val="3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816712E" w14:textId="6957CDBC" w:rsidR="00E05615" w:rsidRPr="009551C7" w:rsidRDefault="00E05615" w:rsidP="00D4472C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  <w:t>Age</w:t>
            </w:r>
          </w:p>
        </w:tc>
      </w:tr>
      <w:tr w:rsidR="00E05615" w:rsidRPr="009551C7" w14:paraId="2F4F397B" w14:textId="77777777" w:rsidTr="00E05615">
        <w:trPr>
          <w:trHeight w:hRule="exact" w:val="711"/>
          <w:jc w:val="center"/>
        </w:trPr>
        <w:tc>
          <w:tcPr>
            <w:tcW w:w="4679" w:type="dxa"/>
            <w:tcBorders>
              <w:top w:val="nil"/>
              <w:bottom w:val="single" w:sz="4" w:space="0" w:color="auto"/>
            </w:tcBorders>
            <w:vAlign w:val="center"/>
          </w:tcPr>
          <w:p w14:paraId="6F570107" w14:textId="77777777" w:rsidR="00E05615" w:rsidRPr="009551C7" w:rsidRDefault="00E05615" w:rsidP="00883C71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BAF5B" w14:textId="274E1ED0" w:rsidR="00E05615" w:rsidRPr="009551C7" w:rsidRDefault="00E05615" w:rsidP="00883C71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493952">
              <w:rPr>
                <w:rFonts w:ascii="Times New Roman" w:hAnsi="Times New Roman" w:cs="Times New Roman"/>
                <w:sz w:val="24"/>
              </w:rPr>
              <w:t>&lt;75 years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F50B7" w14:textId="16E9A32F" w:rsidR="00E05615" w:rsidRPr="009551C7" w:rsidRDefault="00E05615" w:rsidP="00883C71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493952">
              <w:rPr>
                <w:rFonts w:ascii="Times New Roman" w:hAnsi="Times New Roman" w:cs="Times New Roman"/>
                <w:sz w:val="24"/>
              </w:rPr>
              <w:t>≥75 year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88154" w14:textId="1BE9AF34" w:rsidR="00E05615" w:rsidRPr="009551C7" w:rsidRDefault="00E05615" w:rsidP="00883C71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9551C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lang w:val="en-GB"/>
              </w:rPr>
              <w:t>P</w:t>
            </w:r>
            <w:r w:rsidRPr="009551C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  <w:t xml:space="preserve"> </w:t>
            </w:r>
            <w:r w:rsidRPr="009551C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vertAlign w:val="subscript"/>
                <w:lang w:val="en-GB"/>
              </w:rPr>
              <w:t>interaction</w:t>
            </w:r>
          </w:p>
        </w:tc>
      </w:tr>
      <w:tr w:rsidR="00E05615" w:rsidRPr="009551C7" w14:paraId="141ECC4F" w14:textId="77777777" w:rsidTr="00E05615">
        <w:trPr>
          <w:trHeight w:val="394"/>
          <w:jc w:val="center"/>
        </w:trPr>
        <w:tc>
          <w:tcPr>
            <w:tcW w:w="4679" w:type="dxa"/>
            <w:tcBorders>
              <w:top w:val="single" w:sz="4" w:space="0" w:color="auto"/>
              <w:bottom w:val="nil"/>
            </w:tcBorders>
            <w:vAlign w:val="center"/>
          </w:tcPr>
          <w:p w14:paraId="0D5CFBBA" w14:textId="4DBBC5B6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P rate (%) cap time/NREM tim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1CE2F667" w14:textId="77777777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  <w:vAlign w:val="center"/>
          </w:tcPr>
          <w:p w14:paraId="4331D275" w14:textId="4B732F1B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69639BB5" w14:textId="0EE40BA6" w:rsidR="00E05615" w:rsidRPr="009551C7" w:rsidRDefault="004B262B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9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9</w:t>
            </w:r>
          </w:p>
        </w:tc>
      </w:tr>
      <w:tr w:rsidR="00E05615" w:rsidRPr="009551C7" w14:paraId="7B4A6A2D" w14:textId="77777777" w:rsidTr="00E05615">
        <w:trPr>
          <w:trHeight w:val="394"/>
          <w:jc w:val="center"/>
        </w:trPr>
        <w:tc>
          <w:tcPr>
            <w:tcW w:w="4679" w:type="dxa"/>
            <w:tcBorders>
              <w:top w:val="nil"/>
            </w:tcBorders>
            <w:vAlign w:val="center"/>
          </w:tcPr>
          <w:p w14:paraId="7C90A69F" w14:textId="420A03D2" w:rsidR="00E05615" w:rsidRPr="009551C7" w:rsidRDefault="00E05615" w:rsidP="00E05615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 w:rsidR="004B2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vs. T</w:t>
            </w:r>
            <w:r w:rsidR="004B2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6B35EC7D" w14:textId="1B3101CB" w:rsidR="00E05615" w:rsidRPr="009551C7" w:rsidRDefault="004B262B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6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8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3.0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tcBorders>
              <w:top w:val="nil"/>
            </w:tcBorders>
            <w:vAlign w:val="center"/>
          </w:tcPr>
          <w:p w14:paraId="54551D3E" w14:textId="1873F471" w:rsidR="00E05615" w:rsidRPr="009551C7" w:rsidRDefault="004B262B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2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7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.9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tcBorders>
              <w:top w:val="nil"/>
            </w:tcBorders>
            <w:vAlign w:val="center"/>
          </w:tcPr>
          <w:p w14:paraId="604FBA8C" w14:textId="36D44E37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5731D71D" w14:textId="77777777" w:rsidTr="00E05615">
        <w:trPr>
          <w:trHeight w:val="394"/>
          <w:jc w:val="center"/>
        </w:trPr>
        <w:tc>
          <w:tcPr>
            <w:tcW w:w="4679" w:type="dxa"/>
            <w:vAlign w:val="center"/>
          </w:tcPr>
          <w:p w14:paraId="70D8336F" w14:textId="06F844DB" w:rsidR="00E05615" w:rsidRPr="009551C7" w:rsidRDefault="00E05615" w:rsidP="00E05615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 w:rsidR="004B2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vs. T</w:t>
            </w:r>
            <w:r w:rsidR="004B2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409" w:type="dxa"/>
            <w:vAlign w:val="center"/>
          </w:tcPr>
          <w:p w14:paraId="3892DB27" w14:textId="6583A462" w:rsidR="00E05615" w:rsidRPr="009551C7" w:rsidRDefault="004B262B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(0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, 2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844" w:type="dxa"/>
            <w:vAlign w:val="center"/>
          </w:tcPr>
          <w:p w14:paraId="313A2987" w14:textId="672B7B33" w:rsidR="00E05615" w:rsidRPr="009551C7" w:rsidRDefault="00F307D3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98</w:t>
            </w:r>
            <w:r w:rsidR="004B262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(0.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</w:t>
            </w:r>
            <w:r w:rsidR="004B262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, 1.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)</w:t>
            </w:r>
          </w:p>
        </w:tc>
        <w:tc>
          <w:tcPr>
            <w:tcW w:w="1416" w:type="dxa"/>
            <w:vAlign w:val="center"/>
          </w:tcPr>
          <w:p w14:paraId="1F57F1CB" w14:textId="77777777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0FED44B0" w14:textId="77777777" w:rsidTr="00E05615">
        <w:trPr>
          <w:trHeight w:val="375"/>
          <w:jc w:val="center"/>
        </w:trPr>
        <w:tc>
          <w:tcPr>
            <w:tcW w:w="4679" w:type="dxa"/>
            <w:vAlign w:val="center"/>
          </w:tcPr>
          <w:p w14:paraId="2E16625B" w14:textId="5DDAC2C8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P index (cap cycles/h)</w:t>
            </w:r>
          </w:p>
        </w:tc>
        <w:tc>
          <w:tcPr>
            <w:tcW w:w="2409" w:type="dxa"/>
            <w:vAlign w:val="center"/>
          </w:tcPr>
          <w:p w14:paraId="71D3ABD2" w14:textId="1231D5F5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844" w:type="dxa"/>
            <w:vAlign w:val="center"/>
          </w:tcPr>
          <w:p w14:paraId="2BC80956" w14:textId="7029E48D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416" w:type="dxa"/>
            <w:vAlign w:val="center"/>
          </w:tcPr>
          <w:p w14:paraId="341AFEA3" w14:textId="2AAD038A" w:rsidR="00E05615" w:rsidRPr="009551C7" w:rsidRDefault="004B262B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3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7</w:t>
            </w:r>
          </w:p>
        </w:tc>
      </w:tr>
      <w:tr w:rsidR="004B262B" w:rsidRPr="009551C7" w14:paraId="0AB31310" w14:textId="77777777" w:rsidTr="00E05615">
        <w:trPr>
          <w:trHeight w:val="394"/>
          <w:jc w:val="center"/>
        </w:trPr>
        <w:tc>
          <w:tcPr>
            <w:tcW w:w="4679" w:type="dxa"/>
            <w:vAlign w:val="center"/>
          </w:tcPr>
          <w:p w14:paraId="1C70C1DF" w14:textId="7F2A8D4A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4B6B26D5" w14:textId="48877B89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4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0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(0.7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2.6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2CCA48C0" w14:textId="71FC8130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3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8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2.1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6755C530" w14:textId="1CE9DEAA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B262B" w:rsidRPr="009551C7" w14:paraId="680C4C15" w14:textId="77777777" w:rsidTr="00E05615">
        <w:trPr>
          <w:trHeight w:val="394"/>
          <w:jc w:val="center"/>
        </w:trPr>
        <w:tc>
          <w:tcPr>
            <w:tcW w:w="4679" w:type="dxa"/>
            <w:vAlign w:val="center"/>
          </w:tcPr>
          <w:p w14:paraId="12EF162C" w14:textId="7C62E63C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4DDF24D5" w14:textId="27E99A93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16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(0.6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, 2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844" w:type="dxa"/>
            <w:vAlign w:val="center"/>
          </w:tcPr>
          <w:p w14:paraId="793242CA" w14:textId="16098BC0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1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(0.72, 1.89)</w:t>
            </w:r>
          </w:p>
        </w:tc>
        <w:tc>
          <w:tcPr>
            <w:tcW w:w="1416" w:type="dxa"/>
            <w:vAlign w:val="center"/>
          </w:tcPr>
          <w:p w14:paraId="1839310D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05F7A579" w14:textId="77777777" w:rsidTr="00E05615">
        <w:trPr>
          <w:trHeight w:val="394"/>
          <w:jc w:val="center"/>
        </w:trPr>
        <w:tc>
          <w:tcPr>
            <w:tcW w:w="4679" w:type="dxa"/>
            <w:vAlign w:val="center"/>
          </w:tcPr>
          <w:p w14:paraId="3ACFACDA" w14:textId="6C697A04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. of CAP sequences</w:t>
            </w:r>
          </w:p>
        </w:tc>
        <w:tc>
          <w:tcPr>
            <w:tcW w:w="2409" w:type="dxa"/>
            <w:vAlign w:val="center"/>
          </w:tcPr>
          <w:p w14:paraId="5CCB719C" w14:textId="21C94995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844" w:type="dxa"/>
            <w:vAlign w:val="center"/>
          </w:tcPr>
          <w:p w14:paraId="4C26FE43" w14:textId="546780E9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416" w:type="dxa"/>
            <w:vAlign w:val="center"/>
          </w:tcPr>
          <w:p w14:paraId="0EF52CBB" w14:textId="431D55D2" w:rsidR="00E05615" w:rsidRPr="009551C7" w:rsidRDefault="004B262B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609</w:t>
            </w:r>
          </w:p>
        </w:tc>
      </w:tr>
      <w:tr w:rsidR="004B262B" w:rsidRPr="009551C7" w14:paraId="7B9F2574" w14:textId="77777777" w:rsidTr="00E05615">
        <w:trPr>
          <w:trHeight w:val="394"/>
          <w:jc w:val="center"/>
        </w:trPr>
        <w:tc>
          <w:tcPr>
            <w:tcW w:w="4679" w:type="dxa"/>
            <w:vAlign w:val="center"/>
          </w:tcPr>
          <w:p w14:paraId="0893BAAC" w14:textId="3683D311" w:rsidR="004B262B" w:rsidRPr="009551C7" w:rsidRDefault="004B262B" w:rsidP="004B262B">
            <w:pPr>
              <w:ind w:firstLineChars="100" w:firstLine="24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37BD3F5B" w14:textId="1FE75282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0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5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9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266D164D" w14:textId="65245296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0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6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.6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41FD5C31" w14:textId="421891ED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067FA9BC" w14:textId="77777777" w:rsidTr="00E05615">
        <w:trPr>
          <w:trHeight w:val="375"/>
          <w:jc w:val="center"/>
        </w:trPr>
        <w:tc>
          <w:tcPr>
            <w:tcW w:w="4679" w:type="dxa"/>
            <w:vAlign w:val="center"/>
          </w:tcPr>
          <w:p w14:paraId="236CC0EA" w14:textId="4414667B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5A5ED99E" w14:textId="4C1C656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7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40, 1.4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1E318888" w14:textId="142B60F8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88 (0.54, 1.43)</w:t>
            </w:r>
          </w:p>
        </w:tc>
        <w:tc>
          <w:tcPr>
            <w:tcW w:w="1416" w:type="dxa"/>
            <w:vAlign w:val="center"/>
          </w:tcPr>
          <w:p w14:paraId="6D4F93BC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0B7F32D8" w14:textId="77777777" w:rsidTr="00E05615">
        <w:trPr>
          <w:trHeight w:val="394"/>
          <w:jc w:val="center"/>
        </w:trPr>
        <w:tc>
          <w:tcPr>
            <w:tcW w:w="4679" w:type="dxa"/>
            <w:vAlign w:val="center"/>
          </w:tcPr>
          <w:p w14:paraId="6A9F32A3" w14:textId="4B90ABCC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P sequence duration, min</w:t>
            </w:r>
          </w:p>
        </w:tc>
        <w:tc>
          <w:tcPr>
            <w:tcW w:w="2409" w:type="dxa"/>
            <w:vAlign w:val="center"/>
          </w:tcPr>
          <w:p w14:paraId="4911B3CB" w14:textId="366D3171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844" w:type="dxa"/>
            <w:vAlign w:val="center"/>
          </w:tcPr>
          <w:p w14:paraId="786690E5" w14:textId="606C5106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416" w:type="dxa"/>
            <w:vAlign w:val="center"/>
          </w:tcPr>
          <w:p w14:paraId="11D1A0CC" w14:textId="3CC72809" w:rsidR="00E05615" w:rsidRPr="009551C7" w:rsidRDefault="004B262B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8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46</w:t>
            </w:r>
          </w:p>
        </w:tc>
      </w:tr>
      <w:tr w:rsidR="004B262B" w:rsidRPr="009551C7" w14:paraId="4AE3A87C" w14:textId="77777777" w:rsidTr="00E05615">
        <w:trPr>
          <w:trHeight w:val="394"/>
          <w:jc w:val="center"/>
        </w:trPr>
        <w:tc>
          <w:tcPr>
            <w:tcW w:w="4679" w:type="dxa"/>
            <w:vAlign w:val="center"/>
          </w:tcPr>
          <w:p w14:paraId="29CE4A68" w14:textId="5C49068D" w:rsidR="004B262B" w:rsidRPr="009551C7" w:rsidRDefault="004B262B" w:rsidP="004B262B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61B038FA" w14:textId="2566E98A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2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6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2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6A094BA0" w14:textId="4DC2C050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2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7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2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01A71CC9" w14:textId="160E82DC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30CDFE72" w14:textId="77777777" w:rsidTr="00E05615">
        <w:trPr>
          <w:trHeight w:val="394"/>
          <w:jc w:val="center"/>
        </w:trPr>
        <w:tc>
          <w:tcPr>
            <w:tcW w:w="4679" w:type="dxa"/>
            <w:vAlign w:val="center"/>
          </w:tcPr>
          <w:p w14:paraId="1AC385E0" w14:textId="5A0B60E1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08BC302D" w14:textId="4DA9E5FC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9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52, 1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7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59F39A45" w14:textId="51A60A30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3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(0.8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, 2.1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416" w:type="dxa"/>
            <w:vAlign w:val="center"/>
          </w:tcPr>
          <w:p w14:paraId="7172363C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510F329D" w14:textId="77777777" w:rsidTr="00E05615">
        <w:trPr>
          <w:trHeight w:val="394"/>
          <w:jc w:val="center"/>
        </w:trPr>
        <w:tc>
          <w:tcPr>
            <w:tcW w:w="4679" w:type="dxa"/>
            <w:vAlign w:val="center"/>
          </w:tcPr>
          <w:p w14:paraId="69A7334D" w14:textId="1BB79670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1 index</w:t>
            </w:r>
          </w:p>
        </w:tc>
        <w:tc>
          <w:tcPr>
            <w:tcW w:w="2409" w:type="dxa"/>
            <w:vAlign w:val="center"/>
          </w:tcPr>
          <w:p w14:paraId="6CB60A08" w14:textId="7B75BA1C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844" w:type="dxa"/>
            <w:vAlign w:val="center"/>
          </w:tcPr>
          <w:p w14:paraId="4E6813A6" w14:textId="1EC4B58E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16" w:type="dxa"/>
            <w:vAlign w:val="center"/>
          </w:tcPr>
          <w:p w14:paraId="09C698C1" w14:textId="02AE97EB" w:rsidR="00E05615" w:rsidRPr="009551C7" w:rsidRDefault="004B262B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521</w:t>
            </w:r>
          </w:p>
        </w:tc>
      </w:tr>
      <w:tr w:rsidR="004B262B" w:rsidRPr="009551C7" w14:paraId="38F6867F" w14:textId="77777777" w:rsidTr="00E05615">
        <w:trPr>
          <w:trHeight w:val="375"/>
          <w:jc w:val="center"/>
        </w:trPr>
        <w:tc>
          <w:tcPr>
            <w:tcW w:w="4679" w:type="dxa"/>
            <w:vAlign w:val="center"/>
          </w:tcPr>
          <w:p w14:paraId="4F158794" w14:textId="7A39A784" w:rsidR="004B262B" w:rsidRPr="009551C7" w:rsidRDefault="004B262B" w:rsidP="004B262B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4029EFC8" w14:textId="772244B6" w:rsidR="004B262B" w:rsidRPr="004B262B" w:rsidRDefault="00F307D3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01</w:t>
            </w:r>
            <w:r w:rsidR="004B262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 xml:space="preserve"> </w:t>
            </w:r>
            <w:r w:rsidR="004B262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(0.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6</w:t>
            </w:r>
            <w:r w:rsidR="004B262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81</w:t>
            </w:r>
            <w:r w:rsidR="004B262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07FF0ABE" w14:textId="00E9C775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01 (0.63, 1.63)</w:t>
            </w:r>
          </w:p>
        </w:tc>
        <w:tc>
          <w:tcPr>
            <w:tcW w:w="1416" w:type="dxa"/>
            <w:vAlign w:val="center"/>
          </w:tcPr>
          <w:p w14:paraId="5E4BC38F" w14:textId="6E71C6D8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07E38BD8" w14:textId="77777777" w:rsidTr="00E05615">
        <w:trPr>
          <w:trHeight w:val="394"/>
          <w:jc w:val="center"/>
        </w:trPr>
        <w:tc>
          <w:tcPr>
            <w:tcW w:w="4679" w:type="dxa"/>
            <w:vAlign w:val="center"/>
          </w:tcPr>
          <w:p w14:paraId="64929153" w14:textId="74B071E6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7D565E00" w14:textId="35EBB66D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7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3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3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65DDF92A" w14:textId="2DD8D25D" w:rsidR="004B262B" w:rsidRPr="009551C7" w:rsidRDefault="00F307D3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98</w:t>
            </w:r>
            <w:r w:rsidR="004B262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(0.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</w:t>
            </w:r>
            <w:r w:rsidR="004B262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, 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7</w:t>
            </w:r>
            <w:r w:rsidR="004B262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416" w:type="dxa"/>
            <w:vAlign w:val="center"/>
          </w:tcPr>
          <w:p w14:paraId="0FAC9C33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7AD68858" w14:textId="77777777" w:rsidTr="00E05615">
        <w:trPr>
          <w:trHeight w:val="394"/>
          <w:jc w:val="center"/>
        </w:trPr>
        <w:tc>
          <w:tcPr>
            <w:tcW w:w="4679" w:type="dxa"/>
            <w:vAlign w:val="center"/>
          </w:tcPr>
          <w:p w14:paraId="3F789A50" w14:textId="7571DD1E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2 index</w:t>
            </w:r>
          </w:p>
        </w:tc>
        <w:tc>
          <w:tcPr>
            <w:tcW w:w="2409" w:type="dxa"/>
            <w:vAlign w:val="center"/>
          </w:tcPr>
          <w:p w14:paraId="2D0BB328" w14:textId="163A6E25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844" w:type="dxa"/>
            <w:vAlign w:val="center"/>
          </w:tcPr>
          <w:p w14:paraId="10C4B56C" w14:textId="27CA480A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416" w:type="dxa"/>
            <w:vAlign w:val="center"/>
          </w:tcPr>
          <w:p w14:paraId="6570B936" w14:textId="1372D9C4" w:rsidR="00E05615" w:rsidRPr="009551C7" w:rsidRDefault="004B262B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6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67</w:t>
            </w:r>
          </w:p>
        </w:tc>
      </w:tr>
      <w:tr w:rsidR="004B262B" w:rsidRPr="009551C7" w14:paraId="36788740" w14:textId="77777777" w:rsidTr="00E05615">
        <w:trPr>
          <w:trHeight w:val="394"/>
          <w:jc w:val="center"/>
        </w:trPr>
        <w:tc>
          <w:tcPr>
            <w:tcW w:w="4679" w:type="dxa"/>
            <w:vAlign w:val="center"/>
          </w:tcPr>
          <w:p w14:paraId="3C61EB6D" w14:textId="450E0EB3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13918DFD" w14:textId="2EBE3883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8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9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3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4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5200F122" w14:textId="6958F0F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2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1.3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3.3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092F9779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2E45B310" w14:textId="77777777" w:rsidTr="00E05615">
        <w:trPr>
          <w:trHeight w:val="394"/>
          <w:jc w:val="center"/>
        </w:trPr>
        <w:tc>
          <w:tcPr>
            <w:tcW w:w="4679" w:type="dxa"/>
            <w:vAlign w:val="center"/>
          </w:tcPr>
          <w:p w14:paraId="48E97B57" w14:textId="65FD3623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402D9152" w14:textId="73DBA6D0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3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7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2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5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2F2CD307" w14:textId="6DBF307E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9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5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.6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65A87E05" w14:textId="5AA031FE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5F3CB21A" w14:textId="77777777" w:rsidTr="00E05615">
        <w:trPr>
          <w:trHeight w:val="394"/>
          <w:jc w:val="center"/>
        </w:trPr>
        <w:tc>
          <w:tcPr>
            <w:tcW w:w="4679" w:type="dxa"/>
            <w:vAlign w:val="center"/>
          </w:tcPr>
          <w:p w14:paraId="42F33CE9" w14:textId="62954E92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3 index</w:t>
            </w:r>
          </w:p>
        </w:tc>
        <w:tc>
          <w:tcPr>
            <w:tcW w:w="2409" w:type="dxa"/>
            <w:vAlign w:val="center"/>
          </w:tcPr>
          <w:p w14:paraId="08749728" w14:textId="0A4A76A7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844" w:type="dxa"/>
            <w:vAlign w:val="center"/>
          </w:tcPr>
          <w:p w14:paraId="7BD78B35" w14:textId="4EAAD216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416" w:type="dxa"/>
            <w:vAlign w:val="center"/>
          </w:tcPr>
          <w:p w14:paraId="17045A81" w14:textId="4EB49855" w:rsidR="00E05615" w:rsidRPr="009551C7" w:rsidRDefault="004B262B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9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59</w:t>
            </w:r>
          </w:p>
        </w:tc>
      </w:tr>
      <w:tr w:rsidR="004B262B" w:rsidRPr="009551C7" w14:paraId="529164EF" w14:textId="77777777" w:rsidTr="00E05615">
        <w:trPr>
          <w:trHeight w:val="394"/>
          <w:jc w:val="center"/>
        </w:trPr>
        <w:tc>
          <w:tcPr>
            <w:tcW w:w="4679" w:type="dxa"/>
            <w:vAlign w:val="center"/>
          </w:tcPr>
          <w:p w14:paraId="368969BC" w14:textId="2D9659AF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50AA266A" w14:textId="43BCAFE2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3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7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2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3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2A909789" w14:textId="19626786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2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7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2.0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0812333F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200E5D7D" w14:textId="77777777" w:rsidTr="00E05615">
        <w:trPr>
          <w:trHeight w:val="394"/>
          <w:jc w:val="center"/>
        </w:trPr>
        <w:tc>
          <w:tcPr>
            <w:tcW w:w="4679" w:type="dxa"/>
            <w:vAlign w:val="center"/>
          </w:tcPr>
          <w:p w14:paraId="2ED9F61F" w14:textId="72B70C28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7AC3E02B" w14:textId="75952946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10 (0.58, 2.0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477BDAD1" w14:textId="129C027B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4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8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2.2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75864DE1" w14:textId="05AF553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2098C31D" w14:textId="77777777" w:rsidTr="00E05615">
        <w:trPr>
          <w:trHeight w:val="394"/>
          <w:jc w:val="center"/>
        </w:trPr>
        <w:tc>
          <w:tcPr>
            <w:tcW w:w="4679" w:type="dxa"/>
            <w:vAlign w:val="center"/>
          </w:tcPr>
          <w:p w14:paraId="62254B4A" w14:textId="4DB39A52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+A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 index</w:t>
            </w:r>
          </w:p>
        </w:tc>
        <w:tc>
          <w:tcPr>
            <w:tcW w:w="2409" w:type="dxa"/>
            <w:vAlign w:val="center"/>
          </w:tcPr>
          <w:p w14:paraId="4BC64FA4" w14:textId="6285B1AE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844" w:type="dxa"/>
            <w:vAlign w:val="center"/>
          </w:tcPr>
          <w:p w14:paraId="11EA26CA" w14:textId="3264DD2C" w:rsidR="00E05615" w:rsidRPr="009551C7" w:rsidRDefault="00E05615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416" w:type="dxa"/>
            <w:vAlign w:val="center"/>
          </w:tcPr>
          <w:p w14:paraId="5EDECF8C" w14:textId="278472C9" w:rsidR="00E05615" w:rsidRPr="009551C7" w:rsidRDefault="004B262B" w:rsidP="00E05615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9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26</w:t>
            </w:r>
          </w:p>
        </w:tc>
      </w:tr>
      <w:tr w:rsidR="004B262B" w:rsidRPr="009551C7" w14:paraId="6FADE86C" w14:textId="77777777" w:rsidTr="00E05615">
        <w:trPr>
          <w:trHeight w:val="394"/>
          <w:jc w:val="center"/>
        </w:trPr>
        <w:tc>
          <w:tcPr>
            <w:tcW w:w="4679" w:type="dxa"/>
            <w:vAlign w:val="center"/>
          </w:tcPr>
          <w:p w14:paraId="1F81EFE7" w14:textId="018F736A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56DD2584" w14:textId="348A70A2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8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</w:t>
            </w:r>
            <w:r w:rsidR="0098174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0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</w:t>
            </w:r>
            <w:r w:rsidR="0098174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3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5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7CF5266C" w14:textId="7FF3288E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9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1.1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3.2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63CFE588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227748F3" w14:textId="77777777" w:rsidTr="004B262B">
        <w:trPr>
          <w:trHeight w:val="394"/>
          <w:jc w:val="center"/>
        </w:trPr>
        <w:tc>
          <w:tcPr>
            <w:tcW w:w="4679" w:type="dxa"/>
            <w:tcBorders>
              <w:bottom w:val="single" w:sz="4" w:space="0" w:color="auto"/>
            </w:tcBorders>
            <w:vAlign w:val="center"/>
          </w:tcPr>
          <w:p w14:paraId="7DBA7689" w14:textId="2001AF52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756256FC" w14:textId="668213AD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</w:t>
            </w:r>
            <w:r w:rsidR="0098174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4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</w:t>
            </w:r>
            <w:r w:rsidR="0098174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74, 2.6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58AFED11" w14:textId="70E35FF8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7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1.0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2.8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70269830" w14:textId="0A4980FD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355B2AF0" w14:textId="77777777" w:rsidTr="004B262B">
        <w:trPr>
          <w:trHeight w:val="375"/>
          <w:jc w:val="center"/>
        </w:trPr>
        <w:tc>
          <w:tcPr>
            <w:tcW w:w="10348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6526ECE1" w14:textId="0D8F9D58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d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was 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adjusted for age, </w:t>
            </w:r>
            <w:r w:rsidRPr="004B2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thnicity, BMI, education, TST, WASO, history of diabetes and hypertension, smoking status, alcohol consumption, PASE score, the use of antidepressants, benzodiazepines, and other sleep medications.</w:t>
            </w:r>
          </w:p>
        </w:tc>
      </w:tr>
    </w:tbl>
    <w:p w14:paraId="68DE344D" w14:textId="77777777" w:rsidR="00E05615" w:rsidRDefault="00E05615" w:rsidP="000873D2">
      <w:pPr>
        <w:rPr>
          <w:color w:val="000000" w:themeColor="text1"/>
        </w:rPr>
      </w:pPr>
    </w:p>
    <w:p w14:paraId="41555F92" w14:textId="77777777" w:rsidR="00E05615" w:rsidRDefault="00E05615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tbl>
      <w:tblPr>
        <w:tblW w:w="103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79"/>
        <w:gridCol w:w="2409"/>
        <w:gridCol w:w="1844"/>
        <w:gridCol w:w="1416"/>
      </w:tblGrid>
      <w:tr w:rsidR="00E05615" w:rsidRPr="009551C7" w14:paraId="515F203F" w14:textId="77777777" w:rsidTr="00911354">
        <w:trPr>
          <w:trHeight w:hRule="exact" w:val="426"/>
          <w:jc w:val="center"/>
        </w:trPr>
        <w:tc>
          <w:tcPr>
            <w:tcW w:w="10348" w:type="dxa"/>
            <w:gridSpan w:val="4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34035DD" w14:textId="4DCB81BC" w:rsidR="00E05615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E0561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lastRenderedPageBreak/>
              <w:t xml:space="preserve">Supplementary Table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3. </w:t>
            </w:r>
            <w:r w:rsidRPr="00E0561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ssociation between CA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and</w:t>
            </w:r>
            <w:r w:rsidRPr="00E0561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dementia incidence stratified by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MI</w:t>
            </w:r>
          </w:p>
        </w:tc>
      </w:tr>
      <w:tr w:rsidR="00E05615" w:rsidRPr="009551C7" w14:paraId="2384CE35" w14:textId="77777777" w:rsidTr="00911354">
        <w:trPr>
          <w:trHeight w:hRule="exact" w:val="397"/>
          <w:jc w:val="center"/>
        </w:trPr>
        <w:tc>
          <w:tcPr>
            <w:tcW w:w="4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64FD3C" w14:textId="77777777" w:rsidR="00E05615" w:rsidRPr="00E05615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5669" w:type="dxa"/>
            <w:gridSpan w:val="3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253CA4D" w14:textId="71E6BF4D" w:rsidR="00E05615" w:rsidRPr="009551C7" w:rsidRDefault="00E05615" w:rsidP="00911354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  <w:t>BMI</w:t>
            </w:r>
          </w:p>
        </w:tc>
      </w:tr>
      <w:tr w:rsidR="00E05615" w:rsidRPr="009551C7" w14:paraId="30A91C2A" w14:textId="77777777" w:rsidTr="00911354">
        <w:trPr>
          <w:trHeight w:hRule="exact" w:val="711"/>
          <w:jc w:val="center"/>
        </w:trPr>
        <w:tc>
          <w:tcPr>
            <w:tcW w:w="4679" w:type="dxa"/>
            <w:tcBorders>
              <w:top w:val="nil"/>
              <w:bottom w:val="single" w:sz="4" w:space="0" w:color="auto"/>
            </w:tcBorders>
            <w:vAlign w:val="center"/>
          </w:tcPr>
          <w:p w14:paraId="38E77FC0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CC0F1" w14:textId="1CECF769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493952">
              <w:rPr>
                <w:rFonts w:ascii="Times New Roman" w:hAnsi="Times New Roman" w:cs="Times New Roman"/>
                <w:sz w:val="24"/>
              </w:rPr>
              <w:t>&lt;30.0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2AF5E" w14:textId="30B2F619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493952">
              <w:rPr>
                <w:rFonts w:ascii="Times New Roman" w:hAnsi="Times New Roman" w:cs="Times New Roman"/>
                <w:sz w:val="24"/>
              </w:rPr>
              <w:t>≥30.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EB6D7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9551C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lang w:val="en-GB"/>
              </w:rPr>
              <w:t>P</w:t>
            </w:r>
            <w:r w:rsidRPr="009551C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  <w:t xml:space="preserve"> </w:t>
            </w:r>
            <w:r w:rsidRPr="009551C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vertAlign w:val="subscript"/>
                <w:lang w:val="en-GB"/>
              </w:rPr>
              <w:t>interaction</w:t>
            </w:r>
          </w:p>
        </w:tc>
      </w:tr>
      <w:tr w:rsidR="00E05615" w:rsidRPr="009551C7" w14:paraId="083A10D2" w14:textId="77777777" w:rsidTr="00911354">
        <w:trPr>
          <w:trHeight w:val="394"/>
          <w:jc w:val="center"/>
        </w:trPr>
        <w:tc>
          <w:tcPr>
            <w:tcW w:w="4679" w:type="dxa"/>
            <w:tcBorders>
              <w:top w:val="single" w:sz="4" w:space="0" w:color="auto"/>
              <w:bottom w:val="nil"/>
            </w:tcBorders>
            <w:vAlign w:val="center"/>
          </w:tcPr>
          <w:p w14:paraId="62AA4ABA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P rate (%) cap time/NREM tim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3A01A8BF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  <w:vAlign w:val="center"/>
          </w:tcPr>
          <w:p w14:paraId="6CB385CB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3E20B7DB" w14:textId="2B3A3370" w:rsidR="00E05615" w:rsidRPr="009551C7" w:rsidRDefault="00981747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1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48</w:t>
            </w:r>
          </w:p>
        </w:tc>
      </w:tr>
      <w:tr w:rsidR="004B262B" w:rsidRPr="009551C7" w14:paraId="3BAD2461" w14:textId="77777777" w:rsidTr="00911354">
        <w:trPr>
          <w:trHeight w:val="394"/>
          <w:jc w:val="center"/>
        </w:trPr>
        <w:tc>
          <w:tcPr>
            <w:tcW w:w="4679" w:type="dxa"/>
            <w:tcBorders>
              <w:top w:val="nil"/>
            </w:tcBorders>
            <w:vAlign w:val="center"/>
          </w:tcPr>
          <w:p w14:paraId="36A40DF9" w14:textId="0B030F08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4EB8E073" w14:textId="1B49400C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3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8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, 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tcBorders>
              <w:top w:val="nil"/>
            </w:tcBorders>
            <w:vAlign w:val="center"/>
          </w:tcPr>
          <w:p w14:paraId="25877133" w14:textId="3282B64B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6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6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4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2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tcBorders>
              <w:top w:val="nil"/>
            </w:tcBorders>
            <w:vAlign w:val="center"/>
          </w:tcPr>
          <w:p w14:paraId="580E67B3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0BBBBAE8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7C597BB8" w14:textId="1955644D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0FEC43EC" w14:textId="33B40B5B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0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(0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, 1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844" w:type="dxa"/>
            <w:vAlign w:val="center"/>
          </w:tcPr>
          <w:p w14:paraId="75F674CC" w14:textId="2173FAA7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4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(0.53, 4.0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416" w:type="dxa"/>
            <w:vAlign w:val="center"/>
          </w:tcPr>
          <w:p w14:paraId="0AEB9B91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1498DEEB" w14:textId="77777777" w:rsidTr="00911354">
        <w:trPr>
          <w:trHeight w:val="375"/>
          <w:jc w:val="center"/>
        </w:trPr>
        <w:tc>
          <w:tcPr>
            <w:tcW w:w="4679" w:type="dxa"/>
            <w:vAlign w:val="center"/>
          </w:tcPr>
          <w:p w14:paraId="3BFE16B8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P index (cap cycles/h)</w:t>
            </w:r>
          </w:p>
        </w:tc>
        <w:tc>
          <w:tcPr>
            <w:tcW w:w="2409" w:type="dxa"/>
            <w:vAlign w:val="center"/>
          </w:tcPr>
          <w:p w14:paraId="1DBA72C7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844" w:type="dxa"/>
            <w:vAlign w:val="center"/>
          </w:tcPr>
          <w:p w14:paraId="14D1FF48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416" w:type="dxa"/>
            <w:vAlign w:val="center"/>
          </w:tcPr>
          <w:p w14:paraId="573B2F77" w14:textId="33D64ACF" w:rsidR="00E05615" w:rsidRPr="009551C7" w:rsidRDefault="00981747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2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70</w:t>
            </w:r>
          </w:p>
        </w:tc>
      </w:tr>
      <w:tr w:rsidR="004B262B" w:rsidRPr="009551C7" w14:paraId="795376A5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47ACAC6C" w14:textId="3AA47284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465F76E9" w14:textId="2F7CE20D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2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8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.9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5761B404" w14:textId="754C47D6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9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7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4.9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5A43E275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B262B" w:rsidRPr="009551C7" w14:paraId="5C6AD595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11FB9779" w14:textId="4F89788A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7BEEB646" w14:textId="5780F694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(0.7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,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1.6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844" w:type="dxa"/>
            <w:vAlign w:val="center"/>
          </w:tcPr>
          <w:p w14:paraId="0FD399E9" w14:textId="10E7BF8F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7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(0.6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, 4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8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416" w:type="dxa"/>
            <w:vAlign w:val="center"/>
          </w:tcPr>
          <w:p w14:paraId="43C44A7F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77EA6676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0990A11B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. of CAP sequences</w:t>
            </w:r>
          </w:p>
        </w:tc>
        <w:tc>
          <w:tcPr>
            <w:tcW w:w="2409" w:type="dxa"/>
            <w:vAlign w:val="center"/>
          </w:tcPr>
          <w:p w14:paraId="0C813279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844" w:type="dxa"/>
            <w:vAlign w:val="center"/>
          </w:tcPr>
          <w:p w14:paraId="5379FF22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416" w:type="dxa"/>
            <w:vAlign w:val="center"/>
          </w:tcPr>
          <w:p w14:paraId="0A3D9784" w14:textId="76E30027" w:rsidR="00E05615" w:rsidRPr="009551C7" w:rsidRDefault="00981747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6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94</w:t>
            </w:r>
          </w:p>
        </w:tc>
      </w:tr>
      <w:tr w:rsidR="004B262B" w:rsidRPr="009551C7" w14:paraId="194D18B6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7669AFF4" w14:textId="573AD135" w:rsidR="004B262B" w:rsidRPr="009551C7" w:rsidRDefault="004B262B" w:rsidP="004B262B">
            <w:pPr>
              <w:ind w:firstLineChars="100" w:firstLine="24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4F9023D8" w14:textId="50D8FC23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01 (0.67, 1.5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67BBE737" w14:textId="388BC882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18 (0.48, 2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9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2EA20957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7F173C30" w14:textId="77777777" w:rsidTr="00911354">
        <w:trPr>
          <w:trHeight w:val="375"/>
          <w:jc w:val="center"/>
        </w:trPr>
        <w:tc>
          <w:tcPr>
            <w:tcW w:w="4679" w:type="dxa"/>
            <w:vAlign w:val="center"/>
          </w:tcPr>
          <w:p w14:paraId="3DB9CA3F" w14:textId="61327744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1B909B58" w14:textId="01041776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85 (0.56, 1.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3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15A44B40" w14:textId="0ECC5547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88 (0.33, 2.3</w:t>
            </w:r>
            <w:r w:rsidR="00F30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416" w:type="dxa"/>
            <w:vAlign w:val="center"/>
          </w:tcPr>
          <w:p w14:paraId="5AE78647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578A6482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396CFAF1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P sequence duration, min</w:t>
            </w:r>
          </w:p>
        </w:tc>
        <w:tc>
          <w:tcPr>
            <w:tcW w:w="2409" w:type="dxa"/>
            <w:vAlign w:val="center"/>
          </w:tcPr>
          <w:p w14:paraId="24E3D2FC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844" w:type="dxa"/>
            <w:vAlign w:val="center"/>
          </w:tcPr>
          <w:p w14:paraId="5321C272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416" w:type="dxa"/>
            <w:vAlign w:val="center"/>
          </w:tcPr>
          <w:p w14:paraId="512D7265" w14:textId="4E2469A5" w:rsidR="00E05615" w:rsidRPr="009551C7" w:rsidRDefault="00981747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0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25</w:t>
            </w:r>
          </w:p>
        </w:tc>
      </w:tr>
      <w:tr w:rsidR="004B262B" w:rsidRPr="009551C7" w14:paraId="216FB270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733EA491" w14:textId="633D34BE" w:rsidR="004B262B" w:rsidRPr="009551C7" w:rsidRDefault="004B262B" w:rsidP="004B262B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453C4A9B" w14:textId="56D9F097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0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7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.6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350706C8" w14:textId="0F8D8E49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7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72, 4.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2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699C04C4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1A100D74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551D475B" w14:textId="044CB140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5F4751A3" w14:textId="594612D8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24 (0.8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.8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4E13C36A" w14:textId="4E3D3FF5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86 (0.30, 2.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5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416" w:type="dxa"/>
            <w:vAlign w:val="center"/>
          </w:tcPr>
          <w:p w14:paraId="673C943E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36AE9DA9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74E0E970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1 index</w:t>
            </w:r>
          </w:p>
        </w:tc>
        <w:tc>
          <w:tcPr>
            <w:tcW w:w="2409" w:type="dxa"/>
            <w:vAlign w:val="center"/>
          </w:tcPr>
          <w:p w14:paraId="736866C5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844" w:type="dxa"/>
            <w:vAlign w:val="center"/>
          </w:tcPr>
          <w:p w14:paraId="073B81CA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16" w:type="dxa"/>
            <w:vAlign w:val="center"/>
          </w:tcPr>
          <w:p w14:paraId="10EEDD5B" w14:textId="72A57759" w:rsidR="00E05615" w:rsidRPr="009551C7" w:rsidRDefault="00981747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440</w:t>
            </w:r>
          </w:p>
        </w:tc>
      </w:tr>
      <w:tr w:rsidR="004B262B" w:rsidRPr="009551C7" w14:paraId="604FBA2D" w14:textId="77777777" w:rsidTr="00911354">
        <w:trPr>
          <w:trHeight w:val="375"/>
          <w:jc w:val="center"/>
        </w:trPr>
        <w:tc>
          <w:tcPr>
            <w:tcW w:w="4679" w:type="dxa"/>
            <w:vAlign w:val="center"/>
          </w:tcPr>
          <w:p w14:paraId="63E33FAC" w14:textId="2D42206D" w:rsidR="004B262B" w:rsidRPr="009551C7" w:rsidRDefault="004B262B" w:rsidP="004B262B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200E9D2D" w14:textId="6D2505E1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0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7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.5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6BB08C34" w14:textId="5643E226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91 (0.37, 2.26)</w:t>
            </w:r>
          </w:p>
        </w:tc>
        <w:tc>
          <w:tcPr>
            <w:tcW w:w="1416" w:type="dxa"/>
            <w:vAlign w:val="center"/>
          </w:tcPr>
          <w:p w14:paraId="6EFFA451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66A6EB3E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6DA628D6" w14:textId="01AA8AFB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1A798771" w14:textId="28D3BCCE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87 (0.58, 1.3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434DAA88" w14:textId="02DC5804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9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(0.38, 2.3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416" w:type="dxa"/>
            <w:vAlign w:val="center"/>
          </w:tcPr>
          <w:p w14:paraId="1593EAE4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7FE90D8D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2C9B8F21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2 index</w:t>
            </w:r>
          </w:p>
        </w:tc>
        <w:tc>
          <w:tcPr>
            <w:tcW w:w="2409" w:type="dxa"/>
            <w:vAlign w:val="center"/>
          </w:tcPr>
          <w:p w14:paraId="66CEA427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844" w:type="dxa"/>
            <w:vAlign w:val="center"/>
          </w:tcPr>
          <w:p w14:paraId="207C4ABB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416" w:type="dxa"/>
            <w:vAlign w:val="center"/>
          </w:tcPr>
          <w:p w14:paraId="5B4BA440" w14:textId="024367CB" w:rsidR="00E05615" w:rsidRPr="009551C7" w:rsidRDefault="00981747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733</w:t>
            </w:r>
          </w:p>
        </w:tc>
      </w:tr>
      <w:tr w:rsidR="004B262B" w:rsidRPr="009551C7" w14:paraId="2CE467EE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2AB9E66A" w14:textId="7B17E548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38C944A7" w14:textId="379A135A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9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1.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2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2.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8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1C5B93D6" w14:textId="78A673ED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2.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9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5.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9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00433211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58F68CB1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5173E051" w14:textId="1CAC0B55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657156E5" w14:textId="0E026E3C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15 (0.73, 1.80)</w:t>
            </w:r>
          </w:p>
        </w:tc>
        <w:tc>
          <w:tcPr>
            <w:tcW w:w="1844" w:type="dxa"/>
            <w:vAlign w:val="center"/>
          </w:tcPr>
          <w:p w14:paraId="481F765E" w14:textId="4E2C9A2D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1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4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3.3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7A0CD28E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797456BE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05804CED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3 index</w:t>
            </w:r>
          </w:p>
        </w:tc>
        <w:tc>
          <w:tcPr>
            <w:tcW w:w="2409" w:type="dxa"/>
            <w:vAlign w:val="center"/>
          </w:tcPr>
          <w:p w14:paraId="2613E5C8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844" w:type="dxa"/>
            <w:vAlign w:val="center"/>
          </w:tcPr>
          <w:p w14:paraId="646300A5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416" w:type="dxa"/>
            <w:vAlign w:val="center"/>
          </w:tcPr>
          <w:p w14:paraId="451CB5B9" w14:textId="4B2A5F9A" w:rsidR="00E05615" w:rsidRPr="009551C7" w:rsidRDefault="00981747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3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2</w:t>
            </w:r>
          </w:p>
        </w:tc>
      </w:tr>
      <w:tr w:rsidR="004B262B" w:rsidRPr="009551C7" w14:paraId="049666A4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7F309D5F" w14:textId="1F5A78CE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07124A5D" w14:textId="3EBEA4B5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1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7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.7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63BB8735" w14:textId="25E2C70D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79 (0.72, 4.4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2C3EE9A7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628958E7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18EC532F" w14:textId="661BA3FC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3D3FEEFE" w14:textId="08066326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3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87, 1.9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58C05399" w14:textId="61D982C1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4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, 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.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0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6553FFCD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3BAA147F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4A24724E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+A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 index</w:t>
            </w:r>
          </w:p>
        </w:tc>
        <w:tc>
          <w:tcPr>
            <w:tcW w:w="2409" w:type="dxa"/>
            <w:vAlign w:val="center"/>
          </w:tcPr>
          <w:p w14:paraId="7341F2C0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844" w:type="dxa"/>
            <w:vAlign w:val="center"/>
          </w:tcPr>
          <w:p w14:paraId="440A967A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416" w:type="dxa"/>
            <w:vAlign w:val="center"/>
          </w:tcPr>
          <w:p w14:paraId="653BA15B" w14:textId="66DDDD09" w:rsidR="00E05615" w:rsidRPr="009551C7" w:rsidRDefault="00981747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9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69</w:t>
            </w:r>
          </w:p>
        </w:tc>
      </w:tr>
      <w:tr w:rsidR="004B262B" w:rsidRPr="009551C7" w14:paraId="135FFEB9" w14:textId="77777777" w:rsidTr="004B262B">
        <w:trPr>
          <w:trHeight w:val="394"/>
          <w:jc w:val="center"/>
        </w:trPr>
        <w:tc>
          <w:tcPr>
            <w:tcW w:w="4679" w:type="dxa"/>
            <w:tcBorders>
              <w:bottom w:val="nil"/>
            </w:tcBorders>
            <w:vAlign w:val="center"/>
          </w:tcPr>
          <w:p w14:paraId="06E13052" w14:textId="19C9DA3C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080767A6" w14:textId="4C6FD42B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7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1.1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2.6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1F200514" w14:textId="6E6BF18C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2.6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97, 7.3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2A6F8577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5454895A" w14:textId="77777777" w:rsidTr="004B262B">
        <w:trPr>
          <w:trHeight w:val="394"/>
          <w:jc w:val="center"/>
        </w:trPr>
        <w:tc>
          <w:tcPr>
            <w:tcW w:w="4679" w:type="dxa"/>
            <w:tcBorders>
              <w:top w:val="nil"/>
              <w:bottom w:val="single" w:sz="4" w:space="0" w:color="auto"/>
            </w:tcBorders>
            <w:vAlign w:val="center"/>
          </w:tcPr>
          <w:p w14:paraId="64BBC689" w14:textId="157348B1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12BC72FA" w14:textId="1FFE0694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5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1.0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2.4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6293A84D" w14:textId="76C011F6" w:rsidR="004B262B" w:rsidRPr="009551C7" w:rsidRDefault="00981747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8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6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5.</w:t>
            </w:r>
            <w:r w:rsidR="00F307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4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55AC76C0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1628261D" w14:textId="77777777" w:rsidTr="004B262B">
        <w:trPr>
          <w:trHeight w:val="375"/>
          <w:jc w:val="center"/>
        </w:trPr>
        <w:tc>
          <w:tcPr>
            <w:tcW w:w="10348" w:type="dxa"/>
            <w:gridSpan w:val="4"/>
            <w:tcBorders>
              <w:top w:val="single" w:sz="4" w:space="0" w:color="auto"/>
              <w:bottom w:val="nil"/>
            </w:tcBorders>
          </w:tcPr>
          <w:p w14:paraId="2EDAACE9" w14:textId="2E3ED39E" w:rsidR="004B262B" w:rsidRPr="004B262B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DD780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l was adjusted for age, ethnicity, BMI, education, TST, WASO, history of diabetes and hypertension, smoking status, alcohol consumption, PASE score, the use of antidepressants, benzodiazepines, and other sleep medications.</w:t>
            </w:r>
          </w:p>
        </w:tc>
      </w:tr>
    </w:tbl>
    <w:p w14:paraId="5ABD20B8" w14:textId="77777777" w:rsidR="00E05615" w:rsidRDefault="00E05615" w:rsidP="000873D2">
      <w:pPr>
        <w:rPr>
          <w:color w:val="000000" w:themeColor="text1"/>
        </w:rPr>
      </w:pPr>
    </w:p>
    <w:p w14:paraId="397AB60C" w14:textId="77777777" w:rsidR="00E05615" w:rsidRDefault="00E05615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tbl>
      <w:tblPr>
        <w:tblW w:w="103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79"/>
        <w:gridCol w:w="2409"/>
        <w:gridCol w:w="1984"/>
        <w:gridCol w:w="1276"/>
      </w:tblGrid>
      <w:tr w:rsidR="00E05615" w:rsidRPr="009551C7" w14:paraId="1E09DDFD" w14:textId="77777777" w:rsidTr="00E05615">
        <w:trPr>
          <w:trHeight w:hRule="exact" w:val="709"/>
          <w:jc w:val="center"/>
        </w:trPr>
        <w:tc>
          <w:tcPr>
            <w:tcW w:w="10348" w:type="dxa"/>
            <w:gridSpan w:val="4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3A6B8BC" w14:textId="5D00988D" w:rsidR="00E05615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E0561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lastRenderedPageBreak/>
              <w:t xml:space="preserve">Supplementary Table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4. </w:t>
            </w:r>
            <w:r w:rsidRPr="00E0561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ssociation between CA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and</w:t>
            </w:r>
            <w:r w:rsidRPr="00E0561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dementia incidence stratified by</w:t>
            </w:r>
            <w:r w:rsidRPr="00493952">
              <w:rPr>
                <w:rFonts w:ascii="Times New Roman" w:hAnsi="Times New Roman" w:cs="Times New Roman"/>
                <w:sz w:val="24"/>
              </w:rPr>
              <w:t xml:space="preserve"> the existence of T2D</w:t>
            </w:r>
          </w:p>
        </w:tc>
      </w:tr>
      <w:tr w:rsidR="00E05615" w:rsidRPr="009551C7" w14:paraId="562A49F4" w14:textId="77777777" w:rsidTr="00911354">
        <w:trPr>
          <w:trHeight w:hRule="exact" w:val="397"/>
          <w:jc w:val="center"/>
        </w:trPr>
        <w:tc>
          <w:tcPr>
            <w:tcW w:w="4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5F6A4" w14:textId="77777777" w:rsidR="00E05615" w:rsidRPr="00E05615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5669" w:type="dxa"/>
            <w:gridSpan w:val="3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323F993" w14:textId="184BFA2C" w:rsidR="00E05615" w:rsidRPr="009551C7" w:rsidRDefault="00E05615" w:rsidP="00911354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  <w:r w:rsidRPr="00493952">
              <w:rPr>
                <w:rFonts w:ascii="Times New Roman" w:hAnsi="Times New Roman" w:cs="Times New Roman"/>
                <w:sz w:val="24"/>
              </w:rPr>
              <w:t xml:space="preserve">xistence of </w:t>
            </w:r>
            <w:r>
              <w:rPr>
                <w:rFonts w:ascii="Times New Roman" w:hAnsi="Times New Roman" w:cs="Times New Roman"/>
                <w:sz w:val="24"/>
              </w:rPr>
              <w:t>T2D</w:t>
            </w:r>
          </w:p>
        </w:tc>
      </w:tr>
      <w:tr w:rsidR="00E05615" w:rsidRPr="009551C7" w14:paraId="348477D3" w14:textId="77777777" w:rsidTr="00067256">
        <w:trPr>
          <w:trHeight w:hRule="exact" w:val="711"/>
          <w:jc w:val="center"/>
        </w:trPr>
        <w:tc>
          <w:tcPr>
            <w:tcW w:w="4679" w:type="dxa"/>
            <w:tcBorders>
              <w:top w:val="nil"/>
              <w:bottom w:val="single" w:sz="4" w:space="0" w:color="auto"/>
            </w:tcBorders>
            <w:vAlign w:val="center"/>
          </w:tcPr>
          <w:p w14:paraId="2F63EF68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4337D" w14:textId="4AA700E2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7F98E" w14:textId="60EC0B16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DB0CC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9551C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lang w:val="en-GB"/>
              </w:rPr>
              <w:t>P</w:t>
            </w:r>
            <w:r w:rsidRPr="009551C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  <w:t xml:space="preserve"> </w:t>
            </w:r>
            <w:r w:rsidRPr="009551C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vertAlign w:val="subscript"/>
                <w:lang w:val="en-GB"/>
              </w:rPr>
              <w:t>interaction</w:t>
            </w:r>
          </w:p>
        </w:tc>
      </w:tr>
      <w:tr w:rsidR="00E05615" w:rsidRPr="009551C7" w14:paraId="1CCF9989" w14:textId="77777777" w:rsidTr="00067256">
        <w:trPr>
          <w:trHeight w:val="394"/>
          <w:jc w:val="center"/>
        </w:trPr>
        <w:tc>
          <w:tcPr>
            <w:tcW w:w="4679" w:type="dxa"/>
            <w:tcBorders>
              <w:top w:val="single" w:sz="4" w:space="0" w:color="auto"/>
              <w:bottom w:val="nil"/>
            </w:tcBorders>
            <w:vAlign w:val="center"/>
          </w:tcPr>
          <w:p w14:paraId="58F59AEA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P rate (%) cap time/NREM tim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6144E4DD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2B0CD4AB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6476A8E" w14:textId="3A119F12" w:rsidR="00E05615" w:rsidRPr="009551C7" w:rsidRDefault="00067256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666</w:t>
            </w:r>
          </w:p>
        </w:tc>
      </w:tr>
      <w:tr w:rsidR="004B262B" w:rsidRPr="009551C7" w14:paraId="71F5CD43" w14:textId="77777777" w:rsidTr="00067256">
        <w:trPr>
          <w:trHeight w:val="394"/>
          <w:jc w:val="center"/>
        </w:trPr>
        <w:tc>
          <w:tcPr>
            <w:tcW w:w="4679" w:type="dxa"/>
            <w:tcBorders>
              <w:top w:val="nil"/>
            </w:tcBorders>
            <w:vAlign w:val="center"/>
          </w:tcPr>
          <w:p w14:paraId="6341EF57" w14:textId="34E82AA1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7387BCE3" w14:textId="28492EF8" w:rsidR="004B262B" w:rsidRPr="009551C7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4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95, 2.0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96639F7" w14:textId="0ADE135A" w:rsidR="004B262B" w:rsidRPr="009551C7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1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33, 4.1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1CA88FB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74BE9ED3" w14:textId="77777777" w:rsidTr="00067256">
        <w:trPr>
          <w:trHeight w:val="394"/>
          <w:jc w:val="center"/>
        </w:trPr>
        <w:tc>
          <w:tcPr>
            <w:tcW w:w="4679" w:type="dxa"/>
            <w:vAlign w:val="center"/>
          </w:tcPr>
          <w:p w14:paraId="7DD07980" w14:textId="3BFD938B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41D20E93" w14:textId="6A2F59E0" w:rsidR="004B262B" w:rsidRPr="009551C7" w:rsidRDefault="009563D1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.00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(0.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6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, 1.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3285E69C" w14:textId="4E1718BE" w:rsidR="004B262B" w:rsidRPr="009551C7" w:rsidRDefault="009563D1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99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60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, 6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66)</w:t>
            </w:r>
          </w:p>
        </w:tc>
        <w:tc>
          <w:tcPr>
            <w:tcW w:w="1276" w:type="dxa"/>
            <w:vAlign w:val="center"/>
          </w:tcPr>
          <w:p w14:paraId="55ECB3E8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4BA1A290" w14:textId="77777777" w:rsidTr="00067256">
        <w:trPr>
          <w:trHeight w:val="375"/>
          <w:jc w:val="center"/>
        </w:trPr>
        <w:tc>
          <w:tcPr>
            <w:tcW w:w="4679" w:type="dxa"/>
            <w:vAlign w:val="center"/>
          </w:tcPr>
          <w:p w14:paraId="4FDFF2CC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P index (cap cycles/h)</w:t>
            </w:r>
          </w:p>
        </w:tc>
        <w:tc>
          <w:tcPr>
            <w:tcW w:w="2409" w:type="dxa"/>
            <w:vAlign w:val="center"/>
          </w:tcPr>
          <w:p w14:paraId="5D725666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84" w:type="dxa"/>
            <w:vAlign w:val="center"/>
          </w:tcPr>
          <w:p w14:paraId="06695C2D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301EB04" w14:textId="7F5DE1C0" w:rsidR="00E05615" w:rsidRPr="009551C7" w:rsidRDefault="00067256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2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5</w:t>
            </w:r>
          </w:p>
        </w:tc>
      </w:tr>
      <w:tr w:rsidR="009563D1" w:rsidRPr="009551C7" w14:paraId="0C203D0A" w14:textId="77777777" w:rsidTr="00067256">
        <w:trPr>
          <w:trHeight w:val="394"/>
          <w:jc w:val="center"/>
        </w:trPr>
        <w:tc>
          <w:tcPr>
            <w:tcW w:w="4679" w:type="dxa"/>
            <w:vAlign w:val="center"/>
          </w:tcPr>
          <w:p w14:paraId="12E64B4D" w14:textId="4ECCA811" w:rsidR="009563D1" w:rsidRPr="009551C7" w:rsidRDefault="009563D1" w:rsidP="009563D1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27E38C69" w14:textId="52ABEBDE" w:rsidR="009563D1" w:rsidRPr="009551C7" w:rsidRDefault="009563D1" w:rsidP="009563D1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4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9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2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984" w:type="dxa"/>
            <w:vAlign w:val="center"/>
          </w:tcPr>
          <w:p w14:paraId="5F8E5DE7" w14:textId="79DC68CD" w:rsidR="009563D1" w:rsidRPr="009551C7" w:rsidRDefault="009563D1" w:rsidP="009563D1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7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2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73B544E0" w14:textId="77777777" w:rsidR="009563D1" w:rsidRPr="009551C7" w:rsidRDefault="009563D1" w:rsidP="009563D1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9563D1" w:rsidRPr="009551C7" w14:paraId="72041B0D" w14:textId="77777777" w:rsidTr="00067256">
        <w:trPr>
          <w:trHeight w:val="394"/>
          <w:jc w:val="center"/>
        </w:trPr>
        <w:tc>
          <w:tcPr>
            <w:tcW w:w="4679" w:type="dxa"/>
            <w:vAlign w:val="center"/>
          </w:tcPr>
          <w:p w14:paraId="4BD25F41" w14:textId="0A8C5E15" w:rsidR="009563D1" w:rsidRPr="009551C7" w:rsidRDefault="009563D1" w:rsidP="009563D1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609D2A69" w14:textId="72F72A69" w:rsidR="009563D1" w:rsidRPr="009551C7" w:rsidRDefault="009563D1" w:rsidP="009563D1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(0.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, 1.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0870EA45" w14:textId="7290A83C" w:rsidR="009563D1" w:rsidRPr="009551C7" w:rsidRDefault="009563D1" w:rsidP="009563D1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 xml:space="preserve">1.11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0.3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3.4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6ED810A9" w14:textId="77777777" w:rsidR="009563D1" w:rsidRPr="009551C7" w:rsidRDefault="009563D1" w:rsidP="009563D1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4CB6A1E3" w14:textId="77777777" w:rsidTr="00067256">
        <w:trPr>
          <w:trHeight w:val="394"/>
          <w:jc w:val="center"/>
        </w:trPr>
        <w:tc>
          <w:tcPr>
            <w:tcW w:w="4679" w:type="dxa"/>
            <w:vAlign w:val="center"/>
          </w:tcPr>
          <w:p w14:paraId="228EC513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. of CAP sequences</w:t>
            </w:r>
          </w:p>
        </w:tc>
        <w:tc>
          <w:tcPr>
            <w:tcW w:w="2409" w:type="dxa"/>
            <w:vAlign w:val="center"/>
          </w:tcPr>
          <w:p w14:paraId="5A2B2D69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457A083C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59ABFA2" w14:textId="78C91280" w:rsidR="00E05615" w:rsidRPr="009551C7" w:rsidRDefault="00067256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91</w:t>
            </w:r>
          </w:p>
        </w:tc>
      </w:tr>
      <w:tr w:rsidR="004B262B" w:rsidRPr="009551C7" w14:paraId="57532F2A" w14:textId="77777777" w:rsidTr="00067256">
        <w:trPr>
          <w:trHeight w:val="394"/>
          <w:jc w:val="center"/>
        </w:trPr>
        <w:tc>
          <w:tcPr>
            <w:tcW w:w="4679" w:type="dxa"/>
            <w:vAlign w:val="center"/>
          </w:tcPr>
          <w:p w14:paraId="156D5ADB" w14:textId="0F0D7B6F" w:rsidR="004B262B" w:rsidRPr="009551C7" w:rsidRDefault="004B262B" w:rsidP="004B262B">
            <w:pPr>
              <w:ind w:firstLineChars="100" w:firstLine="24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1F4351C9" w14:textId="0284B9B6" w:rsidR="004B262B" w:rsidRPr="009551C7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1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77, 1.6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984" w:type="dxa"/>
            <w:vAlign w:val="center"/>
          </w:tcPr>
          <w:p w14:paraId="74A557C5" w14:textId="32DD0434" w:rsidR="004B262B" w:rsidRPr="009551C7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5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, 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5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062512E9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006D6EEA" w14:textId="77777777" w:rsidTr="00067256">
        <w:trPr>
          <w:trHeight w:val="375"/>
          <w:jc w:val="center"/>
        </w:trPr>
        <w:tc>
          <w:tcPr>
            <w:tcW w:w="4679" w:type="dxa"/>
            <w:vAlign w:val="center"/>
          </w:tcPr>
          <w:p w14:paraId="2D4532C7" w14:textId="59350563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52B9D1EF" w14:textId="3138137F" w:rsidR="004B262B" w:rsidRPr="009551C7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8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5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984" w:type="dxa"/>
            <w:vAlign w:val="center"/>
          </w:tcPr>
          <w:p w14:paraId="3DB7AF44" w14:textId="4EC193FD" w:rsidR="004B262B" w:rsidRPr="009551C7" w:rsidRDefault="009563D1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0.62</w:t>
            </w:r>
            <w:r w:rsidR="000672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 xml:space="preserve"> 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(</w:t>
            </w:r>
            <w:r w:rsidR="000672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20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="000672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92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4ACB9DB1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18DE50FD" w14:textId="77777777" w:rsidTr="00067256">
        <w:trPr>
          <w:trHeight w:val="394"/>
          <w:jc w:val="center"/>
        </w:trPr>
        <w:tc>
          <w:tcPr>
            <w:tcW w:w="4679" w:type="dxa"/>
            <w:vAlign w:val="center"/>
          </w:tcPr>
          <w:p w14:paraId="0144B1CC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P sequence duration, min</w:t>
            </w:r>
          </w:p>
        </w:tc>
        <w:tc>
          <w:tcPr>
            <w:tcW w:w="2409" w:type="dxa"/>
            <w:vAlign w:val="center"/>
          </w:tcPr>
          <w:p w14:paraId="436587B9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2914946B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58E8DB0" w14:textId="3A8CD158" w:rsidR="00E05615" w:rsidRPr="009551C7" w:rsidRDefault="00067256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7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93</w:t>
            </w:r>
          </w:p>
        </w:tc>
      </w:tr>
      <w:tr w:rsidR="009563D1" w:rsidRPr="009551C7" w14:paraId="3DB07C6E" w14:textId="77777777" w:rsidTr="00067256">
        <w:trPr>
          <w:trHeight w:val="394"/>
          <w:jc w:val="center"/>
        </w:trPr>
        <w:tc>
          <w:tcPr>
            <w:tcW w:w="4679" w:type="dxa"/>
            <w:vAlign w:val="center"/>
          </w:tcPr>
          <w:p w14:paraId="23D5A84B" w14:textId="33C68185" w:rsidR="009563D1" w:rsidRPr="009551C7" w:rsidRDefault="009563D1" w:rsidP="009563D1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56A6096E" w14:textId="02EA0ACA" w:rsidR="009563D1" w:rsidRPr="009551C7" w:rsidRDefault="009563D1" w:rsidP="009563D1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2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8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8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984" w:type="dxa"/>
            <w:vAlign w:val="center"/>
          </w:tcPr>
          <w:p w14:paraId="3AC4A60A" w14:textId="05E71253" w:rsidR="009563D1" w:rsidRPr="009551C7" w:rsidRDefault="009563D1" w:rsidP="009563D1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0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2522A8BF" w14:textId="77777777" w:rsidR="009563D1" w:rsidRPr="009551C7" w:rsidRDefault="009563D1" w:rsidP="009563D1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9563D1" w:rsidRPr="009551C7" w14:paraId="0E8575B1" w14:textId="77777777" w:rsidTr="00067256">
        <w:trPr>
          <w:trHeight w:val="394"/>
          <w:jc w:val="center"/>
        </w:trPr>
        <w:tc>
          <w:tcPr>
            <w:tcW w:w="4679" w:type="dxa"/>
            <w:vAlign w:val="center"/>
          </w:tcPr>
          <w:p w14:paraId="36A26805" w14:textId="46ACC23D" w:rsidR="009563D1" w:rsidRPr="009551C7" w:rsidRDefault="009563D1" w:rsidP="009563D1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0F7D5C6A" w14:textId="7433D669" w:rsidR="009563D1" w:rsidRPr="009551C7" w:rsidRDefault="009563D1" w:rsidP="009563D1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7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7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984" w:type="dxa"/>
            <w:vAlign w:val="center"/>
          </w:tcPr>
          <w:p w14:paraId="574F04C1" w14:textId="5888BBA4" w:rsidR="009563D1" w:rsidRPr="009551C7" w:rsidRDefault="009563D1" w:rsidP="009563D1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0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0D764D70" w14:textId="77777777" w:rsidR="009563D1" w:rsidRPr="009551C7" w:rsidRDefault="009563D1" w:rsidP="009563D1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184C193D" w14:textId="77777777" w:rsidTr="00067256">
        <w:trPr>
          <w:trHeight w:val="394"/>
          <w:jc w:val="center"/>
        </w:trPr>
        <w:tc>
          <w:tcPr>
            <w:tcW w:w="4679" w:type="dxa"/>
            <w:vAlign w:val="center"/>
          </w:tcPr>
          <w:p w14:paraId="3100BD07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1 index</w:t>
            </w:r>
          </w:p>
        </w:tc>
        <w:tc>
          <w:tcPr>
            <w:tcW w:w="2409" w:type="dxa"/>
            <w:vAlign w:val="center"/>
          </w:tcPr>
          <w:p w14:paraId="04607217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030586D8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0612BF93" w14:textId="2EBDA893" w:rsidR="00E05615" w:rsidRPr="009551C7" w:rsidRDefault="00067256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3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72</w:t>
            </w:r>
          </w:p>
        </w:tc>
      </w:tr>
      <w:tr w:rsidR="004B262B" w:rsidRPr="009551C7" w14:paraId="380A0978" w14:textId="77777777" w:rsidTr="00067256">
        <w:trPr>
          <w:trHeight w:val="375"/>
          <w:jc w:val="center"/>
        </w:trPr>
        <w:tc>
          <w:tcPr>
            <w:tcW w:w="4679" w:type="dxa"/>
            <w:vAlign w:val="center"/>
          </w:tcPr>
          <w:p w14:paraId="3A70F16D" w14:textId="2F9C7CFA" w:rsidR="004B262B" w:rsidRPr="009551C7" w:rsidRDefault="004B262B" w:rsidP="004B262B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19EAC4A0" w14:textId="1C354122" w:rsidR="004B262B" w:rsidRPr="009551C7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06 (0.72, 1.55)</w:t>
            </w:r>
          </w:p>
        </w:tc>
        <w:tc>
          <w:tcPr>
            <w:tcW w:w="1984" w:type="dxa"/>
            <w:vAlign w:val="center"/>
          </w:tcPr>
          <w:p w14:paraId="5E85F036" w14:textId="122C352E" w:rsidR="004B262B" w:rsidRPr="009551C7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6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19, 2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535D2966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0F7AED0C" w14:textId="77777777" w:rsidTr="00067256">
        <w:trPr>
          <w:trHeight w:val="394"/>
          <w:jc w:val="center"/>
        </w:trPr>
        <w:tc>
          <w:tcPr>
            <w:tcW w:w="4679" w:type="dxa"/>
            <w:vAlign w:val="center"/>
          </w:tcPr>
          <w:p w14:paraId="741A0B25" w14:textId="602FA2A7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262A8061" w14:textId="5C962FA0" w:rsidR="004B262B" w:rsidRPr="009551C7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86 (0.58, 1.28)</w:t>
            </w:r>
          </w:p>
        </w:tc>
        <w:tc>
          <w:tcPr>
            <w:tcW w:w="1984" w:type="dxa"/>
            <w:vAlign w:val="center"/>
          </w:tcPr>
          <w:p w14:paraId="478BDF55" w14:textId="6AE5BFF1" w:rsidR="004B262B" w:rsidRPr="009551C7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0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(0.3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, 3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5C038E67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66B39DC8" w14:textId="77777777" w:rsidTr="00067256">
        <w:trPr>
          <w:trHeight w:val="394"/>
          <w:jc w:val="center"/>
        </w:trPr>
        <w:tc>
          <w:tcPr>
            <w:tcW w:w="4679" w:type="dxa"/>
            <w:vAlign w:val="center"/>
          </w:tcPr>
          <w:p w14:paraId="79E4A0D9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2 index</w:t>
            </w:r>
          </w:p>
        </w:tc>
        <w:tc>
          <w:tcPr>
            <w:tcW w:w="2409" w:type="dxa"/>
            <w:vAlign w:val="center"/>
          </w:tcPr>
          <w:p w14:paraId="52FBAD93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1C3ECD47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3055CD59" w14:textId="179B9EF6" w:rsidR="00E05615" w:rsidRPr="009551C7" w:rsidRDefault="00067256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3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56</w:t>
            </w:r>
          </w:p>
        </w:tc>
      </w:tr>
      <w:tr w:rsidR="004B262B" w:rsidRPr="009551C7" w14:paraId="0D1C28F7" w14:textId="77777777" w:rsidTr="00067256">
        <w:trPr>
          <w:trHeight w:val="394"/>
          <w:jc w:val="center"/>
        </w:trPr>
        <w:tc>
          <w:tcPr>
            <w:tcW w:w="4679" w:type="dxa"/>
            <w:vAlign w:val="center"/>
          </w:tcPr>
          <w:p w14:paraId="13B8E251" w14:textId="7EFBB46D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36CEFD0A" w14:textId="59F54B2C" w:rsidR="004B262B" w:rsidRPr="009551C7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8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2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, 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7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984" w:type="dxa"/>
            <w:vAlign w:val="center"/>
          </w:tcPr>
          <w:p w14:paraId="3DCE4AA4" w14:textId="23939B47" w:rsidR="004B262B" w:rsidRPr="009551C7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3.6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7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.8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2E123F89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258B98F4" w14:textId="77777777" w:rsidTr="00067256">
        <w:trPr>
          <w:trHeight w:val="394"/>
          <w:jc w:val="center"/>
        </w:trPr>
        <w:tc>
          <w:tcPr>
            <w:tcW w:w="4679" w:type="dxa"/>
            <w:vAlign w:val="center"/>
          </w:tcPr>
          <w:p w14:paraId="0C5C3612" w14:textId="23AAD700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4892F5B4" w14:textId="27E621D2" w:rsidR="004B262B" w:rsidRPr="009551C7" w:rsidRDefault="009563D1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.04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67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61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984" w:type="dxa"/>
            <w:vAlign w:val="center"/>
          </w:tcPr>
          <w:p w14:paraId="48E8D7D3" w14:textId="6D0EB999" w:rsidR="004B262B" w:rsidRPr="009551C7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2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0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4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0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27ACA6E6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403EA172" w14:textId="77777777" w:rsidTr="00067256">
        <w:trPr>
          <w:trHeight w:val="394"/>
          <w:jc w:val="center"/>
        </w:trPr>
        <w:tc>
          <w:tcPr>
            <w:tcW w:w="4679" w:type="dxa"/>
            <w:vAlign w:val="center"/>
          </w:tcPr>
          <w:p w14:paraId="7777827B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3 index</w:t>
            </w:r>
          </w:p>
        </w:tc>
        <w:tc>
          <w:tcPr>
            <w:tcW w:w="2409" w:type="dxa"/>
            <w:vAlign w:val="center"/>
          </w:tcPr>
          <w:p w14:paraId="3ED5B194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270A4F36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18D994B" w14:textId="7101F926" w:rsidR="00E05615" w:rsidRPr="00067256" w:rsidRDefault="00067256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7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83</w:t>
            </w:r>
          </w:p>
        </w:tc>
      </w:tr>
      <w:tr w:rsidR="004B262B" w:rsidRPr="009551C7" w14:paraId="41FC50A8" w14:textId="77777777" w:rsidTr="00067256">
        <w:trPr>
          <w:trHeight w:val="394"/>
          <w:jc w:val="center"/>
        </w:trPr>
        <w:tc>
          <w:tcPr>
            <w:tcW w:w="4679" w:type="dxa"/>
            <w:vAlign w:val="center"/>
          </w:tcPr>
          <w:p w14:paraId="3DC46C07" w14:textId="01885AA3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33712BAD" w14:textId="19D1B72A" w:rsidR="004B262B" w:rsidRPr="00067256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.3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(0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8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9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984" w:type="dxa"/>
            <w:vAlign w:val="center"/>
          </w:tcPr>
          <w:p w14:paraId="17A54B3D" w14:textId="472BEF59" w:rsidR="004B262B" w:rsidRPr="009551C7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94 (0.33, 2.66)</w:t>
            </w:r>
          </w:p>
        </w:tc>
        <w:tc>
          <w:tcPr>
            <w:tcW w:w="1276" w:type="dxa"/>
            <w:vAlign w:val="center"/>
          </w:tcPr>
          <w:p w14:paraId="3B443043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5C4562FD" w14:textId="77777777" w:rsidTr="00067256">
        <w:trPr>
          <w:trHeight w:val="394"/>
          <w:jc w:val="center"/>
        </w:trPr>
        <w:tc>
          <w:tcPr>
            <w:tcW w:w="4679" w:type="dxa"/>
            <w:vAlign w:val="center"/>
          </w:tcPr>
          <w:p w14:paraId="07AF2077" w14:textId="7BDC84E3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647D2A21" w14:textId="02D4CD97" w:rsidR="004B262B" w:rsidRPr="009551C7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4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9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2.0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984" w:type="dxa"/>
            <w:vAlign w:val="center"/>
          </w:tcPr>
          <w:p w14:paraId="30C616F8" w14:textId="1A505D7F" w:rsidR="004B262B" w:rsidRPr="009551C7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51 (0.16, 1.6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3A6BFFE9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E05615" w:rsidRPr="009551C7" w14:paraId="0A328E4F" w14:textId="77777777" w:rsidTr="00067256">
        <w:trPr>
          <w:trHeight w:val="394"/>
          <w:jc w:val="center"/>
        </w:trPr>
        <w:tc>
          <w:tcPr>
            <w:tcW w:w="4679" w:type="dxa"/>
            <w:vAlign w:val="center"/>
          </w:tcPr>
          <w:p w14:paraId="6CF3597A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+A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 index</w:t>
            </w:r>
          </w:p>
        </w:tc>
        <w:tc>
          <w:tcPr>
            <w:tcW w:w="2409" w:type="dxa"/>
            <w:vAlign w:val="center"/>
          </w:tcPr>
          <w:p w14:paraId="4EBC87CB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31B254EF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17114AA" w14:textId="06318A77" w:rsidR="00E05615" w:rsidRPr="009551C7" w:rsidRDefault="00067256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6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66</w:t>
            </w:r>
          </w:p>
        </w:tc>
      </w:tr>
      <w:tr w:rsidR="004B262B" w:rsidRPr="009551C7" w14:paraId="46FC4140" w14:textId="77777777" w:rsidTr="00067256">
        <w:trPr>
          <w:trHeight w:val="394"/>
          <w:jc w:val="center"/>
        </w:trPr>
        <w:tc>
          <w:tcPr>
            <w:tcW w:w="4679" w:type="dxa"/>
            <w:vAlign w:val="center"/>
          </w:tcPr>
          <w:p w14:paraId="508A2A4A" w14:textId="5186ED00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5F853E8F" w14:textId="2E4F5037" w:rsidR="004B262B" w:rsidRPr="009551C7" w:rsidRDefault="009563D1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95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29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2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97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984" w:type="dxa"/>
            <w:vAlign w:val="center"/>
          </w:tcPr>
          <w:p w14:paraId="15BDE073" w14:textId="3F76645A" w:rsidR="004B262B" w:rsidRPr="009551C7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4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4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0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30584FDB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764296D3" w14:textId="77777777" w:rsidTr="00067256">
        <w:trPr>
          <w:trHeight w:val="394"/>
          <w:jc w:val="center"/>
        </w:trPr>
        <w:tc>
          <w:tcPr>
            <w:tcW w:w="4679" w:type="dxa"/>
            <w:tcBorders>
              <w:bottom w:val="single" w:sz="4" w:space="0" w:color="auto"/>
            </w:tcBorders>
            <w:vAlign w:val="center"/>
          </w:tcPr>
          <w:p w14:paraId="56601309" w14:textId="483C47B1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3EC7117E" w14:textId="2BB28AB0" w:rsidR="004B262B" w:rsidRPr="009551C7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65 (1.08, 2.5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5F6E4B7" w14:textId="04408DCB" w:rsidR="004B262B" w:rsidRPr="009551C7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1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36, 3.8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BB1276F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5B90FF2C" w14:textId="77777777" w:rsidTr="00EC325C">
        <w:trPr>
          <w:trHeight w:val="375"/>
          <w:jc w:val="center"/>
        </w:trPr>
        <w:tc>
          <w:tcPr>
            <w:tcW w:w="10348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434C276B" w14:textId="5A3A279D" w:rsidR="004B262B" w:rsidRPr="009551C7" w:rsidRDefault="004B262B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d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was 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adjusted for age, </w:t>
            </w:r>
            <w:r w:rsidRPr="004B2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thnicity, BMI, education, TST, WASO, history of diabetes and hypertension, smoking status, alcohol consumption, PASE score, the use of antidepressants, benzodiazepines, and other sleep medications.</w:t>
            </w:r>
          </w:p>
        </w:tc>
      </w:tr>
    </w:tbl>
    <w:p w14:paraId="09456FFD" w14:textId="77777777" w:rsidR="00E05615" w:rsidRDefault="00E05615" w:rsidP="000873D2">
      <w:pPr>
        <w:rPr>
          <w:color w:val="000000" w:themeColor="text1"/>
        </w:rPr>
      </w:pPr>
    </w:p>
    <w:p w14:paraId="5A2184B3" w14:textId="77777777" w:rsidR="00E05615" w:rsidRDefault="00E05615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tbl>
      <w:tblPr>
        <w:tblW w:w="103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79"/>
        <w:gridCol w:w="2409"/>
        <w:gridCol w:w="1844"/>
        <w:gridCol w:w="1416"/>
      </w:tblGrid>
      <w:tr w:rsidR="00E05615" w:rsidRPr="009551C7" w14:paraId="59F5A10E" w14:textId="77777777" w:rsidTr="00E05615">
        <w:trPr>
          <w:trHeight w:hRule="exact" w:val="709"/>
          <w:jc w:val="center"/>
        </w:trPr>
        <w:tc>
          <w:tcPr>
            <w:tcW w:w="10348" w:type="dxa"/>
            <w:gridSpan w:val="4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2EC9AA6" w14:textId="058477D2" w:rsidR="00E05615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E0561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lastRenderedPageBreak/>
              <w:t xml:space="preserve">Supplementary Table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5. </w:t>
            </w:r>
            <w:r w:rsidRPr="00E0561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ssociation between CA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and</w:t>
            </w:r>
            <w:r w:rsidRPr="00E0561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dementia incidence stratified by </w:t>
            </w:r>
            <w:r w:rsidRPr="00493952">
              <w:rPr>
                <w:rFonts w:ascii="Times New Roman" w:hAnsi="Times New Roman" w:cs="Times New Roman"/>
                <w:sz w:val="24"/>
              </w:rPr>
              <w:t xml:space="preserve">the existence of </w:t>
            </w:r>
            <w:r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</w:tr>
      <w:tr w:rsidR="00E05615" w:rsidRPr="009551C7" w14:paraId="3CD72250" w14:textId="77777777" w:rsidTr="00911354">
        <w:trPr>
          <w:trHeight w:hRule="exact" w:val="397"/>
          <w:jc w:val="center"/>
        </w:trPr>
        <w:tc>
          <w:tcPr>
            <w:tcW w:w="4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06C41" w14:textId="77777777" w:rsidR="00E05615" w:rsidRPr="00E05615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5669" w:type="dxa"/>
            <w:gridSpan w:val="3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FB5CF1B" w14:textId="13ABC7B5" w:rsidR="00E05615" w:rsidRPr="009551C7" w:rsidRDefault="00E05615" w:rsidP="00911354">
            <w:pPr>
              <w:widowControl/>
              <w:jc w:val="center"/>
              <w:outlineLvl w:val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  <w:r w:rsidRPr="00493952">
              <w:rPr>
                <w:rFonts w:ascii="Times New Roman" w:hAnsi="Times New Roman" w:cs="Times New Roman"/>
                <w:sz w:val="24"/>
              </w:rPr>
              <w:t xml:space="preserve">xistence of </w:t>
            </w:r>
            <w:r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</w:tr>
      <w:tr w:rsidR="00E05615" w:rsidRPr="009551C7" w14:paraId="08F3659E" w14:textId="77777777" w:rsidTr="00911354">
        <w:trPr>
          <w:trHeight w:hRule="exact" w:val="711"/>
          <w:jc w:val="center"/>
        </w:trPr>
        <w:tc>
          <w:tcPr>
            <w:tcW w:w="4679" w:type="dxa"/>
            <w:tcBorders>
              <w:top w:val="nil"/>
              <w:bottom w:val="single" w:sz="4" w:space="0" w:color="auto"/>
            </w:tcBorders>
            <w:vAlign w:val="center"/>
          </w:tcPr>
          <w:p w14:paraId="244C394C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ED11C" w14:textId="6EF446E9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No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8D100" w14:textId="1A3B71D8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Ye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6BED3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9551C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lang w:val="en-GB"/>
              </w:rPr>
              <w:t>P</w:t>
            </w:r>
            <w:r w:rsidRPr="009551C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  <w:t xml:space="preserve"> </w:t>
            </w:r>
            <w:r w:rsidRPr="009551C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vertAlign w:val="subscript"/>
                <w:lang w:val="en-GB"/>
              </w:rPr>
              <w:t>interaction</w:t>
            </w:r>
          </w:p>
        </w:tc>
      </w:tr>
      <w:tr w:rsidR="00E05615" w:rsidRPr="009551C7" w14:paraId="78FB1C79" w14:textId="77777777" w:rsidTr="00911354">
        <w:trPr>
          <w:trHeight w:val="394"/>
          <w:jc w:val="center"/>
        </w:trPr>
        <w:tc>
          <w:tcPr>
            <w:tcW w:w="4679" w:type="dxa"/>
            <w:tcBorders>
              <w:top w:val="single" w:sz="4" w:space="0" w:color="auto"/>
              <w:bottom w:val="nil"/>
            </w:tcBorders>
            <w:vAlign w:val="center"/>
          </w:tcPr>
          <w:p w14:paraId="7C8E2461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P rate (%) cap time/NREM tim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7416901A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  <w:vAlign w:val="center"/>
          </w:tcPr>
          <w:p w14:paraId="20A320D2" w14:textId="77777777" w:rsidR="00E05615" w:rsidRPr="009551C7" w:rsidRDefault="00E05615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2D2ED701" w14:textId="6004D103" w:rsidR="00E05615" w:rsidRPr="009551C7" w:rsidRDefault="00067256" w:rsidP="00911354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0</w:t>
            </w:r>
            <w:r w:rsidR="00316E2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33</w:t>
            </w:r>
          </w:p>
        </w:tc>
      </w:tr>
      <w:tr w:rsidR="004B262B" w:rsidRPr="009551C7" w14:paraId="493D15D5" w14:textId="77777777" w:rsidTr="00911354">
        <w:trPr>
          <w:trHeight w:val="394"/>
          <w:jc w:val="center"/>
        </w:trPr>
        <w:tc>
          <w:tcPr>
            <w:tcW w:w="4679" w:type="dxa"/>
            <w:tcBorders>
              <w:top w:val="nil"/>
            </w:tcBorders>
            <w:vAlign w:val="center"/>
          </w:tcPr>
          <w:p w14:paraId="5480495D" w14:textId="4A4E8E71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588B54EB" w14:textId="2C2C31E6" w:rsidR="004B262B" w:rsidRPr="00067256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.0</w:t>
            </w:r>
            <w:r w:rsidR="009563D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(0.6</w:t>
            </w:r>
            <w:r w:rsidR="009563D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.6</w:t>
            </w:r>
            <w:r w:rsidR="009563D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tcBorders>
              <w:top w:val="nil"/>
            </w:tcBorders>
            <w:vAlign w:val="center"/>
          </w:tcPr>
          <w:p w14:paraId="744596EE" w14:textId="58746515" w:rsidR="004B262B" w:rsidRPr="009551C7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2.</w:t>
            </w:r>
            <w:r w:rsidR="00316E2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1.</w:t>
            </w:r>
            <w:r w:rsidR="00316E2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, </w:t>
            </w:r>
            <w:r w:rsidR="00316E2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4.0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tcBorders>
              <w:top w:val="nil"/>
            </w:tcBorders>
            <w:vAlign w:val="center"/>
          </w:tcPr>
          <w:p w14:paraId="2CBC2751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4B262B" w:rsidRPr="009551C7" w14:paraId="247FE0FA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477B6A30" w14:textId="2BA10691" w:rsidR="004B262B" w:rsidRPr="009551C7" w:rsidRDefault="004B262B" w:rsidP="004B262B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64A59D29" w14:textId="04AEC4E9" w:rsidR="004B262B" w:rsidRPr="009551C7" w:rsidRDefault="0006725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9563D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9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(0.</w:t>
            </w:r>
            <w:r w:rsidR="009563D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, 1.</w:t>
            </w:r>
            <w:r w:rsidR="009563D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844" w:type="dxa"/>
            <w:vAlign w:val="center"/>
          </w:tcPr>
          <w:p w14:paraId="408B130C" w14:textId="7573F7E6" w:rsidR="004B262B" w:rsidRPr="009551C7" w:rsidRDefault="00316E26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52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78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9</w:t>
            </w:r>
            <w:r w:rsidR="000672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7)</w:t>
            </w:r>
          </w:p>
        </w:tc>
        <w:tc>
          <w:tcPr>
            <w:tcW w:w="1416" w:type="dxa"/>
            <w:vAlign w:val="center"/>
          </w:tcPr>
          <w:p w14:paraId="32669571" w14:textId="77777777" w:rsidR="004B262B" w:rsidRPr="009551C7" w:rsidRDefault="004B262B" w:rsidP="004B262B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316E26" w:rsidRPr="009551C7" w14:paraId="4CF9D337" w14:textId="77777777" w:rsidTr="00911354">
        <w:trPr>
          <w:trHeight w:val="375"/>
          <w:jc w:val="center"/>
        </w:trPr>
        <w:tc>
          <w:tcPr>
            <w:tcW w:w="4679" w:type="dxa"/>
            <w:vAlign w:val="center"/>
          </w:tcPr>
          <w:p w14:paraId="58E690E3" w14:textId="77777777" w:rsidR="00316E26" w:rsidRPr="009551C7" w:rsidRDefault="00316E26" w:rsidP="00316E2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P index (cap cycles/h)</w:t>
            </w:r>
          </w:p>
        </w:tc>
        <w:tc>
          <w:tcPr>
            <w:tcW w:w="2409" w:type="dxa"/>
            <w:vAlign w:val="center"/>
          </w:tcPr>
          <w:p w14:paraId="20514BE7" w14:textId="77777777" w:rsidR="00316E26" w:rsidRPr="009551C7" w:rsidRDefault="00316E26" w:rsidP="00316E2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844" w:type="dxa"/>
            <w:vAlign w:val="center"/>
          </w:tcPr>
          <w:p w14:paraId="69D9A4EC" w14:textId="77777777" w:rsidR="00316E26" w:rsidRPr="009551C7" w:rsidRDefault="00316E26" w:rsidP="00316E2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416" w:type="dxa"/>
            <w:vAlign w:val="center"/>
          </w:tcPr>
          <w:p w14:paraId="5D98E0ED" w14:textId="66338AE1" w:rsidR="00316E26" w:rsidRPr="009551C7" w:rsidRDefault="00316E26" w:rsidP="00316E2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097</w:t>
            </w:r>
          </w:p>
        </w:tc>
      </w:tr>
      <w:tr w:rsidR="00316E26" w:rsidRPr="009551C7" w14:paraId="629F459F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2728CD22" w14:textId="483390C4" w:rsidR="00316E26" w:rsidRPr="009551C7" w:rsidRDefault="00316E26" w:rsidP="00316E26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63525742" w14:textId="2790B38F" w:rsidR="00316E26" w:rsidRPr="009551C7" w:rsidRDefault="00316E26" w:rsidP="00316E2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 xml:space="preserve">1.02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(0.64, 1.65)</w:t>
            </w:r>
          </w:p>
        </w:tc>
        <w:tc>
          <w:tcPr>
            <w:tcW w:w="1844" w:type="dxa"/>
            <w:vAlign w:val="center"/>
          </w:tcPr>
          <w:p w14:paraId="68EA6ADF" w14:textId="7C08A914" w:rsidR="00316E26" w:rsidRPr="009551C7" w:rsidRDefault="00316E26" w:rsidP="00316E2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2.0</w:t>
            </w:r>
            <w:r w:rsidR="009563D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1.06, 3.89)</w:t>
            </w:r>
          </w:p>
        </w:tc>
        <w:tc>
          <w:tcPr>
            <w:tcW w:w="1416" w:type="dxa"/>
            <w:vAlign w:val="center"/>
          </w:tcPr>
          <w:p w14:paraId="0412DC6F" w14:textId="77777777" w:rsidR="00316E26" w:rsidRPr="009551C7" w:rsidRDefault="00316E26" w:rsidP="00316E2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316E26" w:rsidRPr="009551C7" w14:paraId="51D3C004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133EC08D" w14:textId="726D3CB9" w:rsidR="00316E26" w:rsidRPr="009551C7" w:rsidRDefault="00316E26" w:rsidP="00316E26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696DA841" w14:textId="18740D70" w:rsidR="00316E26" w:rsidRPr="009551C7" w:rsidRDefault="00316E26" w:rsidP="00316E2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79 (0.48, 1.29)</w:t>
            </w:r>
          </w:p>
        </w:tc>
        <w:tc>
          <w:tcPr>
            <w:tcW w:w="1844" w:type="dxa"/>
            <w:vAlign w:val="center"/>
          </w:tcPr>
          <w:p w14:paraId="2EDCA6F2" w14:textId="6BC27D14" w:rsidR="00316E26" w:rsidRPr="009551C7" w:rsidRDefault="00316E26" w:rsidP="00316E2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.03 (1.07, 3.87)</w:t>
            </w:r>
          </w:p>
        </w:tc>
        <w:tc>
          <w:tcPr>
            <w:tcW w:w="1416" w:type="dxa"/>
            <w:vAlign w:val="center"/>
          </w:tcPr>
          <w:p w14:paraId="61FD69E1" w14:textId="77777777" w:rsidR="00316E26" w:rsidRPr="009551C7" w:rsidRDefault="00316E26" w:rsidP="00316E2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067256" w:rsidRPr="009551C7" w14:paraId="675D9A3B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437A4D24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. of CAP sequences</w:t>
            </w:r>
          </w:p>
        </w:tc>
        <w:tc>
          <w:tcPr>
            <w:tcW w:w="2409" w:type="dxa"/>
            <w:vAlign w:val="center"/>
          </w:tcPr>
          <w:p w14:paraId="45EE494D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844" w:type="dxa"/>
            <w:vAlign w:val="center"/>
          </w:tcPr>
          <w:p w14:paraId="617EE60A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416" w:type="dxa"/>
            <w:vAlign w:val="center"/>
          </w:tcPr>
          <w:p w14:paraId="5C4BEA05" w14:textId="7A5952D5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0</w:t>
            </w:r>
            <w:r w:rsidR="009563D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28</w:t>
            </w:r>
          </w:p>
        </w:tc>
      </w:tr>
      <w:tr w:rsidR="00067256" w:rsidRPr="009551C7" w14:paraId="61ED7850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0CF2B02A" w14:textId="20607D8E" w:rsidR="00067256" w:rsidRPr="009551C7" w:rsidRDefault="00067256" w:rsidP="00067256">
            <w:pPr>
              <w:ind w:firstLineChars="100" w:firstLine="24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555CEFDB" w14:textId="5248584E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8</w:t>
            </w:r>
            <w:r w:rsidR="009563D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5</w:t>
            </w:r>
            <w:r w:rsidR="009563D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.3</w:t>
            </w:r>
            <w:r w:rsidR="009563D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696A9207" w14:textId="1A77D81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2</w:t>
            </w:r>
            <w:r w:rsidR="009563D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</w:t>
            </w:r>
            <w:r w:rsidR="009563D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7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2.</w:t>
            </w:r>
            <w:r w:rsidR="009563D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3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3870FED8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067256" w:rsidRPr="009551C7" w14:paraId="25FF6985" w14:textId="77777777" w:rsidTr="00911354">
        <w:trPr>
          <w:trHeight w:val="375"/>
          <w:jc w:val="center"/>
        </w:trPr>
        <w:tc>
          <w:tcPr>
            <w:tcW w:w="4679" w:type="dxa"/>
            <w:vAlign w:val="center"/>
          </w:tcPr>
          <w:p w14:paraId="6E2D78B7" w14:textId="6CC8AA94" w:rsidR="00067256" w:rsidRPr="009551C7" w:rsidRDefault="00067256" w:rsidP="00067256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617CF4A5" w14:textId="6DFFC399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8</w:t>
            </w:r>
            <w:r w:rsidR="009563D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5</w:t>
            </w:r>
            <w:r w:rsidR="009563D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.4</w:t>
            </w:r>
            <w:r w:rsidR="009563D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11C25B00" w14:textId="4C0C6554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8</w:t>
            </w:r>
            <w:r w:rsidR="009563D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(0.4</w:t>
            </w:r>
            <w:r w:rsidR="009563D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, 1.</w:t>
            </w:r>
            <w:r w:rsidR="009563D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416" w:type="dxa"/>
            <w:vAlign w:val="center"/>
          </w:tcPr>
          <w:p w14:paraId="6829C88B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067256" w:rsidRPr="009551C7" w14:paraId="78DCF2AB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527FD1CE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P sequence duration, min</w:t>
            </w:r>
          </w:p>
        </w:tc>
        <w:tc>
          <w:tcPr>
            <w:tcW w:w="2409" w:type="dxa"/>
            <w:vAlign w:val="center"/>
          </w:tcPr>
          <w:p w14:paraId="0CA0B869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844" w:type="dxa"/>
            <w:vAlign w:val="center"/>
          </w:tcPr>
          <w:p w14:paraId="0CCF4F31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416" w:type="dxa"/>
            <w:vAlign w:val="center"/>
          </w:tcPr>
          <w:p w14:paraId="081DC360" w14:textId="76B20CDB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02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6</w:t>
            </w:r>
          </w:p>
        </w:tc>
      </w:tr>
      <w:tr w:rsidR="00067256" w:rsidRPr="009551C7" w14:paraId="4506A7E3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4F567E2F" w14:textId="51B447D1" w:rsidR="00067256" w:rsidRPr="009551C7" w:rsidRDefault="00067256" w:rsidP="00067256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4433B8DA" w14:textId="26BA2AFF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9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5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.5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0F474CA1" w14:textId="196EDC89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8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0.9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, 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.3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3D537044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067256" w:rsidRPr="009551C7" w14:paraId="5F97A7FC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2B63785F" w14:textId="403572E2" w:rsidR="00067256" w:rsidRPr="009551C7" w:rsidRDefault="00067256" w:rsidP="00067256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220DA43D" w14:textId="13F18C69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1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70, 1.8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006275D5" w14:textId="5B294CF4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3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(0.70, 2.5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416" w:type="dxa"/>
            <w:vAlign w:val="center"/>
          </w:tcPr>
          <w:p w14:paraId="5C4F0C4C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067256" w:rsidRPr="009551C7" w14:paraId="06AFB32C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581457BF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1 index</w:t>
            </w:r>
          </w:p>
        </w:tc>
        <w:tc>
          <w:tcPr>
            <w:tcW w:w="2409" w:type="dxa"/>
            <w:vAlign w:val="center"/>
          </w:tcPr>
          <w:p w14:paraId="1F771521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844" w:type="dxa"/>
            <w:vAlign w:val="center"/>
          </w:tcPr>
          <w:p w14:paraId="36724531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16" w:type="dxa"/>
            <w:vAlign w:val="center"/>
          </w:tcPr>
          <w:p w14:paraId="58D5371A" w14:textId="4666B9DF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662</w:t>
            </w:r>
          </w:p>
        </w:tc>
      </w:tr>
      <w:tr w:rsidR="00067256" w:rsidRPr="009551C7" w14:paraId="63843279" w14:textId="77777777" w:rsidTr="00911354">
        <w:trPr>
          <w:trHeight w:val="375"/>
          <w:jc w:val="center"/>
        </w:trPr>
        <w:tc>
          <w:tcPr>
            <w:tcW w:w="4679" w:type="dxa"/>
            <w:vAlign w:val="center"/>
          </w:tcPr>
          <w:p w14:paraId="1D79407B" w14:textId="77D06FA3" w:rsidR="00067256" w:rsidRPr="009551C7" w:rsidRDefault="00067256" w:rsidP="00067256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4FAB6994" w14:textId="35CB5616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9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61, 1.5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7DFE23C2" w14:textId="2A8B68A0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0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5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9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19AED73E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067256" w:rsidRPr="009551C7" w14:paraId="26D3F645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61913AB3" w14:textId="4C5530D8" w:rsidR="00067256" w:rsidRPr="009551C7" w:rsidRDefault="00067256" w:rsidP="00067256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1B85D0B4" w14:textId="0AD019DE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7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 xml:space="preserve">5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(0.4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.2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77A43D8A" w14:textId="303EFD70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1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(0.6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, 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2.0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416" w:type="dxa"/>
            <w:vAlign w:val="center"/>
          </w:tcPr>
          <w:p w14:paraId="72D9C127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067256" w:rsidRPr="009551C7" w14:paraId="48C5DC33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2C9B8DB5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2 index</w:t>
            </w:r>
          </w:p>
        </w:tc>
        <w:tc>
          <w:tcPr>
            <w:tcW w:w="2409" w:type="dxa"/>
            <w:vAlign w:val="center"/>
          </w:tcPr>
          <w:p w14:paraId="66982E05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844" w:type="dxa"/>
            <w:vAlign w:val="center"/>
          </w:tcPr>
          <w:p w14:paraId="772A6AC7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416" w:type="dxa"/>
            <w:vAlign w:val="center"/>
          </w:tcPr>
          <w:p w14:paraId="314F42E3" w14:textId="0B8C4625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001</w:t>
            </w:r>
          </w:p>
        </w:tc>
      </w:tr>
      <w:tr w:rsidR="00067256" w:rsidRPr="009551C7" w14:paraId="0F28146E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699D7348" w14:textId="5D24453E" w:rsidR="00067256" w:rsidRPr="009551C7" w:rsidRDefault="00067256" w:rsidP="00067256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585C7A6E" w14:textId="7D9FD9D0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2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7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, 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9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6ED1AFAA" w14:textId="3B96C70A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4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2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0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8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2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7D4D0790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067256" w:rsidRPr="009551C7" w14:paraId="77E03B6C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0FA46FD8" w14:textId="23B74B1C" w:rsidR="00067256" w:rsidRPr="009551C7" w:rsidRDefault="00067256" w:rsidP="00067256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32636791" w14:textId="4AB2EABE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04 (0.64, 1.70)</w:t>
            </w:r>
          </w:p>
        </w:tc>
        <w:tc>
          <w:tcPr>
            <w:tcW w:w="1844" w:type="dxa"/>
            <w:vAlign w:val="center"/>
          </w:tcPr>
          <w:p w14:paraId="2A890510" w14:textId="6FA55470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5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71, 3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4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6593F30E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067256" w:rsidRPr="009551C7" w14:paraId="24D82562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7054882E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3 index</w:t>
            </w:r>
          </w:p>
        </w:tc>
        <w:tc>
          <w:tcPr>
            <w:tcW w:w="2409" w:type="dxa"/>
            <w:vAlign w:val="center"/>
          </w:tcPr>
          <w:p w14:paraId="75F946C4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844" w:type="dxa"/>
            <w:vAlign w:val="center"/>
          </w:tcPr>
          <w:p w14:paraId="771CC95B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416" w:type="dxa"/>
            <w:vAlign w:val="center"/>
          </w:tcPr>
          <w:p w14:paraId="2665A783" w14:textId="1C35B206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012</w:t>
            </w:r>
          </w:p>
        </w:tc>
      </w:tr>
      <w:tr w:rsidR="00067256" w:rsidRPr="009551C7" w14:paraId="4CDCA826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131EDD72" w14:textId="1366C053" w:rsidR="00067256" w:rsidRPr="009551C7" w:rsidRDefault="00067256" w:rsidP="00067256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222224C6" w14:textId="1EBE7018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8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5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12E988EA" w14:textId="3D1418E6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2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0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1.1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3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8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24362957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067256" w:rsidRPr="009551C7" w14:paraId="744699DD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482BA6D3" w14:textId="09CDD329" w:rsidR="00067256" w:rsidRPr="009551C7" w:rsidRDefault="00067256" w:rsidP="00067256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vAlign w:val="center"/>
          </w:tcPr>
          <w:p w14:paraId="4DABD181" w14:textId="4423D88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2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7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1.9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53912E6F" w14:textId="7D7BB968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4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74, 2.7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vAlign w:val="center"/>
          </w:tcPr>
          <w:p w14:paraId="03AF39BC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067256" w:rsidRPr="009551C7" w14:paraId="77B2DDF2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5389B8CE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+A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 index</w:t>
            </w:r>
          </w:p>
        </w:tc>
        <w:tc>
          <w:tcPr>
            <w:tcW w:w="2409" w:type="dxa"/>
            <w:vAlign w:val="center"/>
          </w:tcPr>
          <w:p w14:paraId="6583AAE6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844" w:type="dxa"/>
            <w:vAlign w:val="center"/>
          </w:tcPr>
          <w:p w14:paraId="07402142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416" w:type="dxa"/>
            <w:vAlign w:val="center"/>
          </w:tcPr>
          <w:p w14:paraId="4248A370" w14:textId="0A921118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.0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73</w:t>
            </w:r>
          </w:p>
        </w:tc>
      </w:tr>
      <w:tr w:rsidR="00067256" w:rsidRPr="009551C7" w14:paraId="594E36AB" w14:textId="77777777" w:rsidTr="00911354">
        <w:trPr>
          <w:trHeight w:val="394"/>
          <w:jc w:val="center"/>
        </w:trPr>
        <w:tc>
          <w:tcPr>
            <w:tcW w:w="4679" w:type="dxa"/>
            <w:vAlign w:val="center"/>
          </w:tcPr>
          <w:p w14:paraId="23F97A16" w14:textId="658567E0" w:rsidR="00067256" w:rsidRPr="009551C7" w:rsidRDefault="00067256" w:rsidP="00067256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vs. T3</w:t>
            </w:r>
          </w:p>
        </w:tc>
        <w:tc>
          <w:tcPr>
            <w:tcW w:w="2409" w:type="dxa"/>
            <w:vAlign w:val="center"/>
          </w:tcPr>
          <w:p w14:paraId="34CD6A7F" w14:textId="4ABD98A9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4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8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2.4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vAlign w:val="center"/>
          </w:tcPr>
          <w:p w14:paraId="477B4F12" w14:textId="3A2DD59C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2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5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1.3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, 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0)</w:t>
            </w:r>
          </w:p>
        </w:tc>
        <w:tc>
          <w:tcPr>
            <w:tcW w:w="1416" w:type="dxa"/>
            <w:vAlign w:val="center"/>
          </w:tcPr>
          <w:p w14:paraId="60954393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067256" w:rsidRPr="009551C7" w14:paraId="03D4115F" w14:textId="77777777" w:rsidTr="004B262B">
        <w:trPr>
          <w:trHeight w:val="394"/>
          <w:jc w:val="center"/>
        </w:trPr>
        <w:tc>
          <w:tcPr>
            <w:tcW w:w="4679" w:type="dxa"/>
            <w:tcBorders>
              <w:bottom w:val="single" w:sz="4" w:space="0" w:color="auto"/>
            </w:tcBorders>
            <w:vAlign w:val="center"/>
          </w:tcPr>
          <w:p w14:paraId="289416EA" w14:textId="6FB5D2F0" w:rsidR="00067256" w:rsidRPr="009551C7" w:rsidRDefault="00067256" w:rsidP="00067256">
            <w:pPr>
              <w:widowControl/>
              <w:ind w:firstLineChars="100" w:firstLine="240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 vs. T3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543FCBD9" w14:textId="1A04AE06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6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2.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7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2E7C308E" w14:textId="680410A8" w:rsidR="00067256" w:rsidRPr="00067256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1.7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(0.8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, 3.3</w:t>
            </w:r>
            <w:r w:rsidR="009563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  <w:t>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6D5F8090" w14:textId="77777777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067256" w:rsidRPr="009551C7" w14:paraId="4355C082" w14:textId="77777777" w:rsidTr="004B262B">
        <w:trPr>
          <w:trHeight w:val="375"/>
          <w:jc w:val="center"/>
        </w:trPr>
        <w:tc>
          <w:tcPr>
            <w:tcW w:w="10348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3423252B" w14:textId="20C0B25D" w:rsidR="00067256" w:rsidRPr="009551C7" w:rsidRDefault="00067256" w:rsidP="00067256">
            <w:pPr>
              <w:widowControl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d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was 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adjusted for age, </w:t>
            </w:r>
            <w:r w:rsidRPr="004B2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thnicity, BMI, education, TST, WASO, history of diabetes and hypertension, smoking status, alcohol consumption, PASE score, the use of antidepressants, benzodiazepines, and other sleep medications.</w:t>
            </w:r>
          </w:p>
        </w:tc>
      </w:tr>
    </w:tbl>
    <w:p w14:paraId="1A44462D" w14:textId="77777777" w:rsidR="00E05615" w:rsidRDefault="00E05615" w:rsidP="000873D2">
      <w:pPr>
        <w:rPr>
          <w:color w:val="000000" w:themeColor="text1"/>
        </w:rPr>
      </w:pPr>
    </w:p>
    <w:p w14:paraId="34DD2357" w14:textId="2531B8CB" w:rsidR="00E05615" w:rsidRDefault="00E05615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tbl>
      <w:tblPr>
        <w:tblW w:w="10603" w:type="dxa"/>
        <w:jc w:val="center"/>
        <w:tblLook w:val="04A0" w:firstRow="1" w:lastRow="0" w:firstColumn="1" w:lastColumn="0" w:noHBand="0" w:noVBand="1"/>
      </w:tblPr>
      <w:tblGrid>
        <w:gridCol w:w="4111"/>
        <w:gridCol w:w="1559"/>
        <w:gridCol w:w="2268"/>
        <w:gridCol w:w="2398"/>
        <w:gridCol w:w="267"/>
      </w:tblGrid>
      <w:tr w:rsidR="00E05615" w:rsidRPr="00FF52F8" w14:paraId="2CB498D4" w14:textId="77777777" w:rsidTr="00E05615">
        <w:trPr>
          <w:trHeight w:val="320"/>
          <w:jc w:val="center"/>
        </w:trPr>
        <w:tc>
          <w:tcPr>
            <w:tcW w:w="1060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8FF8EF" w14:textId="5E702948" w:rsidR="00E05615" w:rsidRPr="00FF52F8" w:rsidRDefault="00E05615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561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lastRenderedPageBreak/>
              <w:t xml:space="preserve">Supplementary Table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6</w:t>
            </w:r>
            <w:r w:rsidRPr="00FF52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. </w:t>
            </w:r>
            <w:r w:rsidRPr="00E0561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Associations betwee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P</w:t>
            </w:r>
            <w:r w:rsidRPr="00E0561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 dementia incidence</w:t>
            </w:r>
            <w:r w:rsidRPr="00E0561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using a competing risk model</w:t>
            </w:r>
          </w:p>
        </w:tc>
      </w:tr>
      <w:tr w:rsidR="00E05615" w:rsidRPr="00FF52F8" w14:paraId="0F40CA7F" w14:textId="77777777" w:rsidTr="00E05615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57CE2A" w14:textId="77777777" w:rsidR="00E05615" w:rsidRPr="00FF52F8" w:rsidRDefault="00E05615" w:rsidP="0091135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8CF03B" w14:textId="77777777" w:rsidR="00E05615" w:rsidRPr="00FF52F8" w:rsidRDefault="00E05615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. of cas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E8F282" w14:textId="77777777" w:rsidR="00E05615" w:rsidRPr="00FF52F8" w:rsidRDefault="00E05615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. of participants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C2E6F" w14:textId="2EEBED1C" w:rsidR="00E05615" w:rsidRPr="00FF52F8" w:rsidRDefault="004B262B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HR (95%CI)</w:t>
            </w:r>
            <w:r w:rsidR="00E0561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E05615" w:rsidRPr="00FF52F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 w:rsidR="00E05615" w:rsidRPr="00FF52F8" w14:paraId="60EE7EFF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531EB" w14:textId="77777777" w:rsidR="00E05615" w:rsidRPr="00FF52F8" w:rsidRDefault="00E05615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P rate (%) cap time/NREM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8DEA9" w14:textId="77777777" w:rsidR="00E05615" w:rsidRPr="00FF52F8" w:rsidRDefault="00E05615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2CE83" w14:textId="77777777" w:rsidR="00E05615" w:rsidRPr="00FF52F8" w:rsidRDefault="00E05615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95E9D" w14:textId="77777777" w:rsidR="00E05615" w:rsidRPr="00FF52F8" w:rsidRDefault="00E05615" w:rsidP="009113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2A83" w:rsidRPr="00FF52F8" w14:paraId="2967C706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AE670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71C72" w14:textId="1F04F94D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B1F5F" w14:textId="57459D85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F772D" w14:textId="665D1F6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.3</w:t>
            </w:r>
            <w:r w:rsidR="00A96C3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9</w:t>
            </w:r>
            <w:r w:rsidR="00A96C3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 1.9</w:t>
            </w:r>
            <w:r w:rsidR="00A96C3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0E2A83" w:rsidRPr="00FF52F8" w14:paraId="4D3D2990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AFB10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E4C0A" w14:textId="5AE769BD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7CA17" w14:textId="63B240E1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E09F82" w14:textId="72BF2E2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 w:rsidR="00A96C3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0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0.7</w:t>
            </w:r>
            <w:r w:rsidR="00A96C3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 1.</w:t>
            </w:r>
            <w:r w:rsidR="00A96C3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5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0E2A83" w:rsidRPr="00FF52F8" w14:paraId="10BD41AC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04AD6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3D632" w14:textId="2848C55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D2FEE" w14:textId="07712DCA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D4895C" w14:textId="3106DA9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</w:tr>
      <w:tr w:rsidR="000E2A83" w:rsidRPr="00FF52F8" w14:paraId="43C438B2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D1264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value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7606F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B32E0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ABB030" w14:textId="1F3F457F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73</w:t>
            </w:r>
          </w:p>
        </w:tc>
      </w:tr>
      <w:tr w:rsidR="000E2A83" w:rsidRPr="00FF52F8" w14:paraId="2B9F0B1B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FE6AB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P index (cap cycles/h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11E71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9933D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28238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2A83" w:rsidRPr="00FF52F8" w14:paraId="28EA0B81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9CD93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02DCF" w14:textId="203B518E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A3AE3" w14:textId="56BA338C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31E464" w14:textId="777EBDDA" w:rsidR="000E2A83" w:rsidRPr="00FF52F8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1.33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91, 1.94)</w:t>
            </w:r>
          </w:p>
        </w:tc>
      </w:tr>
      <w:tr w:rsidR="000E2A83" w:rsidRPr="00FF52F8" w14:paraId="0E9FFBA1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80CE2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31CB5" w14:textId="0C19E7B1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12717" w14:textId="180D9BD9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95874E" w14:textId="2CF4CE1C" w:rsidR="000E2A83" w:rsidRPr="00FF52F8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 (0.78, 1.65)</w:t>
            </w:r>
          </w:p>
        </w:tc>
      </w:tr>
      <w:tr w:rsidR="000E2A83" w:rsidRPr="00FF52F8" w14:paraId="3A03E967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4FB2C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49CDA" w14:textId="45096939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2372E" w14:textId="484C2152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ABAD56" w14:textId="23ECF53E" w:rsidR="000E2A83" w:rsidRPr="00FF52F8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</w:tr>
      <w:tr w:rsidR="000E2A83" w:rsidRPr="00FF52F8" w14:paraId="61C166D0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DF24E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value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564AA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3AECA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655DEA" w14:textId="0DE42DFA" w:rsidR="000E2A83" w:rsidRPr="00FF52F8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12</w:t>
            </w:r>
          </w:p>
        </w:tc>
      </w:tr>
      <w:tr w:rsidR="000E2A83" w:rsidRPr="00FF52F8" w14:paraId="7CA642BD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22F20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. of CAP sequ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6B83E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6DF4B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0FFA3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2A83" w:rsidRPr="00FF52F8" w14:paraId="104CB500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B5675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07B7A" w14:textId="1B2C229B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DE145" w14:textId="47FFD69D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1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97E7C3" w14:textId="190F75FB" w:rsidR="000E2A83" w:rsidRPr="00FF52F8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 (0.70, 1.48)</w:t>
            </w:r>
          </w:p>
        </w:tc>
      </w:tr>
      <w:tr w:rsidR="000E2A83" w:rsidRPr="00FF52F8" w14:paraId="293987E9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87081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0E4D9" w14:textId="161DF092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82675" w14:textId="712061EE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9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D8373D" w14:textId="58771A47" w:rsidR="000E2A83" w:rsidRPr="00FF52F8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3 (0.56, 1.22)</w:t>
            </w:r>
          </w:p>
        </w:tc>
      </w:tr>
      <w:tr w:rsidR="000E2A83" w:rsidRPr="00FF52F8" w14:paraId="7B38943E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FBFFA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49FFE" w14:textId="24A99BF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A9E03" w14:textId="4E8F1120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9CCD45" w14:textId="4693E1A3" w:rsidR="000E2A83" w:rsidRPr="00FF52F8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0E2A83" w:rsidRPr="00FF52F8" w14:paraId="57250754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BFE78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value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E0ED9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C58BA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B48C64" w14:textId="7983B247" w:rsidR="000E2A83" w:rsidRPr="00FF52F8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75</w:t>
            </w:r>
          </w:p>
        </w:tc>
      </w:tr>
      <w:tr w:rsidR="000E2A83" w:rsidRPr="00FF52F8" w14:paraId="3D02C23D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6F68F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P sequence duration, 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DAC02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C9D52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C2F67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2A83" w:rsidRPr="00FF52F8" w14:paraId="3420E446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27A40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8A5CA" w14:textId="0726800B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D2D99" w14:textId="0F42813D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4AF9AE" w14:textId="5A928CD2" w:rsidR="000E2A83" w:rsidRPr="00FF52F8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1.21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83, 1.76)</w:t>
            </w:r>
          </w:p>
        </w:tc>
      </w:tr>
      <w:tr w:rsidR="000E2A83" w:rsidRPr="00FF52F8" w14:paraId="5E103601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224D3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B92DC" w14:textId="1C792F49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DE473" w14:textId="0715F8FD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A20A82" w14:textId="4C677720" w:rsidR="000E2A83" w:rsidRPr="00FF52F8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 (0.78, 1.66)</w:t>
            </w:r>
          </w:p>
        </w:tc>
      </w:tr>
      <w:tr w:rsidR="000E2A83" w:rsidRPr="00FF52F8" w14:paraId="3F4FB210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4A493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A5791" w14:textId="58726AB4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E5068" w14:textId="51329C7B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BF93DA" w14:textId="3851E2A3" w:rsidR="000E2A83" w:rsidRPr="00FF52F8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0E2A83" w:rsidRPr="00FF52F8" w14:paraId="7F7939C1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EF257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value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3EE57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B4750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1B9B63" w14:textId="5378DC1E" w:rsidR="000E2A83" w:rsidRPr="00FF52F8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032</w:t>
            </w:r>
          </w:p>
        </w:tc>
      </w:tr>
      <w:tr w:rsidR="000E2A83" w:rsidRPr="00FF52F8" w14:paraId="02643DAA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99B78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1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E3C42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A9EE0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DA443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E2A83" w:rsidRPr="00FF52F8" w14:paraId="5D6A5791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E5003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07835" w14:textId="65A55FAF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05010" w14:textId="1B759199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CC423E" w14:textId="283B5D0F" w:rsidR="000E2A83" w:rsidRPr="00FF52F8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99 (0.68, 1.43)</w:t>
            </w:r>
          </w:p>
        </w:tc>
      </w:tr>
      <w:tr w:rsidR="000E2A83" w:rsidRPr="00F16740" w14:paraId="35D816A4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E2D91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6EFFC" w14:textId="1070C043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18E5B" w14:textId="4B4826DD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BF23E9" w14:textId="2FEE8E64" w:rsidR="000E2A83" w:rsidRPr="00F16740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88 (0.61, 1.27)</w:t>
            </w:r>
          </w:p>
        </w:tc>
      </w:tr>
      <w:tr w:rsidR="000E2A83" w:rsidRPr="00F16740" w14:paraId="557D7B2E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9681F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C3F3C" w14:textId="3BC5E9F0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2AFB3" w14:textId="05FB1A4D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BB23C4" w14:textId="6DD94DF8" w:rsidR="000E2A83" w:rsidRPr="00F16740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0E2A83" w:rsidRPr="00F16740" w14:paraId="0ACAA0DC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B6EE6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value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A4991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51B9C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F12B01" w14:textId="6BDAAA1E" w:rsidR="000E2A83" w:rsidRPr="00F16740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600</w:t>
            </w:r>
          </w:p>
        </w:tc>
      </w:tr>
      <w:tr w:rsidR="000E2A83" w:rsidRPr="00F16740" w14:paraId="52688771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9CDCC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2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8D597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6CA75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1EB14" w14:textId="77777777" w:rsidR="000E2A83" w:rsidRPr="00F16740" w:rsidRDefault="000E2A83" w:rsidP="000E2A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E2A83" w:rsidRPr="00F16740" w14:paraId="0DAEDF16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0CA27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7F44F" w14:textId="1E5DEF0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4791A" w14:textId="08E8C2B5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86C4C4" w14:textId="2CB943FA" w:rsidR="000E2A83" w:rsidRPr="00F16740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98 (1.37, 2.87)</w:t>
            </w:r>
          </w:p>
        </w:tc>
      </w:tr>
      <w:tr w:rsidR="000E2A83" w:rsidRPr="00F16740" w14:paraId="743AA6EE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0FF66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2AC92" w14:textId="7BEDF66A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31F93" w14:textId="77778F7B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3F2FA1" w14:textId="66655156" w:rsidR="000E2A83" w:rsidRPr="00F16740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12 (0.74, 1.70)</w:t>
            </w:r>
          </w:p>
        </w:tc>
      </w:tr>
      <w:tr w:rsidR="000E2A83" w:rsidRPr="00F16740" w14:paraId="7C0B50AF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2FFA3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5B768" w14:textId="46330604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9C42F" w14:textId="5F9CF306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F809C6" w14:textId="57EE323F" w:rsidR="000E2A83" w:rsidRPr="00F16740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0E2A83" w:rsidRPr="00F16740" w14:paraId="19248C6E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33F36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 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value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CDB33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2128A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7DF7E5" w14:textId="1FBBA8A2" w:rsidR="000E2A83" w:rsidRPr="00F16740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0E2A83" w:rsidRPr="00F16740" w14:paraId="3BC6C861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C16E7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3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76592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08116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4E3D0" w14:textId="77777777" w:rsidR="000E2A83" w:rsidRPr="00F16740" w:rsidRDefault="000E2A83" w:rsidP="000E2A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E2A83" w:rsidRPr="00F16740" w14:paraId="3046A415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1FDD0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306D3" w14:textId="338A34E6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9CCEE" w14:textId="3B9AD50B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979F1A" w14:textId="74EE09F8" w:rsidR="000E2A83" w:rsidRPr="00F16740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25 (0.86, 1.82)</w:t>
            </w:r>
          </w:p>
        </w:tc>
      </w:tr>
      <w:tr w:rsidR="000E2A83" w:rsidRPr="00F16740" w14:paraId="209E3016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181DD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FB2A8" w14:textId="4C75BE28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5B9C9" w14:textId="1E67D48B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953D4B" w14:textId="5E8EA654" w:rsidR="000E2A83" w:rsidRPr="00F16740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25 (0.86, 1.83)</w:t>
            </w:r>
          </w:p>
        </w:tc>
      </w:tr>
      <w:tr w:rsidR="000E2A83" w:rsidRPr="00F16740" w14:paraId="19177658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78AAA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F9153" w14:textId="766AE0C8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6D07A" w14:textId="2719D71A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A8C26C" w14:textId="218FD835" w:rsidR="000E2A83" w:rsidRPr="00F16740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0E2A83" w:rsidRPr="00F16740" w14:paraId="01932F07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3C5DE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 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value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A9C74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100EF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8D8ECA" w14:textId="3D92DC2C" w:rsidR="000E2A83" w:rsidRPr="00F16740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123</w:t>
            </w:r>
          </w:p>
        </w:tc>
      </w:tr>
      <w:tr w:rsidR="000E2A83" w:rsidRPr="00F16740" w14:paraId="39A3E89E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FD57F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2 + A3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E1438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A9EB2" w14:textId="77777777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6D593" w14:textId="77777777" w:rsidR="000E2A83" w:rsidRPr="00F16740" w:rsidRDefault="000E2A83" w:rsidP="000E2A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E2A83" w:rsidRPr="00F16740" w14:paraId="6BF38B49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FC412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1DC1A" w14:textId="5B2BC9F2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5AB0F" w14:textId="173C515E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904194" w14:textId="4E565DE7" w:rsidR="000E2A83" w:rsidRPr="00F16740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 xml:space="preserve">1.84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1.25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2.73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</w:tr>
      <w:tr w:rsidR="000E2A83" w:rsidRPr="00F16740" w14:paraId="71F2C9DA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36813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CAB25" w14:textId="265A14AF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E893B" w14:textId="21B6571F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D3474B" w14:textId="02E91ED3" w:rsidR="000E2A83" w:rsidRPr="00F16740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58 (1.06, 2.36)</w:t>
            </w:r>
          </w:p>
        </w:tc>
      </w:tr>
      <w:tr w:rsidR="000E2A83" w:rsidRPr="00F16740" w14:paraId="5D093AD7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6980D" w14:textId="77777777" w:rsidR="000E2A83" w:rsidRPr="00FF52F8" w:rsidRDefault="000E2A83" w:rsidP="000E2A8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3D4C1" w14:textId="4B3A363C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5EC7E" w14:textId="0339157B" w:rsidR="000E2A83" w:rsidRPr="00FF52F8" w:rsidRDefault="000E2A83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3E8BB2" w14:textId="4450326F" w:rsidR="000E2A83" w:rsidRPr="00F16740" w:rsidRDefault="00A96C3F" w:rsidP="000E2A8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E05615" w:rsidRPr="00FF52F8" w14:paraId="031607FC" w14:textId="77777777" w:rsidTr="00981747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233002" w14:textId="77777777" w:rsidR="00E05615" w:rsidRPr="00FF52F8" w:rsidRDefault="00E05615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 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value for tre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F597C4" w14:textId="77777777" w:rsidR="00E05615" w:rsidRPr="00FF52F8" w:rsidRDefault="00E05615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CC0847" w14:textId="77777777" w:rsidR="00E05615" w:rsidRPr="00FF52F8" w:rsidRDefault="00E05615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666FF9" w14:textId="2F42B082" w:rsidR="00E05615" w:rsidRPr="00FF52F8" w:rsidRDefault="00A96C3F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007</w:t>
            </w:r>
          </w:p>
        </w:tc>
      </w:tr>
      <w:tr w:rsidR="00E05615" w:rsidRPr="00FF52F8" w14:paraId="4D6E1E61" w14:textId="77777777" w:rsidTr="00E05615">
        <w:trPr>
          <w:gridAfter w:val="1"/>
          <w:wAfter w:w="267" w:type="dxa"/>
          <w:trHeight w:val="320"/>
          <w:jc w:val="center"/>
        </w:trPr>
        <w:tc>
          <w:tcPr>
            <w:tcW w:w="1033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23A9B8B" w14:textId="20768372" w:rsidR="00E05615" w:rsidRPr="00FF52F8" w:rsidRDefault="00E05615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lastRenderedPageBreak/>
              <w:t xml:space="preserve">a </w:t>
            </w:r>
            <w:r w:rsidR="004B2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</w:t>
            </w:r>
            <w:r w:rsidR="004B262B"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del</w:t>
            </w:r>
            <w:r w:rsidR="004B2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was </w:t>
            </w:r>
            <w:r w:rsidR="004B262B"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adjusted for age, </w:t>
            </w:r>
            <w:r w:rsidR="004B262B" w:rsidRPr="004B2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thnicity, BMI, education, TST, WASO, history of diabetes and hypertension, smoking status, alcohol consumption, PASE score, the use of antidepressants, benzodiazepines, and other sleep medications.</w:t>
            </w:r>
          </w:p>
        </w:tc>
      </w:tr>
    </w:tbl>
    <w:p w14:paraId="19FFDD24" w14:textId="5C794F1E" w:rsidR="00E05615" w:rsidRDefault="00E05615">
      <w:pPr>
        <w:widowControl/>
        <w:jc w:val="left"/>
        <w:rPr>
          <w:color w:val="000000" w:themeColor="text1"/>
        </w:rPr>
      </w:pPr>
    </w:p>
    <w:p w14:paraId="233FD206" w14:textId="77777777" w:rsidR="00E05615" w:rsidRPr="006402B7" w:rsidRDefault="00E05615">
      <w:pPr>
        <w:widowControl/>
        <w:jc w:val="left"/>
        <w:rPr>
          <w:color w:val="000000" w:themeColor="text1"/>
        </w:rPr>
      </w:pPr>
    </w:p>
    <w:p w14:paraId="22EFBBE8" w14:textId="77777777" w:rsidR="00E05615" w:rsidRDefault="00E05615">
      <w:r>
        <w:br w:type="page"/>
      </w:r>
    </w:p>
    <w:tbl>
      <w:tblPr>
        <w:tblW w:w="10603" w:type="dxa"/>
        <w:jc w:val="center"/>
        <w:tblLook w:val="04A0" w:firstRow="1" w:lastRow="0" w:firstColumn="1" w:lastColumn="0" w:noHBand="0" w:noVBand="1"/>
      </w:tblPr>
      <w:tblGrid>
        <w:gridCol w:w="4111"/>
        <w:gridCol w:w="1559"/>
        <w:gridCol w:w="2268"/>
        <w:gridCol w:w="2398"/>
        <w:gridCol w:w="267"/>
      </w:tblGrid>
      <w:tr w:rsidR="006402B7" w:rsidRPr="00FF52F8" w14:paraId="32A627AF" w14:textId="77777777" w:rsidTr="00911354">
        <w:trPr>
          <w:trHeight w:val="320"/>
          <w:jc w:val="center"/>
        </w:trPr>
        <w:tc>
          <w:tcPr>
            <w:tcW w:w="1060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50C4F" w14:textId="36AABCF5" w:rsidR="006402B7" w:rsidRPr="006402B7" w:rsidRDefault="006402B7" w:rsidP="006402B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02B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lastRenderedPageBreak/>
              <w:t xml:space="preserve">Supplementary Table </w:t>
            </w:r>
            <w:r w:rsidRPr="006402B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7</w:t>
            </w:r>
            <w:r w:rsidRPr="006402B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. </w:t>
            </w:r>
            <w:r w:rsidRPr="009551C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ssociations between </w:t>
            </w:r>
            <w:r w:rsidRPr="00501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P and dementia incidence</w:t>
            </w:r>
            <w:r w:rsidRPr="009551C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with additional adjustment f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NREM percentage an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HI</w:t>
            </w:r>
            <w:r w:rsidRPr="009551C7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</w:p>
        </w:tc>
      </w:tr>
      <w:tr w:rsidR="006402B7" w:rsidRPr="00FF52F8" w14:paraId="3322DFC8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D24F0" w14:textId="77777777" w:rsidR="006402B7" w:rsidRPr="00FF52F8" w:rsidRDefault="006402B7" w:rsidP="0091135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EE626" w14:textId="77777777" w:rsidR="006402B7" w:rsidRPr="00FF52F8" w:rsidRDefault="006402B7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. of cas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02D47" w14:textId="77777777" w:rsidR="006402B7" w:rsidRPr="00FF52F8" w:rsidRDefault="006402B7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. of participants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75BEBC" w14:textId="12C74EE5" w:rsidR="006402B7" w:rsidRPr="00FF52F8" w:rsidRDefault="006402B7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HR (95%CI) </w:t>
            </w:r>
          </w:p>
        </w:tc>
      </w:tr>
      <w:tr w:rsidR="006402B7" w:rsidRPr="00FF52F8" w14:paraId="28072CCC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FB8F2" w14:textId="77777777" w:rsidR="006402B7" w:rsidRPr="00FF52F8" w:rsidRDefault="006402B7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P rate (%) cap time/NREM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70C16" w14:textId="77777777" w:rsidR="006402B7" w:rsidRPr="00FF52F8" w:rsidRDefault="006402B7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7583F" w14:textId="77777777" w:rsidR="006402B7" w:rsidRPr="00FF52F8" w:rsidRDefault="006402B7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141D5" w14:textId="77777777" w:rsidR="006402B7" w:rsidRPr="00FF52F8" w:rsidRDefault="006402B7" w:rsidP="009113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02B7" w:rsidRPr="00FF52F8" w14:paraId="2D958A6E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E4C3A" w14:textId="77777777" w:rsidR="006402B7" w:rsidRPr="00FF52F8" w:rsidRDefault="006402B7" w:rsidP="00911354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F16CC" w14:textId="77777777" w:rsidR="006402B7" w:rsidRPr="00FF52F8" w:rsidRDefault="006402B7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A861F" w14:textId="51B670C0" w:rsidR="006402B7" w:rsidRPr="00FF52F8" w:rsidRDefault="006402B7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83065" w14:textId="0A93A2E7" w:rsidR="006402B7" w:rsidRPr="00FF52F8" w:rsidRDefault="006402B7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4 (0.92, 1.95)</w:t>
            </w:r>
          </w:p>
        </w:tc>
      </w:tr>
      <w:tr w:rsidR="006402B7" w:rsidRPr="00FF52F8" w14:paraId="703A7686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C5B7A" w14:textId="77777777" w:rsidR="006402B7" w:rsidRPr="00FF52F8" w:rsidRDefault="006402B7" w:rsidP="00911354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E3607" w14:textId="67D545A1" w:rsidR="006402B7" w:rsidRPr="00FF52F8" w:rsidRDefault="006402B7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="00316E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B9B28" w14:textId="542F3ED2" w:rsidR="006402B7" w:rsidRPr="00FF52F8" w:rsidRDefault="006402B7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AC4E08" w14:textId="1546EDFC" w:rsidR="006402B7" w:rsidRPr="00FF52F8" w:rsidRDefault="006402B7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7 (0.73, 1.58)</w:t>
            </w:r>
          </w:p>
        </w:tc>
      </w:tr>
      <w:tr w:rsidR="006402B7" w:rsidRPr="00FF52F8" w14:paraId="6A34A321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1E8EB" w14:textId="77777777" w:rsidR="006402B7" w:rsidRPr="00FF52F8" w:rsidRDefault="006402B7" w:rsidP="00911354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14AFA" w14:textId="77777777" w:rsidR="006402B7" w:rsidRPr="00FF52F8" w:rsidRDefault="006402B7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616DC" w14:textId="4BA97AF3" w:rsidR="006402B7" w:rsidRPr="00FF52F8" w:rsidRDefault="006402B7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F7DF0C" w14:textId="5D24A89A" w:rsidR="006402B7" w:rsidRPr="00FF52F8" w:rsidRDefault="006402B7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6402B7" w:rsidRPr="00FF52F8" w14:paraId="69D1E918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305AE" w14:textId="77777777" w:rsidR="006402B7" w:rsidRPr="00FF52F8" w:rsidRDefault="006402B7" w:rsidP="00911354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value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D8BC5" w14:textId="77777777" w:rsidR="006402B7" w:rsidRPr="00FF52F8" w:rsidRDefault="006402B7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8012C" w14:textId="77777777" w:rsidR="006402B7" w:rsidRPr="00FF52F8" w:rsidRDefault="006402B7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61DFC1" w14:textId="1896A1BE" w:rsidR="006402B7" w:rsidRPr="00FF52F8" w:rsidRDefault="00F43F5D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7</w:t>
            </w:r>
          </w:p>
        </w:tc>
      </w:tr>
      <w:tr w:rsidR="006402B7" w:rsidRPr="00FF52F8" w14:paraId="415C4DC2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832D5" w14:textId="77777777" w:rsidR="006402B7" w:rsidRPr="00FF52F8" w:rsidRDefault="006402B7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P index (cap cycles/h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2EB8C" w14:textId="77777777" w:rsidR="006402B7" w:rsidRPr="00FF52F8" w:rsidRDefault="006402B7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32F5A" w14:textId="77777777" w:rsidR="006402B7" w:rsidRPr="00FF52F8" w:rsidRDefault="006402B7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C7334" w14:textId="670D0EEB" w:rsidR="006402B7" w:rsidRPr="00FF52F8" w:rsidRDefault="006402B7" w:rsidP="009113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02B7" w:rsidRPr="00FF52F8" w14:paraId="4BF66993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FEA57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DC8E6" w14:textId="6C418D94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 w:rsidR="00316E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0E95C" w14:textId="24777FF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C5450B" w14:textId="7DBAE246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02B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2 (0.90, 1.92)</w:t>
            </w:r>
          </w:p>
        </w:tc>
      </w:tr>
      <w:tr w:rsidR="006402B7" w:rsidRPr="00FF52F8" w14:paraId="59204025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CF72E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38432" w14:textId="459A1C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="00316E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31588" w14:textId="79A48C42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DD20E" w14:textId="4510680A" w:rsidR="006402B7" w:rsidRPr="00FF52F8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 (0.79, 1.68)</w:t>
            </w:r>
          </w:p>
        </w:tc>
      </w:tr>
      <w:tr w:rsidR="006402B7" w:rsidRPr="00FF52F8" w14:paraId="4C35A564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9BC35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62541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00CF3" w14:textId="4896E438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4D940E" w14:textId="21742E49" w:rsidR="006402B7" w:rsidRPr="00FF52F8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6402B7" w:rsidRPr="00FF52F8" w14:paraId="3209324F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6D208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value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45B8B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8A6C9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E324D7" w14:textId="241ECF3A" w:rsidR="006402B7" w:rsidRPr="00FF52F8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09</w:t>
            </w:r>
          </w:p>
        </w:tc>
      </w:tr>
      <w:tr w:rsidR="006402B7" w:rsidRPr="00FF52F8" w14:paraId="4E19CD7A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BD140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. of CAP sequ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741D6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5BAC9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B773A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02B7" w:rsidRPr="00FF52F8" w14:paraId="5645AF43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CA041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CBCC5" w14:textId="51C74B23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 w:rsidR="00316E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2C5A1" w14:textId="1C01294F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1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149930" w14:textId="68FB0C25" w:rsidR="006402B7" w:rsidRPr="00FF52F8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 (0.74, 1.58)</w:t>
            </w:r>
          </w:p>
        </w:tc>
      </w:tr>
      <w:tr w:rsidR="006402B7" w:rsidRPr="00FF52F8" w14:paraId="64ABC019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17B99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F89C1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47D8A" w14:textId="2A5A4358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9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B0FB77" w14:textId="1FB3FF19" w:rsidR="006402B7" w:rsidRPr="00FF52F8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8 (0.60, 1.30)</w:t>
            </w:r>
          </w:p>
        </w:tc>
      </w:tr>
      <w:tr w:rsidR="006402B7" w:rsidRPr="00FF52F8" w14:paraId="2A013918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55DF1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1BEBD" w14:textId="6C519D70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 w:rsidR="00316E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F50D8" w14:textId="2E2246DA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ED55CC" w14:textId="574E127C" w:rsidR="006402B7" w:rsidRPr="00FF52F8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6402B7" w:rsidRPr="00FF52F8" w14:paraId="436163C3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81A39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value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2C1A4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B8E9E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BAF54C" w14:textId="15CFB736" w:rsidR="006402B7" w:rsidRPr="00FF52F8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06</w:t>
            </w:r>
          </w:p>
        </w:tc>
      </w:tr>
      <w:tr w:rsidR="006402B7" w:rsidRPr="00FF52F8" w14:paraId="2AF8383F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D1320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P sequence duration, 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35996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0BAB7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7D58B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02B7" w:rsidRPr="00FF52F8" w14:paraId="0374D9E9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2A161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5CD93" w14:textId="41BC93F3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 w:rsidR="00316E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C30E2" w14:textId="7C039C6A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1C1595" w14:textId="032AB389" w:rsidR="006402B7" w:rsidRPr="00FF52F8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1 (0.83, 1.75)</w:t>
            </w:r>
          </w:p>
        </w:tc>
      </w:tr>
      <w:tr w:rsidR="006402B7" w:rsidRPr="00FF52F8" w14:paraId="475FD8F0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87EE3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889A0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4C40C" w14:textId="296D824D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B1E30A" w14:textId="358D535E" w:rsidR="006402B7" w:rsidRPr="00FF52F8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 (0.79, 1.69)</w:t>
            </w:r>
          </w:p>
        </w:tc>
      </w:tr>
      <w:tr w:rsidR="006402B7" w:rsidRPr="00FF52F8" w14:paraId="2E8A5974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25504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44E86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53CE1" w14:textId="4BD98CAD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0D412F" w14:textId="09C41365" w:rsidR="006402B7" w:rsidRPr="00FF52F8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6402B7" w:rsidRPr="00FF52F8" w14:paraId="1ED91F69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68585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value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D09A6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7DFFA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1835EA" w14:textId="77CA109F" w:rsidR="006402B7" w:rsidRPr="00FF52F8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028</w:t>
            </w:r>
          </w:p>
        </w:tc>
      </w:tr>
      <w:tr w:rsidR="006402B7" w:rsidRPr="00FF52F8" w14:paraId="5CCB866E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6CAFA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1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58567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B9D2E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9C29B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02B7" w:rsidRPr="00FF52F8" w14:paraId="64E18AD2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106CD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E9BF8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26D75" w14:textId="1C26B850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BDFEB8" w14:textId="4D2F36A1" w:rsidR="006402B7" w:rsidRPr="00FF52F8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00 (0.69, 1.44)</w:t>
            </w:r>
          </w:p>
        </w:tc>
      </w:tr>
      <w:tr w:rsidR="006402B7" w:rsidRPr="00F16740" w14:paraId="6EF5DACA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77A0C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1FD72" w14:textId="4EDEECFC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="00316E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4C526" w14:textId="16D0D84A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9C0844" w14:textId="112DD25D" w:rsidR="006402B7" w:rsidRPr="00F16740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89 (0.61, 1.29)</w:t>
            </w:r>
          </w:p>
        </w:tc>
      </w:tr>
      <w:tr w:rsidR="006402B7" w:rsidRPr="00F16740" w14:paraId="37510AA0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75929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47BBF" w14:textId="1424473F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 w:rsidR="00316E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C1FE8" w14:textId="3CBC4EA1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B0F91A" w14:textId="2AA82F5D" w:rsidR="006402B7" w:rsidRPr="00F16740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6402B7" w:rsidRPr="00F16740" w14:paraId="0A73A89C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16E19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value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983FC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9184A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F59C23" w14:textId="09AFD8D0" w:rsidR="006402B7" w:rsidRPr="00F16740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603</w:t>
            </w:r>
          </w:p>
        </w:tc>
      </w:tr>
      <w:tr w:rsidR="006402B7" w:rsidRPr="00F16740" w14:paraId="3865B85D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81D80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2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06D26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826BE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31BFE" w14:textId="77777777" w:rsidR="006402B7" w:rsidRPr="00F16740" w:rsidRDefault="006402B7" w:rsidP="006402B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02B7" w:rsidRPr="00F16740" w14:paraId="223103CA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EA080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02ABD" w14:textId="4C39A1E8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 w:rsidR="00316E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45F24" w14:textId="434F7FFE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B2B0AF" w14:textId="3A0317D5" w:rsidR="006402B7" w:rsidRPr="00F16740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.07 (1.31, 3.04)</w:t>
            </w:r>
          </w:p>
        </w:tc>
      </w:tr>
      <w:tr w:rsidR="006402B7" w:rsidRPr="00F16740" w14:paraId="294944AC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B2A88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B8E8E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8ADB0" w14:textId="560128A3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1BF314" w14:textId="5B9D738B" w:rsidR="006402B7" w:rsidRPr="00F16740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17 (0.77, 1.77)</w:t>
            </w:r>
          </w:p>
        </w:tc>
      </w:tr>
      <w:tr w:rsidR="006402B7" w:rsidRPr="00F16740" w14:paraId="008FC396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C3E71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46B96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040F8" w14:textId="3C73FCA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B93E16" w14:textId="42667FFA" w:rsidR="006402B7" w:rsidRPr="00F16740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6402B7" w:rsidRPr="00F16740" w14:paraId="0A2F3CB2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F130E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 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value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AD774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85A8A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C636BF" w14:textId="41791954" w:rsidR="006402B7" w:rsidRPr="00F16740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&lt; 0.001</w:t>
            </w:r>
          </w:p>
        </w:tc>
      </w:tr>
      <w:tr w:rsidR="006402B7" w:rsidRPr="00F16740" w14:paraId="51CD7229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81D27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3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34C9D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F0F03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F8FD3" w14:textId="77777777" w:rsidR="006402B7" w:rsidRPr="00F16740" w:rsidRDefault="006402B7" w:rsidP="006402B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02B7" w:rsidRPr="00F16740" w14:paraId="2CAA4354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166EF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6C913" w14:textId="11D9FB55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 w:rsidR="00316E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CA71C" w14:textId="02DA3839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F3A267" w14:textId="34738A0B" w:rsidR="006402B7" w:rsidRPr="00F16740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23 (0.84, 1.81)</w:t>
            </w:r>
          </w:p>
        </w:tc>
      </w:tr>
      <w:tr w:rsidR="006402B7" w:rsidRPr="00F16740" w14:paraId="6C96ED0F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5B54D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8FEE5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792AC" w14:textId="36D33B99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92B782" w14:textId="4A3FF56B" w:rsidR="006402B7" w:rsidRPr="00F16740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26 (0.87, 1.84)</w:t>
            </w:r>
          </w:p>
        </w:tc>
      </w:tr>
      <w:tr w:rsidR="006402B7" w:rsidRPr="00F16740" w14:paraId="467EEFA1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15BCC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B8AFC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FB25A" w14:textId="49536B4D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39E125" w14:textId="12B6E416" w:rsidR="006402B7" w:rsidRPr="00F16740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6402B7" w:rsidRPr="00F16740" w14:paraId="6522E4FB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BCD41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 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value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E0151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55DEF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318E0B" w14:textId="09ABD678" w:rsidR="006402B7" w:rsidRPr="00F16740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132</w:t>
            </w:r>
          </w:p>
        </w:tc>
      </w:tr>
      <w:tr w:rsidR="006402B7" w:rsidRPr="00F16740" w14:paraId="047DDC26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758BD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2 + A3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40AA6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960CA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30119" w14:textId="77777777" w:rsidR="006402B7" w:rsidRPr="00F16740" w:rsidRDefault="006402B7" w:rsidP="006402B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02B7" w:rsidRPr="00F16740" w14:paraId="3DD67291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35CE4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F94C8" w14:textId="7275ABD4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  <w:r w:rsidR="00316E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BA389" w14:textId="6C261CFA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7D814E" w14:textId="6C65A79E" w:rsidR="006402B7" w:rsidRPr="00F16740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86 (1.25, 2.76)</w:t>
            </w:r>
          </w:p>
        </w:tc>
      </w:tr>
      <w:tr w:rsidR="006402B7" w:rsidRPr="00F16740" w14:paraId="1AEC5673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5E75C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9A797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F064D" w14:textId="667D5EC6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818588" w14:textId="0ABB0615" w:rsidR="006402B7" w:rsidRPr="00F16740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62 (1.09, 2.41)</w:t>
            </w:r>
          </w:p>
        </w:tc>
      </w:tr>
      <w:tr w:rsidR="006402B7" w:rsidRPr="00F16740" w14:paraId="32A0D265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D3B69" w14:textId="77777777" w:rsidR="006402B7" w:rsidRPr="00FF52F8" w:rsidRDefault="006402B7" w:rsidP="006402B7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D2FD8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13F51" w14:textId="77739995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26FC10" w14:textId="43E4FFB0" w:rsidR="006402B7" w:rsidRPr="00F16740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6402B7" w:rsidRPr="00FF52F8" w14:paraId="183CA831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B44BB3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lastRenderedPageBreak/>
              <w:t xml:space="preserve">  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value for tre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8F828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4E01C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767A3F" w14:textId="62B04F1C" w:rsidR="006402B7" w:rsidRPr="00FF52F8" w:rsidRDefault="00F43F5D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006</w:t>
            </w:r>
          </w:p>
        </w:tc>
      </w:tr>
      <w:tr w:rsidR="006402B7" w:rsidRPr="00FF52F8" w14:paraId="15FC3630" w14:textId="77777777" w:rsidTr="00911354">
        <w:trPr>
          <w:gridAfter w:val="1"/>
          <w:wAfter w:w="267" w:type="dxa"/>
          <w:trHeight w:val="320"/>
          <w:jc w:val="center"/>
        </w:trPr>
        <w:tc>
          <w:tcPr>
            <w:tcW w:w="1033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A0D2974" w14:textId="77777777" w:rsidR="006402B7" w:rsidRPr="00FF52F8" w:rsidRDefault="006402B7" w:rsidP="006402B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a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d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was 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adjusted for age, </w:t>
            </w:r>
            <w:r w:rsidRPr="004B262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thnicity, BMI, education, TST, WASO, history of diabetes and hypertension, smoking status, alcohol consumption, PASE score, the use of antidepressants, benzodiazepines, and other sleep medications.</w:t>
            </w:r>
          </w:p>
        </w:tc>
      </w:tr>
    </w:tbl>
    <w:p w14:paraId="5C9C14ED" w14:textId="398DAF6D" w:rsidR="00B10663" w:rsidRDefault="006402B7">
      <w:pPr>
        <w:widowControl/>
        <w:jc w:val="left"/>
        <w:rPr>
          <w:rFonts w:hint="eastAsia"/>
        </w:rPr>
      </w:pPr>
      <w:r>
        <w:br w:type="page"/>
      </w:r>
    </w:p>
    <w:p w14:paraId="09C66473" w14:textId="643D933B" w:rsidR="00B10663" w:rsidRPr="00B10663" w:rsidRDefault="00B10663" w:rsidP="00B10663">
      <w:pPr>
        <w:spacing w:line="360" w:lineRule="auto"/>
        <w:rPr>
          <w:rFonts w:ascii="Times New Roman" w:hAnsi="Times New Roman" w:cs="Times New Roman" w:hint="eastAsia"/>
          <w:sz w:val="24"/>
          <w:szCs w:val="32"/>
        </w:rPr>
      </w:pPr>
      <w:r w:rsidRPr="00B10663"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Supplementary Table </w:t>
      </w:r>
      <w:r w:rsidRPr="00B10663">
        <w:rPr>
          <w:rFonts w:ascii="Times New Roman" w:hAnsi="Times New Roman" w:cs="Times New Roman" w:hint="eastAsia"/>
          <w:b/>
          <w:bCs/>
          <w:sz w:val="24"/>
          <w:szCs w:val="32"/>
        </w:rPr>
        <w:t>8</w:t>
      </w:r>
      <w:r w:rsidRPr="00B10663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Pr="00B10663">
        <w:rPr>
          <w:rFonts w:ascii="Times New Roman" w:hAnsi="Times New Roman" w:cs="Times New Roman"/>
          <w:sz w:val="24"/>
          <w:szCs w:val="32"/>
        </w:rPr>
        <w:t>Summary correlation table of CAP features with conventional sleep parameters.</w:t>
      </w:r>
    </w:p>
    <w:tbl>
      <w:tblPr>
        <w:tblStyle w:val="ae"/>
        <w:tblW w:w="7090" w:type="pct"/>
        <w:jc w:val="center"/>
        <w:tblLook w:val="04A0" w:firstRow="1" w:lastRow="0" w:firstColumn="1" w:lastColumn="0" w:noHBand="0" w:noVBand="1"/>
      </w:tblPr>
      <w:tblGrid>
        <w:gridCol w:w="1169"/>
        <w:gridCol w:w="1101"/>
        <w:gridCol w:w="1426"/>
        <w:gridCol w:w="1827"/>
        <w:gridCol w:w="1681"/>
        <w:gridCol w:w="1161"/>
        <w:gridCol w:w="1267"/>
        <w:gridCol w:w="1147"/>
        <w:gridCol w:w="985"/>
      </w:tblGrid>
      <w:tr w:rsidR="00B10663" w:rsidRPr="00B10663" w14:paraId="2E4E2530" w14:textId="77777777" w:rsidTr="00B10663">
        <w:trPr>
          <w:jc w:val="center"/>
        </w:trPr>
        <w:tc>
          <w:tcPr>
            <w:tcW w:w="476" w:type="pct"/>
            <w:vAlign w:val="center"/>
          </w:tcPr>
          <w:p w14:paraId="1B085025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1" w:type="pct"/>
            <w:vAlign w:val="center"/>
          </w:tcPr>
          <w:p w14:paraId="28F7500B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CAP rate</w:t>
            </w:r>
          </w:p>
        </w:tc>
        <w:tc>
          <w:tcPr>
            <w:tcW w:w="609" w:type="pct"/>
            <w:vAlign w:val="center"/>
          </w:tcPr>
          <w:p w14:paraId="32C67D1B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P index</w:t>
            </w:r>
          </w:p>
        </w:tc>
        <w:tc>
          <w:tcPr>
            <w:tcW w:w="779" w:type="pct"/>
            <w:vAlign w:val="center"/>
          </w:tcPr>
          <w:p w14:paraId="03BA36C0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umber of CAP sequences</w:t>
            </w:r>
          </w:p>
        </w:tc>
        <w:tc>
          <w:tcPr>
            <w:tcW w:w="717" w:type="pct"/>
            <w:vAlign w:val="center"/>
          </w:tcPr>
          <w:p w14:paraId="19D3113C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P sequence duration</w:t>
            </w:r>
          </w:p>
        </w:tc>
        <w:tc>
          <w:tcPr>
            <w:tcW w:w="496" w:type="pct"/>
            <w:vAlign w:val="center"/>
          </w:tcPr>
          <w:p w14:paraId="5148E816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1 index</w:t>
            </w:r>
          </w:p>
        </w:tc>
        <w:tc>
          <w:tcPr>
            <w:tcW w:w="541" w:type="pct"/>
            <w:vAlign w:val="center"/>
          </w:tcPr>
          <w:p w14:paraId="74FC8428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2 index</w:t>
            </w:r>
          </w:p>
        </w:tc>
        <w:tc>
          <w:tcPr>
            <w:tcW w:w="490" w:type="pct"/>
            <w:vAlign w:val="center"/>
          </w:tcPr>
          <w:p w14:paraId="1666EF84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3 index</w:t>
            </w:r>
          </w:p>
        </w:tc>
        <w:tc>
          <w:tcPr>
            <w:tcW w:w="421" w:type="pct"/>
            <w:vAlign w:val="center"/>
          </w:tcPr>
          <w:p w14:paraId="05FF4D89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2 + A3 index</w:t>
            </w:r>
          </w:p>
        </w:tc>
      </w:tr>
      <w:tr w:rsidR="00B10663" w:rsidRPr="00B10663" w14:paraId="4BAC0D55" w14:textId="77777777" w:rsidTr="00B10663">
        <w:trPr>
          <w:jc w:val="center"/>
        </w:trPr>
        <w:tc>
          <w:tcPr>
            <w:tcW w:w="476" w:type="pct"/>
            <w:vAlign w:val="center"/>
          </w:tcPr>
          <w:p w14:paraId="06F5608F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TST</w:t>
            </w:r>
          </w:p>
        </w:tc>
        <w:tc>
          <w:tcPr>
            <w:tcW w:w="471" w:type="pct"/>
            <w:vAlign w:val="center"/>
          </w:tcPr>
          <w:p w14:paraId="0E85F152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-0.068</w:t>
            </w:r>
          </w:p>
        </w:tc>
        <w:tc>
          <w:tcPr>
            <w:tcW w:w="609" w:type="pct"/>
            <w:vAlign w:val="center"/>
          </w:tcPr>
          <w:p w14:paraId="43878013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-0.120</w:t>
            </w:r>
          </w:p>
        </w:tc>
        <w:tc>
          <w:tcPr>
            <w:tcW w:w="779" w:type="pct"/>
            <w:vAlign w:val="center"/>
          </w:tcPr>
          <w:p w14:paraId="404935F7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0.290</w:t>
            </w:r>
          </w:p>
        </w:tc>
        <w:tc>
          <w:tcPr>
            <w:tcW w:w="717" w:type="pct"/>
            <w:vAlign w:val="center"/>
          </w:tcPr>
          <w:p w14:paraId="53A80F22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0.003</w:t>
            </w:r>
          </w:p>
        </w:tc>
        <w:tc>
          <w:tcPr>
            <w:tcW w:w="496" w:type="pct"/>
            <w:vAlign w:val="center"/>
          </w:tcPr>
          <w:p w14:paraId="71597359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-0.088</w:t>
            </w:r>
          </w:p>
        </w:tc>
        <w:tc>
          <w:tcPr>
            <w:tcW w:w="541" w:type="pct"/>
            <w:vAlign w:val="center"/>
          </w:tcPr>
          <w:p w14:paraId="0FAB2209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-0.002</w:t>
            </w:r>
          </w:p>
        </w:tc>
        <w:tc>
          <w:tcPr>
            <w:tcW w:w="490" w:type="pct"/>
            <w:vAlign w:val="center"/>
          </w:tcPr>
          <w:p w14:paraId="33455AC2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-0.056</w:t>
            </w:r>
          </w:p>
        </w:tc>
        <w:tc>
          <w:tcPr>
            <w:tcW w:w="421" w:type="pct"/>
            <w:vAlign w:val="center"/>
          </w:tcPr>
          <w:p w14:paraId="06B793C1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-0.052</w:t>
            </w:r>
          </w:p>
        </w:tc>
      </w:tr>
      <w:tr w:rsidR="00B10663" w:rsidRPr="00B10663" w14:paraId="5328B553" w14:textId="77777777" w:rsidTr="00B10663">
        <w:trPr>
          <w:jc w:val="center"/>
        </w:trPr>
        <w:tc>
          <w:tcPr>
            <w:tcW w:w="476" w:type="pct"/>
            <w:vAlign w:val="center"/>
          </w:tcPr>
          <w:p w14:paraId="228854E4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WASO</w:t>
            </w:r>
          </w:p>
        </w:tc>
        <w:tc>
          <w:tcPr>
            <w:tcW w:w="471" w:type="pct"/>
            <w:vAlign w:val="center"/>
          </w:tcPr>
          <w:p w14:paraId="632D6E97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-0.032</w:t>
            </w:r>
          </w:p>
        </w:tc>
        <w:tc>
          <w:tcPr>
            <w:tcW w:w="609" w:type="pct"/>
            <w:vAlign w:val="center"/>
          </w:tcPr>
          <w:p w14:paraId="60F886CC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0.002</w:t>
            </w:r>
          </w:p>
        </w:tc>
        <w:tc>
          <w:tcPr>
            <w:tcW w:w="779" w:type="pct"/>
            <w:vAlign w:val="center"/>
          </w:tcPr>
          <w:p w14:paraId="3958282F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-0.085</w:t>
            </w:r>
          </w:p>
        </w:tc>
        <w:tc>
          <w:tcPr>
            <w:tcW w:w="717" w:type="pct"/>
            <w:vAlign w:val="center"/>
          </w:tcPr>
          <w:p w14:paraId="060A7862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-0.080</w:t>
            </w:r>
          </w:p>
        </w:tc>
        <w:tc>
          <w:tcPr>
            <w:tcW w:w="496" w:type="pct"/>
            <w:vAlign w:val="center"/>
          </w:tcPr>
          <w:p w14:paraId="5AB8EAE4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-0.004</w:t>
            </w:r>
          </w:p>
        </w:tc>
        <w:tc>
          <w:tcPr>
            <w:tcW w:w="541" w:type="pct"/>
            <w:vAlign w:val="center"/>
          </w:tcPr>
          <w:p w14:paraId="03181BE0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-0.041</w:t>
            </w:r>
          </w:p>
        </w:tc>
        <w:tc>
          <w:tcPr>
            <w:tcW w:w="490" w:type="pct"/>
            <w:vAlign w:val="center"/>
          </w:tcPr>
          <w:p w14:paraId="4EF21B31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-0.026</w:t>
            </w:r>
          </w:p>
        </w:tc>
        <w:tc>
          <w:tcPr>
            <w:tcW w:w="421" w:type="pct"/>
            <w:vAlign w:val="center"/>
          </w:tcPr>
          <w:p w14:paraId="390A1732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-0.034</w:t>
            </w:r>
          </w:p>
        </w:tc>
      </w:tr>
      <w:tr w:rsidR="00B10663" w:rsidRPr="00B10663" w14:paraId="590E7070" w14:textId="77777777" w:rsidTr="00B10663">
        <w:trPr>
          <w:jc w:val="center"/>
        </w:trPr>
        <w:tc>
          <w:tcPr>
            <w:tcW w:w="476" w:type="pct"/>
            <w:vAlign w:val="center"/>
          </w:tcPr>
          <w:p w14:paraId="5BC11B06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AHI</w:t>
            </w:r>
          </w:p>
        </w:tc>
        <w:tc>
          <w:tcPr>
            <w:tcW w:w="471" w:type="pct"/>
            <w:vAlign w:val="center"/>
          </w:tcPr>
          <w:p w14:paraId="1A36A846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0.068</w:t>
            </w:r>
          </w:p>
        </w:tc>
        <w:tc>
          <w:tcPr>
            <w:tcW w:w="609" w:type="pct"/>
            <w:vAlign w:val="center"/>
          </w:tcPr>
          <w:p w14:paraId="3DE238E8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0.067</w:t>
            </w:r>
          </w:p>
        </w:tc>
        <w:tc>
          <w:tcPr>
            <w:tcW w:w="779" w:type="pct"/>
            <w:vAlign w:val="center"/>
          </w:tcPr>
          <w:p w14:paraId="2AADEDF4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0.076</w:t>
            </w:r>
          </w:p>
        </w:tc>
        <w:tc>
          <w:tcPr>
            <w:tcW w:w="717" w:type="pct"/>
            <w:vAlign w:val="center"/>
          </w:tcPr>
          <w:p w14:paraId="6D8E8307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0.048</w:t>
            </w:r>
          </w:p>
        </w:tc>
        <w:tc>
          <w:tcPr>
            <w:tcW w:w="496" w:type="pct"/>
            <w:vAlign w:val="center"/>
          </w:tcPr>
          <w:p w14:paraId="0F459822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-0.133</w:t>
            </w:r>
          </w:p>
        </w:tc>
        <w:tc>
          <w:tcPr>
            <w:tcW w:w="541" w:type="pct"/>
            <w:vAlign w:val="center"/>
          </w:tcPr>
          <w:p w14:paraId="7BEA1C1A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0.147</w:t>
            </w:r>
          </w:p>
        </w:tc>
        <w:tc>
          <w:tcPr>
            <w:tcW w:w="490" w:type="pct"/>
            <w:vAlign w:val="center"/>
          </w:tcPr>
          <w:p w14:paraId="5F4503C9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0.148</w:t>
            </w:r>
          </w:p>
        </w:tc>
        <w:tc>
          <w:tcPr>
            <w:tcW w:w="421" w:type="pct"/>
            <w:vAlign w:val="center"/>
          </w:tcPr>
          <w:p w14:paraId="75AF16E6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0.177</w:t>
            </w:r>
          </w:p>
        </w:tc>
      </w:tr>
      <w:tr w:rsidR="00B10663" w:rsidRPr="00B10663" w14:paraId="525FCE20" w14:textId="77777777" w:rsidTr="00B10663">
        <w:trPr>
          <w:jc w:val="center"/>
        </w:trPr>
        <w:tc>
          <w:tcPr>
            <w:tcW w:w="476" w:type="pct"/>
            <w:vAlign w:val="center"/>
          </w:tcPr>
          <w:p w14:paraId="19FC4E55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NREM percentage</w:t>
            </w:r>
          </w:p>
        </w:tc>
        <w:tc>
          <w:tcPr>
            <w:tcW w:w="471" w:type="pct"/>
            <w:vAlign w:val="center"/>
          </w:tcPr>
          <w:p w14:paraId="7F55DDF4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-0.009</w:t>
            </w:r>
          </w:p>
        </w:tc>
        <w:tc>
          <w:tcPr>
            <w:tcW w:w="609" w:type="pct"/>
            <w:vAlign w:val="center"/>
          </w:tcPr>
          <w:p w14:paraId="1C30D9FF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-0.002</w:t>
            </w:r>
          </w:p>
        </w:tc>
        <w:tc>
          <w:tcPr>
            <w:tcW w:w="779" w:type="pct"/>
            <w:vAlign w:val="center"/>
          </w:tcPr>
          <w:p w14:paraId="1927C4F6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0.12</w:t>
            </w:r>
          </w:p>
        </w:tc>
        <w:tc>
          <w:tcPr>
            <w:tcW w:w="717" w:type="pct"/>
            <w:vAlign w:val="center"/>
          </w:tcPr>
          <w:p w14:paraId="25BBC31F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-0.019</w:t>
            </w:r>
          </w:p>
        </w:tc>
        <w:tc>
          <w:tcPr>
            <w:tcW w:w="496" w:type="pct"/>
            <w:vAlign w:val="center"/>
          </w:tcPr>
          <w:p w14:paraId="2F39471E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-0.050</w:t>
            </w:r>
          </w:p>
        </w:tc>
        <w:tc>
          <w:tcPr>
            <w:tcW w:w="541" w:type="pct"/>
            <w:vAlign w:val="center"/>
          </w:tcPr>
          <w:p w14:paraId="436A0EFC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0.058</w:t>
            </w:r>
          </w:p>
        </w:tc>
        <w:tc>
          <w:tcPr>
            <w:tcW w:w="490" w:type="pct"/>
            <w:vAlign w:val="center"/>
          </w:tcPr>
          <w:p w14:paraId="56CD9F27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-0.002</w:t>
            </w:r>
          </w:p>
        </w:tc>
        <w:tc>
          <w:tcPr>
            <w:tcW w:w="421" w:type="pct"/>
            <w:vAlign w:val="center"/>
          </w:tcPr>
          <w:p w14:paraId="295F918E" w14:textId="77777777" w:rsidR="00B10663" w:rsidRPr="00B10663" w:rsidRDefault="00B10663" w:rsidP="00B106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0663">
              <w:rPr>
                <w:rFonts w:ascii="Times New Roman" w:hAnsi="Times New Roman" w:cs="Times New Roman"/>
                <w:sz w:val="22"/>
                <w:szCs w:val="22"/>
              </w:rPr>
              <w:t>r=0.017</w:t>
            </w:r>
          </w:p>
        </w:tc>
      </w:tr>
    </w:tbl>
    <w:p w14:paraId="40737DC9" w14:textId="77777777" w:rsidR="00B10663" w:rsidRPr="004A1168" w:rsidRDefault="00B10663" w:rsidP="00B10663">
      <w:pPr>
        <w:spacing w:line="360" w:lineRule="auto"/>
        <w:rPr>
          <w:rFonts w:ascii="Times New Roman" w:hAnsi="Times New Roman" w:cs="Times New Roman" w:hint="eastAsia"/>
          <w:b/>
          <w:bCs/>
        </w:rPr>
      </w:pPr>
    </w:p>
    <w:p w14:paraId="507DEBA8" w14:textId="77777777" w:rsidR="006402B7" w:rsidRDefault="006402B7"/>
    <w:p w14:paraId="4E0F3658" w14:textId="77777777" w:rsidR="00B10663" w:rsidRDefault="00B10663">
      <w:r>
        <w:br w:type="page"/>
      </w: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4395"/>
        <w:gridCol w:w="4394"/>
      </w:tblGrid>
      <w:tr w:rsidR="00E05615" w:rsidRPr="009551C7" w14:paraId="5332B7AE" w14:textId="77777777" w:rsidTr="00911354">
        <w:trPr>
          <w:trHeight w:val="440"/>
          <w:jc w:val="center"/>
        </w:trPr>
        <w:tc>
          <w:tcPr>
            <w:tcW w:w="8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D360BC" w14:textId="0528D88C" w:rsidR="00E05615" w:rsidRPr="000873D2" w:rsidRDefault="00E05615" w:rsidP="0091135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51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lastRenderedPageBreak/>
              <w:t xml:space="preserve">Supplementary Table </w:t>
            </w:r>
            <w:r w:rsidR="00B1066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9</w:t>
            </w:r>
            <w:r w:rsidRPr="009551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. </w:t>
            </w:r>
            <w:r w:rsidRPr="000873D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UC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he </w:t>
            </w:r>
            <w:r w:rsidRPr="000873D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machine learning model f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ementia</w:t>
            </w:r>
            <w:r w:rsidRPr="000873D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n th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est</w:t>
            </w:r>
            <w:r w:rsidRPr="000873D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et.</w:t>
            </w:r>
          </w:p>
        </w:tc>
      </w:tr>
      <w:tr w:rsidR="00E05615" w:rsidRPr="009551C7" w14:paraId="0FFDD492" w14:textId="77777777" w:rsidTr="00911354">
        <w:trPr>
          <w:trHeight w:val="44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BD6E91" w14:textId="77777777" w:rsidR="00E05615" w:rsidRPr="009551C7" w:rsidRDefault="00E05615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7A126" w14:textId="77777777" w:rsidR="00E05615" w:rsidRPr="000873D2" w:rsidRDefault="00E05615" w:rsidP="00911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873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lang w:val="fi-FI"/>
              </w:rPr>
              <w:t>AU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lang w:val="fi-FI"/>
              </w:rPr>
              <w:t xml:space="preserve">C </w:t>
            </w:r>
          </w:p>
        </w:tc>
      </w:tr>
      <w:tr w:rsidR="00E05615" w:rsidRPr="009551C7" w14:paraId="04B591E7" w14:textId="77777777" w:rsidTr="00911354">
        <w:trPr>
          <w:trHeight w:val="440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0AD7F" w14:textId="77777777" w:rsidR="00E05615" w:rsidRPr="009551C7" w:rsidRDefault="00E05615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AP rat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CAD6A" w14:textId="44F70B61" w:rsidR="00E05615" w:rsidRPr="009551C7" w:rsidRDefault="00E05615" w:rsidP="00911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2A78E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538</w:t>
            </w:r>
          </w:p>
        </w:tc>
      </w:tr>
      <w:tr w:rsidR="00E05615" w:rsidRPr="009551C7" w14:paraId="770B4502" w14:textId="77777777" w:rsidTr="00911354">
        <w:trPr>
          <w:trHeight w:val="44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B0EF4" w14:textId="77777777" w:rsidR="00E05615" w:rsidRPr="009551C7" w:rsidRDefault="00E05615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AP ind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97DC8" w14:textId="398B6212" w:rsidR="00E05615" w:rsidRPr="009551C7" w:rsidRDefault="00E05615" w:rsidP="00911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5</w:t>
            </w:r>
            <w:r w:rsidR="002A78E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30</w:t>
            </w:r>
          </w:p>
        </w:tc>
      </w:tr>
      <w:tr w:rsidR="00E05615" w:rsidRPr="009551C7" w14:paraId="106C46B5" w14:textId="77777777" w:rsidTr="00911354">
        <w:trPr>
          <w:trHeight w:val="44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35863" w14:textId="77777777" w:rsidR="00E05615" w:rsidRPr="009551C7" w:rsidRDefault="00E05615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bookmarkStart w:id="0" w:name="OLE_LINK48"/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. of CAP sequences</w:t>
            </w:r>
            <w:bookmarkEnd w:id="0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28EC8" w14:textId="23193966" w:rsidR="00E05615" w:rsidRPr="009551C7" w:rsidRDefault="00E05615" w:rsidP="00911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2A78E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550</w:t>
            </w:r>
          </w:p>
        </w:tc>
      </w:tr>
      <w:tr w:rsidR="00E05615" w:rsidRPr="009551C7" w14:paraId="1F2A32A3" w14:textId="77777777" w:rsidTr="00911354">
        <w:trPr>
          <w:trHeight w:val="44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13C23" w14:textId="77777777" w:rsidR="00E05615" w:rsidRPr="009551C7" w:rsidRDefault="00E05615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P sequence durati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CCEE6" w14:textId="7057C0E6" w:rsidR="00E05615" w:rsidRPr="009551C7" w:rsidRDefault="00E05615" w:rsidP="00911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5</w:t>
            </w:r>
            <w:r w:rsidR="002A78E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4</w:t>
            </w:r>
          </w:p>
        </w:tc>
      </w:tr>
      <w:tr w:rsidR="00E05615" w:rsidRPr="009551C7" w14:paraId="720350E0" w14:textId="77777777" w:rsidTr="00911354">
        <w:trPr>
          <w:trHeight w:val="44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54C0A" w14:textId="77777777" w:rsidR="00E05615" w:rsidRPr="009551C7" w:rsidRDefault="00E05615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1 ind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2F7A5" w14:textId="5C71FFE2" w:rsidR="00E05615" w:rsidRPr="009551C7" w:rsidRDefault="00E05615" w:rsidP="00911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2A78E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564</w:t>
            </w:r>
          </w:p>
        </w:tc>
      </w:tr>
      <w:tr w:rsidR="00E05615" w:rsidRPr="009551C7" w14:paraId="50FACB2F" w14:textId="77777777" w:rsidTr="00911354">
        <w:trPr>
          <w:trHeight w:val="44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29CB6" w14:textId="77777777" w:rsidR="00E05615" w:rsidRPr="009551C7" w:rsidRDefault="00E05615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ind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2A4D9" w14:textId="0C9555CB" w:rsidR="00E05615" w:rsidRPr="009551C7" w:rsidRDefault="00E05615" w:rsidP="00911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6</w:t>
            </w:r>
            <w:r w:rsidR="002A78E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2</w:t>
            </w:r>
          </w:p>
        </w:tc>
      </w:tr>
      <w:tr w:rsidR="00E05615" w:rsidRPr="009551C7" w14:paraId="42553E1A" w14:textId="77777777" w:rsidTr="00911354">
        <w:trPr>
          <w:trHeight w:val="44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1A650" w14:textId="77777777" w:rsidR="00E05615" w:rsidRPr="009551C7" w:rsidRDefault="00E05615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inde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6158B" w14:textId="650C7B1D" w:rsidR="00E05615" w:rsidRPr="009551C7" w:rsidRDefault="00E05615" w:rsidP="00911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5</w:t>
            </w:r>
            <w:r w:rsidR="002A78E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46</w:t>
            </w:r>
          </w:p>
        </w:tc>
      </w:tr>
      <w:tr w:rsidR="00E05615" w:rsidRPr="009551C7" w14:paraId="3D24E9A5" w14:textId="77777777" w:rsidTr="00911354">
        <w:trPr>
          <w:trHeight w:val="44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3C45A8" w14:textId="77777777" w:rsidR="00E05615" w:rsidRPr="009551C7" w:rsidRDefault="00E05615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+A3</w:t>
            </w:r>
            <w:r w:rsidRPr="00FF52F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index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49328C" w14:textId="649ADEB2" w:rsidR="00E05615" w:rsidRPr="009551C7" w:rsidRDefault="00E05615" w:rsidP="00911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5</w:t>
            </w:r>
            <w:r w:rsidR="002A78E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65</w:t>
            </w:r>
          </w:p>
        </w:tc>
      </w:tr>
      <w:tr w:rsidR="00E05615" w:rsidRPr="009551C7" w14:paraId="1F55DD26" w14:textId="77777777" w:rsidTr="00911354">
        <w:trPr>
          <w:trHeight w:val="440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C242F0A" w14:textId="77777777" w:rsidR="00E05615" w:rsidRPr="000873D2" w:rsidRDefault="00E05615" w:rsidP="0091135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UC, </w:t>
            </w:r>
            <w:r w:rsidRPr="00794B0B">
              <w:rPr>
                <w:rFonts w:ascii="Times New Roman" w:hAnsi="Times New Roman" w:cs="Times New Roman"/>
                <w:sz w:val="24"/>
              </w:rPr>
              <w:t>ROC curve area under the curve</w:t>
            </w:r>
          </w:p>
          <w:p w14:paraId="232D7324" w14:textId="77777777" w:rsidR="00E05615" w:rsidRPr="00FF52F8" w:rsidRDefault="00E05615" w:rsidP="00911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1A7041F" w14:textId="77777777" w:rsidR="00E05615" w:rsidRPr="00E05615" w:rsidRDefault="00E05615" w:rsidP="00911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</w:tbl>
    <w:p w14:paraId="1751EB4A" w14:textId="3C11C403" w:rsidR="00BE73DF" w:rsidRPr="009551C7" w:rsidRDefault="00E05615" w:rsidP="000873D2">
      <w:pPr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BE73DF" w:rsidRPr="009551C7" w:rsidSect="00E056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551C7">
        <w:rPr>
          <w:color w:val="000000" w:themeColor="text1"/>
        </w:rPr>
        <w:t xml:space="preserve"> </w:t>
      </w:r>
      <w:r w:rsidR="00D2618F" w:rsidRPr="009551C7">
        <w:rPr>
          <w:color w:val="000000" w:themeColor="text1"/>
        </w:rPr>
        <w:br w:type="page"/>
      </w:r>
    </w:p>
    <w:p w14:paraId="622206F0" w14:textId="26D6B664" w:rsidR="0030677B" w:rsidRPr="009551C7" w:rsidRDefault="007440D8" w:rsidP="007440D8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551C7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 Figur</w:t>
      </w:r>
      <w:r w:rsidR="00FB1D16" w:rsidRPr="009551C7">
        <w:rPr>
          <w:rFonts w:ascii="Times New Roman" w:hAnsi="Times New Roman" w:cs="Times New Roman"/>
          <w:b/>
          <w:bCs/>
          <w:color w:val="000000" w:themeColor="text1"/>
          <w:sz w:val="24"/>
        </w:rPr>
        <w:t>e</w:t>
      </w:r>
      <w:r w:rsidRPr="009551C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1. Flowchart of participant enrolment.</w:t>
      </w:r>
    </w:p>
    <w:p w14:paraId="4E71210B" w14:textId="52D3C077" w:rsidR="007440D8" w:rsidRPr="00E05615" w:rsidRDefault="000E2A83" w:rsidP="0030677B">
      <w:pPr>
        <w:tabs>
          <w:tab w:val="left" w:pos="2240"/>
        </w:tabs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E2A83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208B7990" wp14:editId="716B499E">
            <wp:extent cx="5274310" cy="5283835"/>
            <wp:effectExtent l="0" t="0" r="0" b="0"/>
            <wp:docPr id="10704562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45624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8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118F1" w14:textId="63E4C53E" w:rsidR="000873D2" w:rsidRDefault="000873D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3A3CEB9" w14:textId="41A6EBCD" w:rsidR="000873D2" w:rsidRDefault="000873D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0A065DC" w14:textId="01124903" w:rsidR="000873D2" w:rsidRDefault="000873D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96B08F0" w14:textId="35F6FCA2" w:rsidR="000873D2" w:rsidRDefault="000873D2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650D8680" w14:textId="4E3102A9" w:rsidR="007440D8" w:rsidRPr="000873D2" w:rsidRDefault="000873D2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551C7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Figure 2. </w:t>
      </w:r>
      <w:r w:rsidRPr="000873D2">
        <w:rPr>
          <w:rFonts w:ascii="Times New Roman" w:hAnsi="Times New Roman" w:cs="Times New Roman"/>
          <w:b/>
          <w:bCs/>
          <w:color w:val="000000" w:themeColor="text1"/>
          <w:sz w:val="24"/>
        </w:rPr>
        <w:t>The weights of variables importance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by SHAP values</w:t>
      </w:r>
      <w:r w:rsidRPr="000873D2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</w:p>
    <w:tbl>
      <w:tblPr>
        <w:tblStyle w:val="ae"/>
        <w:tblW w:w="685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36"/>
        <w:gridCol w:w="5658"/>
      </w:tblGrid>
      <w:tr w:rsidR="002A78E0" w14:paraId="3449AB3B" w14:textId="77777777" w:rsidTr="00911354">
        <w:trPr>
          <w:jc w:val="center"/>
        </w:trPr>
        <w:tc>
          <w:tcPr>
            <w:tcW w:w="2517" w:type="pct"/>
          </w:tcPr>
          <w:p w14:paraId="25EAC488" w14:textId="77777777" w:rsidR="000873D2" w:rsidRPr="00690CC6" w:rsidRDefault="000873D2" w:rsidP="00911354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690CC6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a</w:t>
            </w:r>
          </w:p>
        </w:tc>
        <w:tc>
          <w:tcPr>
            <w:tcW w:w="2483" w:type="pct"/>
          </w:tcPr>
          <w:p w14:paraId="3A825027" w14:textId="77777777" w:rsidR="000873D2" w:rsidRPr="00690CC6" w:rsidRDefault="000873D2" w:rsidP="00911354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690CC6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b</w:t>
            </w:r>
          </w:p>
        </w:tc>
      </w:tr>
      <w:tr w:rsidR="002A78E0" w14:paraId="10365800" w14:textId="77777777" w:rsidTr="00911354">
        <w:trPr>
          <w:jc w:val="center"/>
        </w:trPr>
        <w:tc>
          <w:tcPr>
            <w:tcW w:w="2517" w:type="pct"/>
          </w:tcPr>
          <w:p w14:paraId="093ABFB8" w14:textId="6FA2CEAC" w:rsidR="000873D2" w:rsidRDefault="000873D2" w:rsidP="00911354">
            <w:pPr>
              <w:rPr>
                <w:noProof/>
              </w:rPr>
            </w:pPr>
            <w:r w:rsidRPr="00801505" w:rsidDel="00801505">
              <w:rPr>
                <w:noProof/>
              </w:rPr>
              <w:t xml:space="preserve"> </w:t>
            </w:r>
            <w:r w:rsidR="002A78E0" w:rsidRPr="002A78E0">
              <w:rPr>
                <w:noProof/>
              </w:rPr>
              <w:drawing>
                <wp:inline distT="0" distB="0" distL="0" distR="0" wp14:anchorId="53DF871B" wp14:editId="2AC508CE">
                  <wp:extent cx="3396334" cy="3528000"/>
                  <wp:effectExtent l="0" t="0" r="0" b="3175"/>
                  <wp:docPr id="196858043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8580435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6334" cy="352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3" w:type="pct"/>
          </w:tcPr>
          <w:p w14:paraId="2DD99BAF" w14:textId="6414F828" w:rsidR="000873D2" w:rsidRDefault="002A78E0" w:rsidP="00911354">
            <w:pPr>
              <w:rPr>
                <w:noProof/>
              </w:rPr>
            </w:pPr>
            <w:r w:rsidRPr="002A78E0">
              <w:rPr>
                <w:noProof/>
              </w:rPr>
              <w:drawing>
                <wp:inline distT="0" distB="0" distL="0" distR="0" wp14:anchorId="138109A0" wp14:editId="468B8C68">
                  <wp:extent cx="3396334" cy="3528000"/>
                  <wp:effectExtent l="0" t="0" r="0" b="3175"/>
                  <wp:docPr id="148109009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1090097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6334" cy="352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78E0" w14:paraId="6F0E6B7C" w14:textId="77777777" w:rsidTr="00911354">
        <w:trPr>
          <w:jc w:val="center"/>
        </w:trPr>
        <w:tc>
          <w:tcPr>
            <w:tcW w:w="2517" w:type="pct"/>
          </w:tcPr>
          <w:p w14:paraId="0FDAC029" w14:textId="5E5308A7" w:rsidR="000873D2" w:rsidRPr="00690CC6" w:rsidRDefault="000873D2" w:rsidP="00911354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</w:pPr>
            <w:r w:rsidRPr="00690CC6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w:t>c</w:t>
            </w:r>
            <w:r w:rsidR="002A78E0">
              <w:rPr>
                <w:noProof/>
              </w:rPr>
              <w:t xml:space="preserve"> </w:t>
            </w:r>
            <w:r w:rsidR="002A78E0" w:rsidRPr="002A78E0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w:drawing>
                <wp:inline distT="0" distB="0" distL="0" distR="0" wp14:anchorId="6D27333B" wp14:editId="57CE5ECA">
                  <wp:extent cx="3396334" cy="3528000"/>
                  <wp:effectExtent l="0" t="0" r="0" b="3175"/>
                  <wp:docPr id="22753119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531197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6334" cy="352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3" w:type="pct"/>
          </w:tcPr>
          <w:p w14:paraId="560A954C" w14:textId="7978895F" w:rsidR="000873D2" w:rsidRPr="00690CC6" w:rsidRDefault="000873D2" w:rsidP="00911354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</w:pPr>
            <w:r w:rsidRPr="00690CC6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w:t>d</w:t>
            </w:r>
            <w:r w:rsidR="002A78E0">
              <w:rPr>
                <w:noProof/>
              </w:rPr>
              <w:t xml:space="preserve"> </w:t>
            </w:r>
            <w:r w:rsidR="002A78E0" w:rsidRPr="002A78E0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w:drawing>
                <wp:inline distT="0" distB="0" distL="0" distR="0" wp14:anchorId="22E54638" wp14:editId="13105A0E">
                  <wp:extent cx="3396334" cy="3528000"/>
                  <wp:effectExtent l="0" t="0" r="0" b="3175"/>
                  <wp:docPr id="185120117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1201174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6334" cy="352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78E0" w14:paraId="35E66F21" w14:textId="77777777" w:rsidTr="00911354">
        <w:trPr>
          <w:trHeight w:val="7823"/>
          <w:jc w:val="center"/>
        </w:trPr>
        <w:tc>
          <w:tcPr>
            <w:tcW w:w="2517" w:type="pct"/>
          </w:tcPr>
          <w:p w14:paraId="173E5CF3" w14:textId="28DFC7D3" w:rsidR="000873D2" w:rsidRDefault="000873D2" w:rsidP="00911354">
            <w:r w:rsidRPr="00801505" w:rsidDel="00801505">
              <w:lastRenderedPageBreak/>
              <w:t xml:space="preserve"> </w:t>
            </w:r>
          </w:p>
        </w:tc>
        <w:tc>
          <w:tcPr>
            <w:tcW w:w="2483" w:type="pct"/>
          </w:tcPr>
          <w:p w14:paraId="4E809524" w14:textId="5B6D6558" w:rsidR="000873D2" w:rsidRDefault="000873D2" w:rsidP="00911354"/>
        </w:tc>
      </w:tr>
      <w:tr w:rsidR="002A78E0" w14:paraId="0ED14C5B" w14:textId="77777777" w:rsidTr="00911354">
        <w:trPr>
          <w:jc w:val="center"/>
        </w:trPr>
        <w:tc>
          <w:tcPr>
            <w:tcW w:w="2517" w:type="pct"/>
          </w:tcPr>
          <w:p w14:paraId="644211CA" w14:textId="77777777" w:rsidR="000873D2" w:rsidRPr="00690CC6" w:rsidRDefault="000873D2" w:rsidP="00911354">
            <w:pPr>
              <w:rPr>
                <w:rFonts w:ascii="Times New Roman" w:hAnsi="Times New Roman" w:cs="Times New Roman"/>
                <w:b/>
                <w:bCs/>
                <w:noProof/>
                <w:sz w:val="24"/>
              </w:rPr>
            </w:pPr>
            <w:r w:rsidRPr="00690CC6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t>e</w:t>
            </w:r>
          </w:p>
        </w:tc>
        <w:tc>
          <w:tcPr>
            <w:tcW w:w="2483" w:type="pct"/>
          </w:tcPr>
          <w:p w14:paraId="55B15330" w14:textId="77777777" w:rsidR="000873D2" w:rsidRPr="00690CC6" w:rsidRDefault="000873D2" w:rsidP="00911354">
            <w:pPr>
              <w:rPr>
                <w:rFonts w:ascii="Times New Roman" w:hAnsi="Times New Roman" w:cs="Times New Roman"/>
                <w:b/>
                <w:bCs/>
                <w:noProof/>
                <w:sz w:val="24"/>
              </w:rPr>
            </w:pPr>
            <w:r w:rsidRPr="00690CC6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t>f</w:t>
            </w:r>
          </w:p>
        </w:tc>
      </w:tr>
      <w:tr w:rsidR="002A78E0" w14:paraId="4FCCB58D" w14:textId="77777777" w:rsidTr="00911354">
        <w:trPr>
          <w:jc w:val="center"/>
        </w:trPr>
        <w:tc>
          <w:tcPr>
            <w:tcW w:w="2517" w:type="pct"/>
          </w:tcPr>
          <w:p w14:paraId="0E6AF276" w14:textId="2BA5E66D" w:rsidR="000873D2" w:rsidRDefault="000873D2" w:rsidP="00911354">
            <w:r w:rsidRPr="00801505" w:rsidDel="00801505">
              <w:t xml:space="preserve"> </w:t>
            </w:r>
            <w:r w:rsidR="002A78E0" w:rsidRPr="002A78E0">
              <w:rPr>
                <w:noProof/>
              </w:rPr>
              <w:drawing>
                <wp:inline distT="0" distB="0" distL="0" distR="0" wp14:anchorId="1685B9EB" wp14:editId="53341FC2">
                  <wp:extent cx="3396334" cy="3528000"/>
                  <wp:effectExtent l="0" t="0" r="0" b="3175"/>
                  <wp:docPr id="11838256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382569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6334" cy="352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3" w:type="pct"/>
          </w:tcPr>
          <w:p w14:paraId="37E46392" w14:textId="1242E18A" w:rsidR="000873D2" w:rsidRDefault="000873D2" w:rsidP="00911354">
            <w:r w:rsidRPr="00801505" w:rsidDel="00801505">
              <w:t xml:space="preserve"> </w:t>
            </w:r>
            <w:r w:rsidR="002A78E0" w:rsidRPr="002A78E0">
              <w:rPr>
                <w:noProof/>
              </w:rPr>
              <w:lastRenderedPageBreak/>
              <w:drawing>
                <wp:inline distT="0" distB="0" distL="0" distR="0" wp14:anchorId="2AD33517" wp14:editId="10C0F7F9">
                  <wp:extent cx="3396334" cy="3528000"/>
                  <wp:effectExtent l="0" t="0" r="0" b="3175"/>
                  <wp:docPr id="209902409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9024098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6334" cy="352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78E0" w14:paraId="1A32D6EF" w14:textId="77777777" w:rsidTr="00911354">
        <w:trPr>
          <w:jc w:val="center"/>
        </w:trPr>
        <w:tc>
          <w:tcPr>
            <w:tcW w:w="2517" w:type="pct"/>
          </w:tcPr>
          <w:p w14:paraId="7B5DB012" w14:textId="77777777" w:rsidR="000873D2" w:rsidRPr="00D52848" w:rsidRDefault="000873D2" w:rsidP="00911354">
            <w:pPr>
              <w:rPr>
                <w:rFonts w:ascii="Times New Roman" w:hAnsi="Times New Roman" w:cs="Times New Roman"/>
                <w:b/>
                <w:bCs/>
                <w:noProof/>
                <w:sz w:val="24"/>
              </w:rPr>
            </w:pPr>
            <w:r w:rsidRPr="00D52848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t>g</w:t>
            </w:r>
          </w:p>
        </w:tc>
        <w:tc>
          <w:tcPr>
            <w:tcW w:w="2483" w:type="pct"/>
          </w:tcPr>
          <w:p w14:paraId="5438982D" w14:textId="77777777" w:rsidR="000873D2" w:rsidRPr="00D52848" w:rsidRDefault="000873D2" w:rsidP="00911354">
            <w:pPr>
              <w:rPr>
                <w:rFonts w:ascii="Times New Roman" w:hAnsi="Times New Roman" w:cs="Times New Roman"/>
                <w:b/>
                <w:bCs/>
                <w:noProof/>
                <w:sz w:val="24"/>
              </w:rPr>
            </w:pPr>
            <w:r w:rsidRPr="00D52848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t>h</w:t>
            </w:r>
          </w:p>
        </w:tc>
      </w:tr>
      <w:tr w:rsidR="002A78E0" w14:paraId="0C34FECA" w14:textId="77777777" w:rsidTr="00911354">
        <w:trPr>
          <w:jc w:val="center"/>
        </w:trPr>
        <w:tc>
          <w:tcPr>
            <w:tcW w:w="2517" w:type="pct"/>
          </w:tcPr>
          <w:p w14:paraId="2B6C4779" w14:textId="21CAFB3F" w:rsidR="000873D2" w:rsidRDefault="000873D2" w:rsidP="00911354">
            <w:r w:rsidRPr="00801505" w:rsidDel="00801505">
              <w:t xml:space="preserve"> </w:t>
            </w:r>
            <w:r w:rsidR="002A78E0">
              <w:rPr>
                <w:noProof/>
              </w:rPr>
              <w:t xml:space="preserve"> </w:t>
            </w:r>
            <w:r w:rsidR="002A78E0" w:rsidRPr="002A78E0">
              <w:rPr>
                <w:noProof/>
              </w:rPr>
              <w:drawing>
                <wp:inline distT="0" distB="0" distL="0" distR="0" wp14:anchorId="03156CB1" wp14:editId="72D1DFD3">
                  <wp:extent cx="3396334" cy="3528000"/>
                  <wp:effectExtent l="0" t="0" r="0" b="3175"/>
                  <wp:docPr id="109209186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2091869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6334" cy="352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3" w:type="pct"/>
          </w:tcPr>
          <w:p w14:paraId="73FEACB8" w14:textId="738E5472" w:rsidR="000873D2" w:rsidRDefault="000873D2" w:rsidP="00911354">
            <w:r w:rsidRPr="00801505" w:rsidDel="00801505">
              <w:t xml:space="preserve"> </w:t>
            </w:r>
            <w:r w:rsidR="002A78E0" w:rsidRPr="002A78E0">
              <w:rPr>
                <w:noProof/>
              </w:rPr>
              <w:drawing>
                <wp:inline distT="0" distB="0" distL="0" distR="0" wp14:anchorId="364A8084" wp14:editId="2E8BB608">
                  <wp:extent cx="3396334" cy="3528000"/>
                  <wp:effectExtent l="0" t="0" r="0" b="3175"/>
                  <wp:docPr id="159692619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6926197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6334" cy="352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893BD9" w14:textId="1735E386" w:rsidR="007440D8" w:rsidRPr="009551C7" w:rsidRDefault="004B262B" w:rsidP="0030677B">
      <w:pPr>
        <w:tabs>
          <w:tab w:val="left" w:pos="2240"/>
        </w:tabs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970F7">
        <w:rPr>
          <w:rFonts w:ascii="Times New Roman" w:hAnsi="Times New Roman" w:cs="Times New Roman"/>
          <w:b/>
          <w:bCs/>
          <w:sz w:val="24"/>
          <w:szCs w:val="32"/>
        </w:rPr>
        <w:t>a</w:t>
      </w:r>
      <w:r w:rsidRPr="00C970F7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CAP rate;</w:t>
      </w:r>
      <w:r w:rsidRPr="00C970F7">
        <w:rPr>
          <w:rFonts w:ascii="Times New Roman" w:hAnsi="Times New Roman" w:cs="Times New Roman"/>
          <w:sz w:val="24"/>
          <w:szCs w:val="32"/>
        </w:rPr>
        <w:t xml:space="preserve"> </w:t>
      </w:r>
      <w:r w:rsidRPr="00C970F7">
        <w:rPr>
          <w:rFonts w:ascii="Times New Roman" w:hAnsi="Times New Roman" w:cs="Times New Roman"/>
          <w:b/>
          <w:bCs/>
          <w:sz w:val="24"/>
          <w:szCs w:val="32"/>
        </w:rPr>
        <w:t>b</w:t>
      </w:r>
      <w:r w:rsidRPr="00C970F7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CAP index; </w:t>
      </w:r>
      <w:r w:rsidRPr="009E41F6">
        <w:rPr>
          <w:rFonts w:ascii="Times New Roman" w:hAnsi="Times New Roman" w:cs="Times New Roman"/>
          <w:b/>
          <w:bCs/>
          <w:sz w:val="24"/>
          <w:szCs w:val="32"/>
        </w:rPr>
        <w:t>c</w:t>
      </w:r>
      <w:r w:rsidRPr="00C970F7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A72627">
        <w:rPr>
          <w:rFonts w:ascii="Times New Roman" w:hAnsi="Times New Roman" w:cs="Times New Roman"/>
          <w:sz w:val="24"/>
          <w:szCs w:val="32"/>
        </w:rPr>
        <w:t>No. of CAP sequences</w:t>
      </w:r>
      <w:r>
        <w:rPr>
          <w:rFonts w:ascii="Times New Roman" w:hAnsi="Times New Roman" w:cs="Times New Roman"/>
          <w:sz w:val="24"/>
          <w:szCs w:val="32"/>
        </w:rPr>
        <w:t xml:space="preserve">; </w:t>
      </w:r>
      <w:r w:rsidRPr="009E41F6">
        <w:rPr>
          <w:rFonts w:ascii="Times New Roman" w:hAnsi="Times New Roman" w:cs="Times New Roman"/>
          <w:b/>
          <w:bCs/>
          <w:sz w:val="24"/>
          <w:szCs w:val="32"/>
        </w:rPr>
        <w:t>d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A72627">
        <w:rPr>
          <w:rFonts w:ascii="Times New Roman" w:hAnsi="Times New Roman" w:cs="Times New Roman"/>
          <w:sz w:val="24"/>
          <w:szCs w:val="32"/>
        </w:rPr>
        <w:t>CAP sequence duration</w:t>
      </w:r>
      <w:r>
        <w:rPr>
          <w:rFonts w:ascii="Times New Roman" w:hAnsi="Times New Roman" w:cs="Times New Roman"/>
          <w:sz w:val="24"/>
          <w:szCs w:val="32"/>
        </w:rPr>
        <w:t xml:space="preserve">; </w:t>
      </w:r>
      <w:r w:rsidRPr="009E41F6">
        <w:rPr>
          <w:rFonts w:ascii="Times New Roman" w:hAnsi="Times New Roman" w:cs="Times New Roman"/>
          <w:b/>
          <w:bCs/>
          <w:sz w:val="24"/>
          <w:szCs w:val="32"/>
        </w:rPr>
        <w:t>e</w:t>
      </w:r>
      <w:r>
        <w:rPr>
          <w:rFonts w:ascii="Times New Roman" w:hAnsi="Times New Roman" w:cs="Times New Roman"/>
          <w:sz w:val="24"/>
          <w:szCs w:val="32"/>
        </w:rPr>
        <w:t xml:space="preserve"> A1 index; </w:t>
      </w:r>
      <w:r w:rsidRPr="009E41F6">
        <w:rPr>
          <w:rFonts w:ascii="Times New Roman" w:hAnsi="Times New Roman" w:cs="Times New Roman"/>
          <w:b/>
          <w:bCs/>
          <w:sz w:val="24"/>
          <w:szCs w:val="32"/>
        </w:rPr>
        <w:t>f</w:t>
      </w:r>
      <w:r>
        <w:rPr>
          <w:rFonts w:ascii="Times New Roman" w:hAnsi="Times New Roman" w:cs="Times New Roman"/>
          <w:sz w:val="24"/>
          <w:szCs w:val="32"/>
        </w:rPr>
        <w:t xml:space="preserve"> A2 index; </w:t>
      </w:r>
      <w:r w:rsidRPr="009E41F6">
        <w:rPr>
          <w:rFonts w:ascii="Times New Roman" w:hAnsi="Times New Roman" w:cs="Times New Roman"/>
          <w:b/>
          <w:bCs/>
          <w:sz w:val="24"/>
          <w:szCs w:val="32"/>
        </w:rPr>
        <w:t>g</w:t>
      </w:r>
      <w:r>
        <w:rPr>
          <w:rFonts w:ascii="Times New Roman" w:hAnsi="Times New Roman" w:cs="Times New Roman"/>
          <w:sz w:val="24"/>
          <w:szCs w:val="32"/>
        </w:rPr>
        <w:t xml:space="preserve"> A3 index; </w:t>
      </w:r>
      <w:r w:rsidRPr="009E41F6">
        <w:rPr>
          <w:rFonts w:ascii="Times New Roman" w:hAnsi="Times New Roman" w:cs="Times New Roman"/>
          <w:b/>
          <w:bCs/>
          <w:sz w:val="24"/>
          <w:szCs w:val="32"/>
        </w:rPr>
        <w:t>h</w:t>
      </w:r>
      <w:r>
        <w:rPr>
          <w:rFonts w:ascii="Times New Roman" w:hAnsi="Times New Roman" w:cs="Times New Roman"/>
          <w:sz w:val="24"/>
          <w:szCs w:val="32"/>
        </w:rPr>
        <w:t xml:space="preserve"> A2+A3 index</w:t>
      </w:r>
      <w:r w:rsidRPr="009E41F6">
        <w:rPr>
          <w:rFonts w:ascii="Times New Roman" w:hAnsi="Times New Roman" w:cs="Times New Roman"/>
          <w:sz w:val="24"/>
          <w:szCs w:val="32"/>
        </w:rPr>
        <w:t>.</w:t>
      </w:r>
      <w:r w:rsidRPr="00C970F7">
        <w:rPr>
          <w:rFonts w:ascii="Times New Roman" w:hAnsi="Times New Roman" w:cs="Times New Roman"/>
          <w:sz w:val="24"/>
          <w:szCs w:val="32"/>
        </w:rPr>
        <w:t xml:space="preserve"> </w:t>
      </w:r>
      <w:r w:rsidRPr="009E41F6">
        <w:rPr>
          <w:rFonts w:ascii="Times New Roman" w:hAnsi="Times New Roman" w:cs="Times New Roman"/>
          <w:sz w:val="24"/>
          <w:szCs w:val="32"/>
        </w:rPr>
        <w:t>Features are ordered based on their cumulative effect on model output. BMI = body mass index; PASE = Physical Activity Scale for the Elderly; TST = total sleep duration; WASO = wake after sleep onset.</w:t>
      </w:r>
    </w:p>
    <w:p w14:paraId="6E138D46" w14:textId="0252E92A" w:rsidR="00E436F9" w:rsidRPr="009551C7" w:rsidRDefault="00E436F9" w:rsidP="00E05615">
      <w:pPr>
        <w:rPr>
          <w:rFonts w:ascii="Times New Roman" w:hAnsi="Times New Roman" w:cs="Times New Roman"/>
          <w:color w:val="000000" w:themeColor="text1"/>
        </w:rPr>
      </w:pPr>
    </w:p>
    <w:sectPr w:rsidR="00E436F9" w:rsidRPr="009551C7" w:rsidSect="00E05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07B202" w14:textId="77777777" w:rsidR="00EE0D0F" w:rsidRDefault="00EE0D0F" w:rsidP="00E05615">
      <w:r>
        <w:separator/>
      </w:r>
    </w:p>
  </w:endnote>
  <w:endnote w:type="continuationSeparator" w:id="0">
    <w:p w14:paraId="36C909D9" w14:textId="77777777" w:rsidR="00EE0D0F" w:rsidRDefault="00EE0D0F" w:rsidP="00E05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C38AB5" w14:textId="77777777" w:rsidR="00EE0D0F" w:rsidRDefault="00EE0D0F" w:rsidP="00E05615">
      <w:r>
        <w:separator/>
      </w:r>
    </w:p>
  </w:footnote>
  <w:footnote w:type="continuationSeparator" w:id="0">
    <w:p w14:paraId="00850765" w14:textId="77777777" w:rsidR="00EE0D0F" w:rsidRDefault="00EE0D0F" w:rsidP="00E056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141D85"/>
    <w:multiLevelType w:val="hybridMultilevel"/>
    <w:tmpl w:val="AFF00196"/>
    <w:lvl w:ilvl="0" w:tplc="7A58F5C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D4E0999"/>
    <w:multiLevelType w:val="hybridMultilevel"/>
    <w:tmpl w:val="28941A7C"/>
    <w:lvl w:ilvl="0" w:tplc="C058991A">
      <w:start w:val="1"/>
      <w:numFmt w:val="bullet"/>
      <w:lvlText w:val=""/>
      <w:lvlJc w:val="left"/>
      <w:pPr>
        <w:ind w:left="360" w:hanging="360"/>
      </w:pPr>
      <w:rPr>
        <w:rFonts w:ascii="Wingdings" w:eastAsia="DengXian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77943CFC"/>
    <w:multiLevelType w:val="hybridMultilevel"/>
    <w:tmpl w:val="3E94FEBE"/>
    <w:lvl w:ilvl="0" w:tplc="423A0996">
      <w:start w:val="1"/>
      <w:numFmt w:val="bullet"/>
      <w:lvlText w:val=""/>
      <w:lvlJc w:val="left"/>
      <w:pPr>
        <w:ind w:left="360" w:hanging="360"/>
      </w:pPr>
      <w:rPr>
        <w:rFonts w:ascii="Wingdings" w:eastAsia="DengXian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79884052">
    <w:abstractNumId w:val="0"/>
  </w:num>
  <w:num w:numId="2" w16cid:durableId="413209778">
    <w:abstractNumId w:val="2"/>
  </w:num>
  <w:num w:numId="3" w16cid:durableId="370537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hideSpellingErrors/>
  <w:hideGrammaticalErrors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819"/>
    <w:rsid w:val="000021F6"/>
    <w:rsid w:val="000049C9"/>
    <w:rsid w:val="00011734"/>
    <w:rsid w:val="00025E91"/>
    <w:rsid w:val="00031B67"/>
    <w:rsid w:val="000375F8"/>
    <w:rsid w:val="00052DFC"/>
    <w:rsid w:val="000666CC"/>
    <w:rsid w:val="00067256"/>
    <w:rsid w:val="000873D2"/>
    <w:rsid w:val="000B003C"/>
    <w:rsid w:val="000B257B"/>
    <w:rsid w:val="000B6776"/>
    <w:rsid w:val="000C34CA"/>
    <w:rsid w:val="000D365B"/>
    <w:rsid w:val="000E2A83"/>
    <w:rsid w:val="000F1877"/>
    <w:rsid w:val="000F46AD"/>
    <w:rsid w:val="001037F8"/>
    <w:rsid w:val="00113C19"/>
    <w:rsid w:val="001141A8"/>
    <w:rsid w:val="00122BA6"/>
    <w:rsid w:val="001340A1"/>
    <w:rsid w:val="001420ED"/>
    <w:rsid w:val="001474D9"/>
    <w:rsid w:val="00163DFD"/>
    <w:rsid w:val="00170F15"/>
    <w:rsid w:val="001830AD"/>
    <w:rsid w:val="00184EEE"/>
    <w:rsid w:val="001B4D5D"/>
    <w:rsid w:val="001C049E"/>
    <w:rsid w:val="001C32F9"/>
    <w:rsid w:val="001E0CD5"/>
    <w:rsid w:val="001E11A4"/>
    <w:rsid w:val="001F7FE7"/>
    <w:rsid w:val="00232A83"/>
    <w:rsid w:val="00236736"/>
    <w:rsid w:val="00266869"/>
    <w:rsid w:val="00267929"/>
    <w:rsid w:val="00283AB8"/>
    <w:rsid w:val="00286C0F"/>
    <w:rsid w:val="002A78E0"/>
    <w:rsid w:val="002B2B7E"/>
    <w:rsid w:val="002D43A9"/>
    <w:rsid w:val="002F5A29"/>
    <w:rsid w:val="00302416"/>
    <w:rsid w:val="003024B0"/>
    <w:rsid w:val="0030677B"/>
    <w:rsid w:val="00306F7C"/>
    <w:rsid w:val="0030743B"/>
    <w:rsid w:val="00316E26"/>
    <w:rsid w:val="00332229"/>
    <w:rsid w:val="00357427"/>
    <w:rsid w:val="003577F5"/>
    <w:rsid w:val="003A7834"/>
    <w:rsid w:val="003B3A01"/>
    <w:rsid w:val="003E3572"/>
    <w:rsid w:val="003F5202"/>
    <w:rsid w:val="003F5AF0"/>
    <w:rsid w:val="003F5DC6"/>
    <w:rsid w:val="00406CD4"/>
    <w:rsid w:val="00413EAB"/>
    <w:rsid w:val="00414F62"/>
    <w:rsid w:val="00414F9D"/>
    <w:rsid w:val="00421D0B"/>
    <w:rsid w:val="00441479"/>
    <w:rsid w:val="00445DAA"/>
    <w:rsid w:val="0045498C"/>
    <w:rsid w:val="00466017"/>
    <w:rsid w:val="00471C1A"/>
    <w:rsid w:val="004721CC"/>
    <w:rsid w:val="0048284B"/>
    <w:rsid w:val="0048793A"/>
    <w:rsid w:val="004A1C66"/>
    <w:rsid w:val="004A246D"/>
    <w:rsid w:val="004A2DBC"/>
    <w:rsid w:val="004B262B"/>
    <w:rsid w:val="004C4CC3"/>
    <w:rsid w:val="004D7ED7"/>
    <w:rsid w:val="004F33D9"/>
    <w:rsid w:val="005017CC"/>
    <w:rsid w:val="00510963"/>
    <w:rsid w:val="00510BD4"/>
    <w:rsid w:val="0051482C"/>
    <w:rsid w:val="00550200"/>
    <w:rsid w:val="00556FE7"/>
    <w:rsid w:val="00557396"/>
    <w:rsid w:val="00563DB4"/>
    <w:rsid w:val="005640C1"/>
    <w:rsid w:val="00572066"/>
    <w:rsid w:val="005724CD"/>
    <w:rsid w:val="005806AF"/>
    <w:rsid w:val="00582A19"/>
    <w:rsid w:val="00594C31"/>
    <w:rsid w:val="005A6871"/>
    <w:rsid w:val="005B4693"/>
    <w:rsid w:val="005C6AE5"/>
    <w:rsid w:val="005E3248"/>
    <w:rsid w:val="00601B18"/>
    <w:rsid w:val="00604B84"/>
    <w:rsid w:val="00610F62"/>
    <w:rsid w:val="00611731"/>
    <w:rsid w:val="00612CA8"/>
    <w:rsid w:val="0062592C"/>
    <w:rsid w:val="00625C52"/>
    <w:rsid w:val="006402B7"/>
    <w:rsid w:val="006628AD"/>
    <w:rsid w:val="00674B31"/>
    <w:rsid w:val="00685EAA"/>
    <w:rsid w:val="0068769B"/>
    <w:rsid w:val="006A0D8F"/>
    <w:rsid w:val="006A65DF"/>
    <w:rsid w:val="006B586C"/>
    <w:rsid w:val="006B7ECC"/>
    <w:rsid w:val="006C77A7"/>
    <w:rsid w:val="006D0D1A"/>
    <w:rsid w:val="006E172A"/>
    <w:rsid w:val="0072490F"/>
    <w:rsid w:val="00726756"/>
    <w:rsid w:val="007314BB"/>
    <w:rsid w:val="007440D8"/>
    <w:rsid w:val="00755E70"/>
    <w:rsid w:val="00757C4B"/>
    <w:rsid w:val="00757E6E"/>
    <w:rsid w:val="0076294A"/>
    <w:rsid w:val="00787845"/>
    <w:rsid w:val="00792D29"/>
    <w:rsid w:val="00797D86"/>
    <w:rsid w:val="007B2E5E"/>
    <w:rsid w:val="007B2F5F"/>
    <w:rsid w:val="008218D4"/>
    <w:rsid w:val="00822044"/>
    <w:rsid w:val="00842189"/>
    <w:rsid w:val="00847295"/>
    <w:rsid w:val="00853344"/>
    <w:rsid w:val="00853BCA"/>
    <w:rsid w:val="00870D25"/>
    <w:rsid w:val="00883C71"/>
    <w:rsid w:val="00887E4F"/>
    <w:rsid w:val="008962E0"/>
    <w:rsid w:val="00897625"/>
    <w:rsid w:val="008B4F66"/>
    <w:rsid w:val="008B79AA"/>
    <w:rsid w:val="008C146B"/>
    <w:rsid w:val="008C7CC4"/>
    <w:rsid w:val="008D022D"/>
    <w:rsid w:val="008D0BB8"/>
    <w:rsid w:val="008E1377"/>
    <w:rsid w:val="008E4968"/>
    <w:rsid w:val="00907D60"/>
    <w:rsid w:val="0091548D"/>
    <w:rsid w:val="00915E88"/>
    <w:rsid w:val="00953FEE"/>
    <w:rsid w:val="0095504C"/>
    <w:rsid w:val="009551C7"/>
    <w:rsid w:val="009563D1"/>
    <w:rsid w:val="00956FC2"/>
    <w:rsid w:val="00981747"/>
    <w:rsid w:val="009A1B26"/>
    <w:rsid w:val="009B293F"/>
    <w:rsid w:val="009B32B2"/>
    <w:rsid w:val="009B531D"/>
    <w:rsid w:val="009B566E"/>
    <w:rsid w:val="009F5D1C"/>
    <w:rsid w:val="00A021E8"/>
    <w:rsid w:val="00A15B69"/>
    <w:rsid w:val="00A237D4"/>
    <w:rsid w:val="00A30A2C"/>
    <w:rsid w:val="00A74B6B"/>
    <w:rsid w:val="00A75722"/>
    <w:rsid w:val="00A83074"/>
    <w:rsid w:val="00A96C3F"/>
    <w:rsid w:val="00AC1653"/>
    <w:rsid w:val="00AC4030"/>
    <w:rsid w:val="00AC5948"/>
    <w:rsid w:val="00AC6682"/>
    <w:rsid w:val="00AD73C3"/>
    <w:rsid w:val="00AF10A2"/>
    <w:rsid w:val="00AF129E"/>
    <w:rsid w:val="00AF7D15"/>
    <w:rsid w:val="00B10663"/>
    <w:rsid w:val="00B23C8A"/>
    <w:rsid w:val="00B35812"/>
    <w:rsid w:val="00B53FD8"/>
    <w:rsid w:val="00B61996"/>
    <w:rsid w:val="00B700C0"/>
    <w:rsid w:val="00B7774B"/>
    <w:rsid w:val="00BA1E2F"/>
    <w:rsid w:val="00BC2EB7"/>
    <w:rsid w:val="00BE3B91"/>
    <w:rsid w:val="00BE73DF"/>
    <w:rsid w:val="00BF577A"/>
    <w:rsid w:val="00C01879"/>
    <w:rsid w:val="00C01B8F"/>
    <w:rsid w:val="00C072D1"/>
    <w:rsid w:val="00C132B3"/>
    <w:rsid w:val="00C158FB"/>
    <w:rsid w:val="00C16122"/>
    <w:rsid w:val="00C32C57"/>
    <w:rsid w:val="00C36E76"/>
    <w:rsid w:val="00C42775"/>
    <w:rsid w:val="00C52581"/>
    <w:rsid w:val="00C5744E"/>
    <w:rsid w:val="00C605CF"/>
    <w:rsid w:val="00C643F5"/>
    <w:rsid w:val="00C715FA"/>
    <w:rsid w:val="00C71F53"/>
    <w:rsid w:val="00C81EE9"/>
    <w:rsid w:val="00C91806"/>
    <w:rsid w:val="00C91A87"/>
    <w:rsid w:val="00C9402C"/>
    <w:rsid w:val="00CA0FD6"/>
    <w:rsid w:val="00CC6A17"/>
    <w:rsid w:val="00CD2E1F"/>
    <w:rsid w:val="00CE3133"/>
    <w:rsid w:val="00CF12A8"/>
    <w:rsid w:val="00CF2EA6"/>
    <w:rsid w:val="00CF377D"/>
    <w:rsid w:val="00CF4542"/>
    <w:rsid w:val="00D041B6"/>
    <w:rsid w:val="00D16CE7"/>
    <w:rsid w:val="00D243D4"/>
    <w:rsid w:val="00D2618F"/>
    <w:rsid w:val="00D31616"/>
    <w:rsid w:val="00D349C3"/>
    <w:rsid w:val="00D4472C"/>
    <w:rsid w:val="00D57A0E"/>
    <w:rsid w:val="00D71DBA"/>
    <w:rsid w:val="00D727F7"/>
    <w:rsid w:val="00D76156"/>
    <w:rsid w:val="00D771C4"/>
    <w:rsid w:val="00D9141C"/>
    <w:rsid w:val="00DA77B9"/>
    <w:rsid w:val="00DB0228"/>
    <w:rsid w:val="00DC0ACE"/>
    <w:rsid w:val="00DC33A7"/>
    <w:rsid w:val="00DD1CB2"/>
    <w:rsid w:val="00E05615"/>
    <w:rsid w:val="00E12B67"/>
    <w:rsid w:val="00E16F17"/>
    <w:rsid w:val="00E2379C"/>
    <w:rsid w:val="00E23D7A"/>
    <w:rsid w:val="00E24940"/>
    <w:rsid w:val="00E42A12"/>
    <w:rsid w:val="00E436F9"/>
    <w:rsid w:val="00E50A41"/>
    <w:rsid w:val="00E602D7"/>
    <w:rsid w:val="00E6215E"/>
    <w:rsid w:val="00E7078F"/>
    <w:rsid w:val="00E70E07"/>
    <w:rsid w:val="00E861AA"/>
    <w:rsid w:val="00E90B2E"/>
    <w:rsid w:val="00EA1F37"/>
    <w:rsid w:val="00EA6AAF"/>
    <w:rsid w:val="00EC535E"/>
    <w:rsid w:val="00ED1B8A"/>
    <w:rsid w:val="00ED5819"/>
    <w:rsid w:val="00EE0D0F"/>
    <w:rsid w:val="00EF1C1D"/>
    <w:rsid w:val="00EF50C7"/>
    <w:rsid w:val="00F00972"/>
    <w:rsid w:val="00F05E82"/>
    <w:rsid w:val="00F07189"/>
    <w:rsid w:val="00F307D3"/>
    <w:rsid w:val="00F33424"/>
    <w:rsid w:val="00F43F5D"/>
    <w:rsid w:val="00F57834"/>
    <w:rsid w:val="00F72FC0"/>
    <w:rsid w:val="00F85912"/>
    <w:rsid w:val="00F95108"/>
    <w:rsid w:val="00F95DDE"/>
    <w:rsid w:val="00F97440"/>
    <w:rsid w:val="00FA10F5"/>
    <w:rsid w:val="00FB1D16"/>
    <w:rsid w:val="00FB3CFC"/>
    <w:rsid w:val="00FC7272"/>
    <w:rsid w:val="00FD47AE"/>
    <w:rsid w:val="00FE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0BF92"/>
  <w15:chartTrackingRefBased/>
  <w15:docId w15:val="{24313FFA-D55D-B749-9561-45EC73098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D58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58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58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D581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581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581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581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581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581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utoRedefine/>
    <w:uiPriority w:val="39"/>
    <w:qFormat/>
    <w:rsid w:val="009F5D1C"/>
    <w:pPr>
      <w:widowControl w:val="0"/>
      <w:spacing w:line="360" w:lineRule="auto"/>
      <w:jc w:val="both"/>
    </w:pPr>
    <w:rPr>
      <w:rFonts w:ascii="Times New Roman" w:eastAsia="SimSun-ExtB" w:hAnsi="Times New Roman" w:cs="Times New Roman"/>
      <w:b/>
      <w:bCs/>
      <w:caps/>
    </w:rPr>
  </w:style>
  <w:style w:type="character" w:customStyle="1" w:styleId="10">
    <w:name w:val="标题 1 字符"/>
    <w:basedOn w:val="a0"/>
    <w:link w:val="1"/>
    <w:uiPriority w:val="9"/>
    <w:rsid w:val="00ED581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58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58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ED581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581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D581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58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58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58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58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58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58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58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58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58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58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581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58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581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D581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7440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1420ED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1420ED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semiHidden/>
    <w:rsid w:val="001420ED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1420ED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1420ED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302416"/>
  </w:style>
  <w:style w:type="paragraph" w:customStyle="1" w:styleId="TableNote">
    <w:name w:val="TableNote"/>
    <w:basedOn w:val="a"/>
    <w:rsid w:val="00F00972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customStyle="1" w:styleId="URL">
    <w:name w:val="URL"/>
    <w:basedOn w:val="a0"/>
    <w:rsid w:val="00F00972"/>
    <w:rPr>
      <w:color w:val="666699"/>
    </w:rPr>
  </w:style>
  <w:style w:type="paragraph" w:styleId="af5">
    <w:name w:val="header"/>
    <w:basedOn w:val="a"/>
    <w:link w:val="af6"/>
    <w:uiPriority w:val="99"/>
    <w:unhideWhenUsed/>
    <w:rsid w:val="00E056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E05615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E056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E056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5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0C6BF0-BE4A-A74C-BFA2-B26047931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6</Pages>
  <Words>1617</Words>
  <Characters>9218</Characters>
  <Application>Microsoft Office Word</Application>
  <DocSecurity>0</DocSecurity>
  <Lines>76</Lines>
  <Paragraphs>21</Paragraphs>
  <ScaleCrop>false</ScaleCrop>
  <Company/>
  <LinksUpToDate>false</LinksUpToDate>
  <CharactersWithSpaces>10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Z</dc:creator>
  <cp:keywords/>
  <dc:description/>
  <cp:lastModifiedBy>Y Z</cp:lastModifiedBy>
  <cp:revision>2</cp:revision>
  <dcterms:created xsi:type="dcterms:W3CDTF">2026-02-04T11:48:00Z</dcterms:created>
  <dcterms:modified xsi:type="dcterms:W3CDTF">2026-02-04T11:48:00Z</dcterms:modified>
</cp:coreProperties>
</file>